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EC6F8" w14:textId="62212214" w:rsidR="00133BF1" w:rsidRPr="00B43BB0" w:rsidRDefault="00B43BB0">
      <w:pPr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b/>
          <w:bCs/>
          <w:sz w:val="20"/>
          <w:szCs w:val="24"/>
        </w:rPr>
        <w:t>Additional</w:t>
      </w:r>
      <w:r w:rsidR="00C3185D" w:rsidRPr="00B43BB0">
        <w:rPr>
          <w:rFonts w:ascii="Arial" w:hAnsi="Arial" w:cs="Arial"/>
          <w:b/>
          <w:bCs/>
          <w:sz w:val="20"/>
          <w:szCs w:val="24"/>
        </w:rPr>
        <w:t xml:space="preserve"> data 1</w:t>
      </w:r>
      <w:r w:rsidR="00737180" w:rsidRPr="00B43BB0">
        <w:t xml:space="preserve"> </w:t>
      </w:r>
      <w:r w:rsidR="00737180" w:rsidRPr="00B43BB0">
        <w:rPr>
          <w:rFonts w:ascii="Arial" w:hAnsi="Arial" w:cs="Arial"/>
          <w:sz w:val="20"/>
          <w:szCs w:val="24"/>
        </w:rPr>
        <w:t xml:space="preserve">Absolute power of delta and theta in </w:t>
      </w:r>
      <w:r w:rsidR="00D11FFD" w:rsidRPr="00B43BB0">
        <w:rPr>
          <w:rFonts w:ascii="Arial" w:hAnsi="Arial" w:cs="Arial"/>
          <w:sz w:val="20"/>
          <w:szCs w:val="24"/>
        </w:rPr>
        <w:t xml:space="preserve">the </w:t>
      </w:r>
      <w:r w:rsidR="00737180" w:rsidRPr="00B43BB0">
        <w:rPr>
          <w:rFonts w:ascii="Arial" w:hAnsi="Arial" w:cs="Arial"/>
          <w:sz w:val="20"/>
          <w:szCs w:val="24"/>
        </w:rPr>
        <w:t xml:space="preserve">frontal, </w:t>
      </w:r>
      <w:r w:rsidR="00D11FFD" w:rsidRPr="00B43BB0">
        <w:rPr>
          <w:rFonts w:ascii="Arial" w:hAnsi="Arial" w:cs="Arial"/>
          <w:sz w:val="20"/>
          <w:szCs w:val="24"/>
        </w:rPr>
        <w:t xml:space="preserve">the </w:t>
      </w:r>
      <w:r w:rsidR="00737180" w:rsidRPr="00B43BB0">
        <w:rPr>
          <w:rFonts w:ascii="Arial" w:hAnsi="Arial" w:cs="Arial"/>
          <w:sz w:val="20"/>
          <w:szCs w:val="24"/>
        </w:rPr>
        <w:t>central, and</w:t>
      </w:r>
      <w:r w:rsidR="00D11FFD" w:rsidRPr="00B43BB0">
        <w:rPr>
          <w:rFonts w:ascii="Arial" w:hAnsi="Arial" w:cs="Arial"/>
          <w:sz w:val="20"/>
          <w:szCs w:val="24"/>
        </w:rPr>
        <w:t xml:space="preserve"> the</w:t>
      </w:r>
      <w:r w:rsidR="00737180" w:rsidRPr="00B43BB0">
        <w:rPr>
          <w:rFonts w:ascii="Arial" w:hAnsi="Arial" w:cs="Arial"/>
          <w:sz w:val="20"/>
          <w:szCs w:val="24"/>
        </w:rPr>
        <w:t xml:space="preserve"> posterior area during eyes clo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5"/>
        <w:gridCol w:w="1135"/>
        <w:gridCol w:w="1168"/>
        <w:gridCol w:w="957"/>
        <w:gridCol w:w="1167"/>
        <w:gridCol w:w="1167"/>
        <w:gridCol w:w="1168"/>
        <w:gridCol w:w="938"/>
        <w:gridCol w:w="777"/>
        <w:gridCol w:w="734"/>
        <w:gridCol w:w="769"/>
        <w:gridCol w:w="993"/>
        <w:gridCol w:w="674"/>
        <w:gridCol w:w="738"/>
        <w:gridCol w:w="685"/>
        <w:gridCol w:w="1193"/>
      </w:tblGrid>
      <w:tr w:rsidR="00B43BB0" w:rsidRPr="00B43BB0" w14:paraId="22615AC9" w14:textId="77777777" w:rsidTr="00350205">
        <w:tc>
          <w:tcPr>
            <w:tcW w:w="1125" w:type="dxa"/>
            <w:vMerge w:val="restart"/>
            <w:vAlign w:val="center"/>
          </w:tcPr>
          <w:p w14:paraId="0C000946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Areas</w:t>
            </w:r>
          </w:p>
        </w:tc>
        <w:tc>
          <w:tcPr>
            <w:tcW w:w="1135" w:type="dxa"/>
            <w:vMerge w:val="restart"/>
            <w:vAlign w:val="center"/>
          </w:tcPr>
          <w:p w14:paraId="7870687D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Hemispheres</w:t>
            </w:r>
          </w:p>
        </w:tc>
        <w:tc>
          <w:tcPr>
            <w:tcW w:w="1168" w:type="dxa"/>
            <w:vMerge w:val="restart"/>
            <w:vAlign w:val="center"/>
          </w:tcPr>
          <w:p w14:paraId="0B658E1B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Bands</w:t>
            </w:r>
          </w:p>
        </w:tc>
        <w:tc>
          <w:tcPr>
            <w:tcW w:w="957" w:type="dxa"/>
            <w:vMerge w:val="restart"/>
            <w:vAlign w:val="center"/>
          </w:tcPr>
          <w:p w14:paraId="52095DAD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Groups</w:t>
            </w:r>
          </w:p>
        </w:tc>
        <w:tc>
          <w:tcPr>
            <w:tcW w:w="3502" w:type="dxa"/>
            <w:gridSpan w:val="3"/>
            <w:vAlign w:val="center"/>
          </w:tcPr>
          <w:p w14:paraId="4C5B94B5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Means (SD)/median (Q1; Q3)</w:t>
            </w:r>
          </w:p>
        </w:tc>
        <w:tc>
          <w:tcPr>
            <w:tcW w:w="3218" w:type="dxa"/>
            <w:gridSpan w:val="4"/>
            <w:vAlign w:val="center"/>
          </w:tcPr>
          <w:p w14:paraId="7064BBF1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Within group comparison</w:t>
            </w:r>
          </w:p>
          <w:p w14:paraId="638B04BC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p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-value (effect size)</w:t>
            </w:r>
          </w:p>
        </w:tc>
        <w:tc>
          <w:tcPr>
            <w:tcW w:w="3090" w:type="dxa"/>
            <w:gridSpan w:val="4"/>
            <w:vAlign w:val="center"/>
          </w:tcPr>
          <w:p w14:paraId="6741879F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Between groups comparison</w:t>
            </w:r>
          </w:p>
          <w:p w14:paraId="57FCCB1B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p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-value (effect size)</w:t>
            </w:r>
          </w:p>
        </w:tc>
        <w:tc>
          <w:tcPr>
            <w:tcW w:w="1193" w:type="dxa"/>
            <w:vMerge w:val="restart"/>
            <w:vAlign w:val="center"/>
          </w:tcPr>
          <w:p w14:paraId="1808BDAD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Interaction effect (Time x Group)</w:t>
            </w:r>
          </w:p>
        </w:tc>
      </w:tr>
      <w:tr w:rsidR="00B43BB0" w:rsidRPr="00B43BB0" w14:paraId="4C889FB7" w14:textId="77777777" w:rsidTr="00350205">
        <w:tc>
          <w:tcPr>
            <w:tcW w:w="1125" w:type="dxa"/>
            <w:vMerge/>
          </w:tcPr>
          <w:p w14:paraId="0BE488B2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35" w:type="dxa"/>
            <w:vMerge/>
            <w:vAlign w:val="center"/>
          </w:tcPr>
          <w:p w14:paraId="595CC691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68" w:type="dxa"/>
            <w:vMerge/>
            <w:vAlign w:val="center"/>
          </w:tcPr>
          <w:p w14:paraId="573A8177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7" w:type="dxa"/>
            <w:vMerge/>
            <w:vAlign w:val="center"/>
          </w:tcPr>
          <w:p w14:paraId="7A85956F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67" w:type="dxa"/>
            <w:vAlign w:val="center"/>
          </w:tcPr>
          <w:p w14:paraId="71C2B00B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Pre</w:t>
            </w:r>
          </w:p>
        </w:tc>
        <w:tc>
          <w:tcPr>
            <w:tcW w:w="1167" w:type="dxa"/>
            <w:vAlign w:val="center"/>
          </w:tcPr>
          <w:p w14:paraId="54E8856A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Post</w:t>
            </w:r>
          </w:p>
        </w:tc>
        <w:tc>
          <w:tcPr>
            <w:tcW w:w="1168" w:type="dxa"/>
            <w:vAlign w:val="center"/>
          </w:tcPr>
          <w:p w14:paraId="7753113D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F/U</w:t>
            </w:r>
          </w:p>
        </w:tc>
        <w:tc>
          <w:tcPr>
            <w:tcW w:w="938" w:type="dxa"/>
            <w:vAlign w:val="center"/>
          </w:tcPr>
          <w:p w14:paraId="48C95A47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Overall</w:t>
            </w:r>
          </w:p>
        </w:tc>
        <w:tc>
          <w:tcPr>
            <w:tcW w:w="777" w:type="dxa"/>
            <w:vAlign w:val="center"/>
          </w:tcPr>
          <w:p w14:paraId="6F993F37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Pre vs Post</w:t>
            </w:r>
          </w:p>
        </w:tc>
        <w:tc>
          <w:tcPr>
            <w:tcW w:w="734" w:type="dxa"/>
            <w:vAlign w:val="center"/>
          </w:tcPr>
          <w:p w14:paraId="651B109F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Pre vs F/U</w:t>
            </w:r>
          </w:p>
        </w:tc>
        <w:tc>
          <w:tcPr>
            <w:tcW w:w="769" w:type="dxa"/>
            <w:vAlign w:val="center"/>
          </w:tcPr>
          <w:p w14:paraId="5A59967A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Post vs F/U</w:t>
            </w:r>
          </w:p>
        </w:tc>
        <w:tc>
          <w:tcPr>
            <w:tcW w:w="993" w:type="dxa"/>
            <w:vAlign w:val="center"/>
          </w:tcPr>
          <w:p w14:paraId="39EEA3AF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Overall</w:t>
            </w:r>
          </w:p>
        </w:tc>
        <w:tc>
          <w:tcPr>
            <w:tcW w:w="674" w:type="dxa"/>
            <w:vAlign w:val="center"/>
          </w:tcPr>
          <w:p w14:paraId="130A307E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At pre</w:t>
            </w:r>
          </w:p>
        </w:tc>
        <w:tc>
          <w:tcPr>
            <w:tcW w:w="738" w:type="dxa"/>
            <w:vAlign w:val="center"/>
          </w:tcPr>
          <w:p w14:paraId="08F302EE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At Post</w:t>
            </w:r>
          </w:p>
        </w:tc>
        <w:tc>
          <w:tcPr>
            <w:tcW w:w="685" w:type="dxa"/>
            <w:vAlign w:val="center"/>
          </w:tcPr>
          <w:p w14:paraId="6DC41DEE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At F/U</w:t>
            </w:r>
          </w:p>
        </w:tc>
        <w:tc>
          <w:tcPr>
            <w:tcW w:w="1193" w:type="dxa"/>
            <w:vMerge/>
            <w:vAlign w:val="center"/>
          </w:tcPr>
          <w:p w14:paraId="17BD1984" w14:textId="77777777" w:rsidR="00C3185D" w:rsidRPr="00B43BB0" w:rsidRDefault="00C3185D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B43BB0" w:rsidRPr="00B43BB0" w14:paraId="7AE68073" w14:textId="77777777" w:rsidTr="00350205">
        <w:tc>
          <w:tcPr>
            <w:tcW w:w="1125" w:type="dxa"/>
            <w:vMerge w:val="restart"/>
            <w:vAlign w:val="center"/>
          </w:tcPr>
          <w:p w14:paraId="30640340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Frontal</w:t>
            </w:r>
          </w:p>
        </w:tc>
        <w:tc>
          <w:tcPr>
            <w:tcW w:w="1135" w:type="dxa"/>
            <w:vMerge w:val="restart"/>
            <w:vAlign w:val="center"/>
          </w:tcPr>
          <w:p w14:paraId="07DD8AF1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Lesioned</w:t>
            </w:r>
          </w:p>
        </w:tc>
        <w:tc>
          <w:tcPr>
            <w:tcW w:w="1168" w:type="dxa"/>
            <w:vMerge w:val="restart"/>
            <w:vAlign w:val="center"/>
          </w:tcPr>
          <w:p w14:paraId="5927E71D" w14:textId="5033FF76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Delta</w:t>
            </w:r>
          </w:p>
        </w:tc>
        <w:tc>
          <w:tcPr>
            <w:tcW w:w="957" w:type="dxa"/>
            <w:vAlign w:val="center"/>
          </w:tcPr>
          <w:p w14:paraId="6ADA19C6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EE3F8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30.03</w:t>
            </w:r>
          </w:p>
          <w:p w14:paraId="6031A2A5" w14:textId="41FC8D3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  <w:cs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20.20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25505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34.50</w:t>
            </w:r>
          </w:p>
          <w:p w14:paraId="189C5C25" w14:textId="0A4452B9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23.43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635A1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41.06</w:t>
            </w:r>
          </w:p>
          <w:p w14:paraId="0F3E6DD2" w14:textId="26E46B0F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20.88)</w:t>
            </w:r>
          </w:p>
        </w:tc>
        <w:tc>
          <w:tcPr>
            <w:tcW w:w="938" w:type="dxa"/>
            <w:vMerge w:val="restart"/>
            <w:vAlign w:val="center"/>
          </w:tcPr>
          <w:p w14:paraId="6907B9AC" w14:textId="377D293A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929</w:t>
            </w:r>
          </w:p>
        </w:tc>
        <w:tc>
          <w:tcPr>
            <w:tcW w:w="777" w:type="dxa"/>
            <w:vAlign w:val="center"/>
          </w:tcPr>
          <w:p w14:paraId="6AB986F2" w14:textId="1080D2F4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34" w:type="dxa"/>
            <w:vAlign w:val="center"/>
          </w:tcPr>
          <w:p w14:paraId="055A4C1B" w14:textId="39299250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69" w:type="dxa"/>
            <w:vAlign w:val="center"/>
          </w:tcPr>
          <w:p w14:paraId="7F496886" w14:textId="0ADEDF55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3E3BD4F1" w14:textId="321275D8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567</w:t>
            </w:r>
          </w:p>
        </w:tc>
        <w:tc>
          <w:tcPr>
            <w:tcW w:w="674" w:type="dxa"/>
            <w:vMerge w:val="restart"/>
            <w:shd w:val="clear" w:color="auto" w:fill="auto"/>
            <w:vAlign w:val="center"/>
          </w:tcPr>
          <w:p w14:paraId="1864E98F" w14:textId="093FA5FB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38" w:type="dxa"/>
            <w:vMerge w:val="restart"/>
            <w:shd w:val="clear" w:color="auto" w:fill="auto"/>
            <w:vAlign w:val="center"/>
          </w:tcPr>
          <w:p w14:paraId="08DC506A" w14:textId="69CF3EBC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85" w:type="dxa"/>
            <w:vMerge w:val="restart"/>
            <w:shd w:val="clear" w:color="auto" w:fill="auto"/>
            <w:vAlign w:val="center"/>
          </w:tcPr>
          <w:p w14:paraId="00E56D64" w14:textId="4EA6A71C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93" w:type="dxa"/>
            <w:vMerge w:val="restart"/>
            <w:vAlign w:val="center"/>
          </w:tcPr>
          <w:p w14:paraId="7CA256BD" w14:textId="6D63A5AB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011</w:t>
            </w:r>
          </w:p>
        </w:tc>
      </w:tr>
      <w:tr w:rsidR="00B43BB0" w:rsidRPr="00B43BB0" w14:paraId="1DEF1369" w14:textId="77777777" w:rsidTr="00350205">
        <w:tc>
          <w:tcPr>
            <w:tcW w:w="1125" w:type="dxa"/>
            <w:vMerge/>
            <w:vAlign w:val="center"/>
          </w:tcPr>
          <w:p w14:paraId="77DAC7D1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  <w:vAlign w:val="center"/>
          </w:tcPr>
          <w:p w14:paraId="1F308980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/>
            <w:vAlign w:val="center"/>
          </w:tcPr>
          <w:p w14:paraId="2417AE9F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7" w:type="dxa"/>
            <w:vAlign w:val="center"/>
          </w:tcPr>
          <w:p w14:paraId="3B92C94D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BE4CF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46.54</w:t>
            </w:r>
          </w:p>
          <w:p w14:paraId="2D8CC32B" w14:textId="2BB5A22E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31.65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B9566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39.73</w:t>
            </w:r>
          </w:p>
          <w:p w14:paraId="768BCAE7" w14:textId="273F7054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29.87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50D2C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32.63</w:t>
            </w:r>
          </w:p>
          <w:p w14:paraId="0BA6EC26" w14:textId="6D9735D6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7.29)</w:t>
            </w:r>
          </w:p>
        </w:tc>
        <w:tc>
          <w:tcPr>
            <w:tcW w:w="938" w:type="dxa"/>
            <w:vMerge/>
            <w:vAlign w:val="center"/>
          </w:tcPr>
          <w:p w14:paraId="1DBE26FA" w14:textId="4FE023CF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7" w:type="dxa"/>
            <w:vAlign w:val="center"/>
          </w:tcPr>
          <w:p w14:paraId="22EA0F00" w14:textId="232A724F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34" w:type="dxa"/>
            <w:vAlign w:val="center"/>
          </w:tcPr>
          <w:p w14:paraId="084E4619" w14:textId="2E6FFD8B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69" w:type="dxa"/>
            <w:vAlign w:val="center"/>
          </w:tcPr>
          <w:p w14:paraId="3DE3F16B" w14:textId="195E83DB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CB16285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74" w:type="dxa"/>
            <w:vMerge/>
            <w:shd w:val="clear" w:color="auto" w:fill="auto"/>
            <w:vAlign w:val="center"/>
          </w:tcPr>
          <w:p w14:paraId="6C1D818C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8" w:type="dxa"/>
            <w:vMerge/>
            <w:shd w:val="clear" w:color="auto" w:fill="auto"/>
            <w:vAlign w:val="center"/>
          </w:tcPr>
          <w:p w14:paraId="42FFD42A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5" w:type="dxa"/>
            <w:vMerge/>
            <w:shd w:val="clear" w:color="auto" w:fill="auto"/>
            <w:vAlign w:val="center"/>
          </w:tcPr>
          <w:p w14:paraId="6B7B3648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3" w:type="dxa"/>
            <w:vMerge/>
            <w:vAlign w:val="center"/>
          </w:tcPr>
          <w:p w14:paraId="70DE5EFD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346493DD" w14:textId="77777777" w:rsidTr="00350205">
        <w:tc>
          <w:tcPr>
            <w:tcW w:w="1125" w:type="dxa"/>
            <w:vMerge/>
            <w:vAlign w:val="center"/>
          </w:tcPr>
          <w:p w14:paraId="77C87497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  <w:vAlign w:val="center"/>
          </w:tcPr>
          <w:p w14:paraId="602DAFB4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 w:val="restart"/>
            <w:shd w:val="clear" w:color="auto" w:fill="F2F2F2" w:themeFill="background1" w:themeFillShade="F2"/>
            <w:vAlign w:val="center"/>
          </w:tcPr>
          <w:p w14:paraId="53BA6721" w14:textId="54C781D0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Theta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14:paraId="3113358E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CF93F50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1.17</w:t>
            </w:r>
          </w:p>
          <w:p w14:paraId="46E41530" w14:textId="60FEC18B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4.52;16.61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853D766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3.73</w:t>
            </w:r>
          </w:p>
          <w:p w14:paraId="1FE51081" w14:textId="337B3F18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4.90;24.07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A3049CC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3.67</w:t>
            </w:r>
          </w:p>
          <w:p w14:paraId="5302E052" w14:textId="498BD4ED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4.85;16.45)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14:paraId="30649D1B" w14:textId="20B3B338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057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14:paraId="1EEBDD31" w14:textId="7FCC3668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14:paraId="5991661C" w14:textId="58504212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69" w:type="dxa"/>
            <w:shd w:val="clear" w:color="auto" w:fill="F2F2F2" w:themeFill="background1" w:themeFillShade="F2"/>
            <w:vAlign w:val="center"/>
          </w:tcPr>
          <w:p w14:paraId="3A071AB0" w14:textId="1A0383FC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3D979599" w14:textId="22D7759A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74" w:type="dxa"/>
            <w:vMerge w:val="restart"/>
            <w:shd w:val="clear" w:color="auto" w:fill="F2F2F2" w:themeFill="background1" w:themeFillShade="F2"/>
            <w:vAlign w:val="center"/>
          </w:tcPr>
          <w:p w14:paraId="740F19FB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023</w:t>
            </w:r>
          </w:p>
          <w:p w14:paraId="7B52E93E" w14:textId="34A103BB" w:rsidR="00950648" w:rsidRPr="00B43BB0" w:rsidRDefault="00950648" w:rsidP="000F1795">
            <w:pPr>
              <w:jc w:val="center"/>
              <w:rPr>
                <w:rFonts w:ascii="Arial" w:hAnsi="Arial" w:cs="Browallia New"/>
                <w:sz w:val="14"/>
                <w:szCs w:val="17"/>
              </w:rPr>
            </w:pPr>
            <w:r w:rsidRPr="00B43BB0">
              <w:rPr>
                <w:rFonts w:ascii="Arial" w:hAnsi="Arial" w:cs="Browallia New"/>
                <w:sz w:val="14"/>
                <w:szCs w:val="17"/>
              </w:rPr>
              <w:t>(0.78)</w:t>
            </w:r>
          </w:p>
        </w:tc>
        <w:tc>
          <w:tcPr>
            <w:tcW w:w="738" w:type="dxa"/>
            <w:vMerge w:val="restart"/>
            <w:shd w:val="clear" w:color="auto" w:fill="F2F2F2" w:themeFill="background1" w:themeFillShade="F2"/>
            <w:vAlign w:val="center"/>
          </w:tcPr>
          <w:p w14:paraId="5DFE391D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619</w:t>
            </w:r>
          </w:p>
          <w:p w14:paraId="211F528C" w14:textId="67CDD438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19)</w:t>
            </w:r>
          </w:p>
        </w:tc>
        <w:tc>
          <w:tcPr>
            <w:tcW w:w="685" w:type="dxa"/>
            <w:vMerge w:val="restart"/>
            <w:shd w:val="clear" w:color="auto" w:fill="F2F2F2" w:themeFill="background1" w:themeFillShade="F2"/>
            <w:vAlign w:val="center"/>
          </w:tcPr>
          <w:p w14:paraId="3FBC4198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648</w:t>
            </w:r>
          </w:p>
          <w:p w14:paraId="45372DD2" w14:textId="68DBBBA8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18)</w:t>
            </w:r>
          </w:p>
        </w:tc>
        <w:tc>
          <w:tcPr>
            <w:tcW w:w="1193" w:type="dxa"/>
            <w:vMerge w:val="restart"/>
            <w:shd w:val="clear" w:color="auto" w:fill="F2F2F2" w:themeFill="background1" w:themeFillShade="F2"/>
            <w:vAlign w:val="center"/>
          </w:tcPr>
          <w:p w14:paraId="70E5A129" w14:textId="3E8C1E0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B43BB0" w:rsidRPr="00B43BB0" w14:paraId="6E93EC52" w14:textId="77777777" w:rsidTr="00350205">
        <w:tc>
          <w:tcPr>
            <w:tcW w:w="1125" w:type="dxa"/>
            <w:vMerge/>
            <w:vAlign w:val="center"/>
          </w:tcPr>
          <w:p w14:paraId="11894367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  <w:vAlign w:val="center"/>
          </w:tcPr>
          <w:p w14:paraId="59EB9025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  <w:vAlign w:val="center"/>
          </w:tcPr>
          <w:p w14:paraId="3D05D174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14:paraId="23412C34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4745C52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9.93</w:t>
            </w:r>
          </w:p>
          <w:p w14:paraId="1F57D240" w14:textId="4F066F8F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9.58;26.06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4F29C83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3.42</w:t>
            </w:r>
          </w:p>
          <w:p w14:paraId="61E7ED7B" w14:textId="2A6B2615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9.35;25.56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BA0BAF5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2.37</w:t>
            </w:r>
          </w:p>
          <w:p w14:paraId="095F3F67" w14:textId="10314636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0.15;14.97)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14:paraId="26100AB1" w14:textId="60ACCAC1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282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14:paraId="5076EB96" w14:textId="13EB0D0D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14:paraId="7D38B7AC" w14:textId="3B606F89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69" w:type="dxa"/>
            <w:shd w:val="clear" w:color="auto" w:fill="F2F2F2" w:themeFill="background1" w:themeFillShade="F2"/>
            <w:vAlign w:val="center"/>
          </w:tcPr>
          <w:p w14:paraId="03EB4E0E" w14:textId="7DA39D01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751E1945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74" w:type="dxa"/>
            <w:vMerge/>
            <w:shd w:val="clear" w:color="auto" w:fill="F2F2F2" w:themeFill="background1" w:themeFillShade="F2"/>
            <w:vAlign w:val="center"/>
          </w:tcPr>
          <w:p w14:paraId="1EBC5006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8" w:type="dxa"/>
            <w:vMerge/>
            <w:shd w:val="clear" w:color="auto" w:fill="F2F2F2" w:themeFill="background1" w:themeFillShade="F2"/>
            <w:vAlign w:val="center"/>
          </w:tcPr>
          <w:p w14:paraId="3956B5A5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5" w:type="dxa"/>
            <w:vMerge/>
            <w:shd w:val="clear" w:color="auto" w:fill="F2F2F2" w:themeFill="background1" w:themeFillShade="F2"/>
            <w:vAlign w:val="center"/>
          </w:tcPr>
          <w:p w14:paraId="4E834F03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3" w:type="dxa"/>
            <w:vMerge/>
            <w:shd w:val="clear" w:color="auto" w:fill="F2F2F2" w:themeFill="background1" w:themeFillShade="F2"/>
            <w:vAlign w:val="center"/>
          </w:tcPr>
          <w:p w14:paraId="1E7AF84A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7A14BC38" w14:textId="77777777" w:rsidTr="00350205">
        <w:tc>
          <w:tcPr>
            <w:tcW w:w="1125" w:type="dxa"/>
            <w:vMerge/>
            <w:vAlign w:val="center"/>
          </w:tcPr>
          <w:p w14:paraId="3BDE03E5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 w:val="restart"/>
            <w:vAlign w:val="center"/>
          </w:tcPr>
          <w:p w14:paraId="4F4836A4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Non-lesioned</w:t>
            </w:r>
          </w:p>
        </w:tc>
        <w:tc>
          <w:tcPr>
            <w:tcW w:w="1168" w:type="dxa"/>
            <w:vMerge w:val="restart"/>
            <w:vAlign w:val="center"/>
          </w:tcPr>
          <w:p w14:paraId="2065123D" w14:textId="2F91FDAD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Delta</w:t>
            </w:r>
          </w:p>
        </w:tc>
        <w:tc>
          <w:tcPr>
            <w:tcW w:w="957" w:type="dxa"/>
            <w:vAlign w:val="center"/>
          </w:tcPr>
          <w:p w14:paraId="60796DC6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2B276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27.10</w:t>
            </w:r>
          </w:p>
          <w:p w14:paraId="02638F25" w14:textId="287556D3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6.74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09D2B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28.94</w:t>
            </w:r>
          </w:p>
          <w:p w14:paraId="395DE38D" w14:textId="1EEA3D29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6.1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90CC3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35.22</w:t>
            </w:r>
          </w:p>
          <w:p w14:paraId="3B45127C" w14:textId="76AB5786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8.35)</w:t>
            </w:r>
          </w:p>
        </w:tc>
        <w:tc>
          <w:tcPr>
            <w:tcW w:w="938" w:type="dxa"/>
            <w:vMerge w:val="restart"/>
            <w:vAlign w:val="center"/>
          </w:tcPr>
          <w:p w14:paraId="63E2E6C0" w14:textId="131D5F7B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801</w:t>
            </w:r>
          </w:p>
        </w:tc>
        <w:tc>
          <w:tcPr>
            <w:tcW w:w="777" w:type="dxa"/>
            <w:vAlign w:val="center"/>
          </w:tcPr>
          <w:p w14:paraId="36967491" w14:textId="29AE5F5F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34" w:type="dxa"/>
            <w:vAlign w:val="center"/>
          </w:tcPr>
          <w:p w14:paraId="10993DBA" w14:textId="218D8679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69" w:type="dxa"/>
            <w:vAlign w:val="center"/>
          </w:tcPr>
          <w:p w14:paraId="2F872109" w14:textId="4D6C83F5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6E0B2DA2" w14:textId="1BE2FCF4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432</w:t>
            </w:r>
          </w:p>
        </w:tc>
        <w:tc>
          <w:tcPr>
            <w:tcW w:w="674" w:type="dxa"/>
            <w:vMerge w:val="restart"/>
            <w:vAlign w:val="center"/>
          </w:tcPr>
          <w:p w14:paraId="3DE2981D" w14:textId="6E0EEA0A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38" w:type="dxa"/>
            <w:vMerge w:val="restart"/>
            <w:vAlign w:val="center"/>
          </w:tcPr>
          <w:p w14:paraId="443B9554" w14:textId="4D3573D3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85" w:type="dxa"/>
            <w:vMerge w:val="restart"/>
            <w:vAlign w:val="center"/>
          </w:tcPr>
          <w:p w14:paraId="7231BF37" w14:textId="16A9389A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93" w:type="dxa"/>
            <w:vMerge w:val="restart"/>
            <w:vAlign w:val="center"/>
          </w:tcPr>
          <w:p w14:paraId="79818D40" w14:textId="31D6A32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050</w:t>
            </w:r>
          </w:p>
        </w:tc>
        <w:bookmarkStart w:id="0" w:name="_GoBack"/>
        <w:bookmarkEnd w:id="0"/>
      </w:tr>
      <w:tr w:rsidR="00B43BB0" w:rsidRPr="00B43BB0" w14:paraId="4CA5059C" w14:textId="77777777" w:rsidTr="00350205">
        <w:tc>
          <w:tcPr>
            <w:tcW w:w="1125" w:type="dxa"/>
            <w:vMerge/>
            <w:vAlign w:val="center"/>
          </w:tcPr>
          <w:p w14:paraId="0885A6CF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  <w:vAlign w:val="center"/>
          </w:tcPr>
          <w:p w14:paraId="0A5D0D6C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/>
            <w:vAlign w:val="center"/>
          </w:tcPr>
          <w:p w14:paraId="2ED8A0E2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7" w:type="dxa"/>
            <w:vAlign w:val="center"/>
          </w:tcPr>
          <w:p w14:paraId="47A0BDDE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9A2D9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36.69</w:t>
            </w:r>
          </w:p>
          <w:p w14:paraId="3CA21425" w14:textId="71F91959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22.33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E6636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39.43</w:t>
            </w:r>
          </w:p>
          <w:p w14:paraId="5D84ACE9" w14:textId="66B4219F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30.9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AC248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30.05</w:t>
            </w:r>
          </w:p>
          <w:p w14:paraId="4948093B" w14:textId="2B7BFEC0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2.07)</w:t>
            </w:r>
          </w:p>
        </w:tc>
        <w:tc>
          <w:tcPr>
            <w:tcW w:w="938" w:type="dxa"/>
            <w:vMerge/>
            <w:vAlign w:val="center"/>
          </w:tcPr>
          <w:p w14:paraId="6B97094D" w14:textId="3578C0A5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77" w:type="dxa"/>
            <w:vAlign w:val="center"/>
          </w:tcPr>
          <w:p w14:paraId="1C4CCC41" w14:textId="570F2A1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34" w:type="dxa"/>
            <w:vAlign w:val="center"/>
          </w:tcPr>
          <w:p w14:paraId="4944A810" w14:textId="7BCE9742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69" w:type="dxa"/>
            <w:vAlign w:val="center"/>
          </w:tcPr>
          <w:p w14:paraId="69F04E78" w14:textId="3F8DB630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3" w:type="dxa"/>
            <w:vMerge/>
            <w:vAlign w:val="center"/>
          </w:tcPr>
          <w:p w14:paraId="42FF3792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74" w:type="dxa"/>
            <w:vMerge/>
            <w:vAlign w:val="center"/>
          </w:tcPr>
          <w:p w14:paraId="5403BE0B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8" w:type="dxa"/>
            <w:vMerge/>
            <w:vAlign w:val="center"/>
          </w:tcPr>
          <w:p w14:paraId="2E9E9C51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5" w:type="dxa"/>
            <w:vMerge/>
            <w:vAlign w:val="center"/>
          </w:tcPr>
          <w:p w14:paraId="15DF8D9F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3" w:type="dxa"/>
            <w:vMerge/>
            <w:vAlign w:val="center"/>
          </w:tcPr>
          <w:p w14:paraId="3C48B719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2D881B9F" w14:textId="77777777" w:rsidTr="00350205">
        <w:tc>
          <w:tcPr>
            <w:tcW w:w="1125" w:type="dxa"/>
            <w:vMerge/>
            <w:vAlign w:val="center"/>
          </w:tcPr>
          <w:p w14:paraId="71D50F1B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  <w:vAlign w:val="center"/>
          </w:tcPr>
          <w:p w14:paraId="15B16C0F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 w:val="restart"/>
            <w:shd w:val="clear" w:color="auto" w:fill="F2F2F2" w:themeFill="background1" w:themeFillShade="F2"/>
            <w:vAlign w:val="center"/>
          </w:tcPr>
          <w:p w14:paraId="528B28A1" w14:textId="1EB63CDA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Theta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14:paraId="3FA296A2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EE8E73D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0.54</w:t>
            </w:r>
          </w:p>
          <w:p w14:paraId="63DAFD32" w14:textId="57FBE0AE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4.44;14.15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4E76506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1.54</w:t>
            </w:r>
          </w:p>
          <w:p w14:paraId="4F347E46" w14:textId="6C1B9402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5.08;25.36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90A023D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0.62</w:t>
            </w:r>
          </w:p>
          <w:p w14:paraId="5D316C4E" w14:textId="1004E58F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4.353;16.11)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14:paraId="4C14D875" w14:textId="01F13531" w:rsidR="00350205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085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14:paraId="40234C87" w14:textId="1D92441D" w:rsidR="00350205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14:paraId="7E737A78" w14:textId="0F4BBF91" w:rsidR="00350205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69" w:type="dxa"/>
            <w:shd w:val="clear" w:color="auto" w:fill="F2F2F2" w:themeFill="background1" w:themeFillShade="F2"/>
            <w:vAlign w:val="center"/>
          </w:tcPr>
          <w:p w14:paraId="1C07187B" w14:textId="6800DC8A" w:rsidR="00350205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5742E313" w14:textId="123DDD8C" w:rsidR="00350205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74" w:type="dxa"/>
            <w:vMerge w:val="restart"/>
            <w:shd w:val="clear" w:color="auto" w:fill="F2F2F2" w:themeFill="background1" w:themeFillShade="F2"/>
            <w:vAlign w:val="center"/>
          </w:tcPr>
          <w:p w14:paraId="79B9F059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023</w:t>
            </w:r>
          </w:p>
          <w:p w14:paraId="3C0E392D" w14:textId="4EC959E7" w:rsidR="00950648" w:rsidRPr="00B43BB0" w:rsidRDefault="00950648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88)</w:t>
            </w:r>
          </w:p>
        </w:tc>
        <w:tc>
          <w:tcPr>
            <w:tcW w:w="738" w:type="dxa"/>
            <w:vMerge w:val="restart"/>
            <w:shd w:val="clear" w:color="auto" w:fill="F2F2F2" w:themeFill="background1" w:themeFillShade="F2"/>
            <w:vAlign w:val="center"/>
          </w:tcPr>
          <w:p w14:paraId="4699EA42" w14:textId="77777777" w:rsidR="00350205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361</w:t>
            </w:r>
          </w:p>
          <w:p w14:paraId="092FCE89" w14:textId="3B489F29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35)</w:t>
            </w:r>
          </w:p>
        </w:tc>
        <w:tc>
          <w:tcPr>
            <w:tcW w:w="685" w:type="dxa"/>
            <w:vMerge w:val="restart"/>
            <w:shd w:val="clear" w:color="auto" w:fill="F2F2F2" w:themeFill="background1" w:themeFillShade="F2"/>
            <w:vAlign w:val="center"/>
          </w:tcPr>
          <w:p w14:paraId="0C08C809" w14:textId="77777777" w:rsidR="00350205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245</w:t>
            </w:r>
          </w:p>
          <w:p w14:paraId="16DD22D5" w14:textId="6A261F80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44)</w:t>
            </w:r>
          </w:p>
        </w:tc>
        <w:tc>
          <w:tcPr>
            <w:tcW w:w="1193" w:type="dxa"/>
            <w:vMerge w:val="restart"/>
            <w:shd w:val="clear" w:color="auto" w:fill="F2F2F2" w:themeFill="background1" w:themeFillShade="F2"/>
            <w:vAlign w:val="center"/>
          </w:tcPr>
          <w:p w14:paraId="3C8DF8A1" w14:textId="36BA81B8" w:rsidR="00350205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B43BB0" w:rsidRPr="00B43BB0" w14:paraId="4AEC3608" w14:textId="77777777" w:rsidTr="00350205">
        <w:tc>
          <w:tcPr>
            <w:tcW w:w="1125" w:type="dxa"/>
            <w:vMerge/>
            <w:vAlign w:val="center"/>
          </w:tcPr>
          <w:p w14:paraId="59986226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  <w:vAlign w:val="center"/>
          </w:tcPr>
          <w:p w14:paraId="45FA3F45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  <w:vAlign w:val="center"/>
          </w:tcPr>
          <w:p w14:paraId="2C5A1063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14:paraId="16336309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6E75B1E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7.064</w:t>
            </w:r>
          </w:p>
          <w:p w14:paraId="40B2259A" w14:textId="149F6245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9.52;25.80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189B8C6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1.447</w:t>
            </w:r>
          </w:p>
          <w:p w14:paraId="38487A2F" w14:textId="5B825740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8.82;32.4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25A0B7E" w14:textId="77777777" w:rsidR="00350205" w:rsidRPr="00B43BB0" w:rsidRDefault="0035020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1.644</w:t>
            </w:r>
          </w:p>
          <w:p w14:paraId="1D97A80E" w14:textId="4377A110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10.66;17.99)</w:t>
            </w:r>
          </w:p>
        </w:tc>
        <w:tc>
          <w:tcPr>
            <w:tcW w:w="938" w:type="dxa"/>
            <w:shd w:val="clear" w:color="auto" w:fill="F2F2F2" w:themeFill="background1" w:themeFillShade="F2"/>
            <w:vAlign w:val="center"/>
          </w:tcPr>
          <w:p w14:paraId="5E16D8D5" w14:textId="4BEFF3E4" w:rsidR="00350205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549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14:paraId="2D89429D" w14:textId="4F6C3C88" w:rsidR="00350205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34" w:type="dxa"/>
            <w:shd w:val="clear" w:color="auto" w:fill="F2F2F2" w:themeFill="background1" w:themeFillShade="F2"/>
            <w:vAlign w:val="center"/>
          </w:tcPr>
          <w:p w14:paraId="05CD55B5" w14:textId="065B0AEC" w:rsidR="00350205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69" w:type="dxa"/>
            <w:shd w:val="clear" w:color="auto" w:fill="F2F2F2" w:themeFill="background1" w:themeFillShade="F2"/>
            <w:vAlign w:val="center"/>
          </w:tcPr>
          <w:p w14:paraId="315DBDF9" w14:textId="6DBEA738" w:rsidR="00350205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</w:tcPr>
          <w:p w14:paraId="744DBC4A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74" w:type="dxa"/>
            <w:vMerge/>
            <w:shd w:val="clear" w:color="auto" w:fill="F2F2F2" w:themeFill="background1" w:themeFillShade="F2"/>
          </w:tcPr>
          <w:p w14:paraId="653D63FB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8" w:type="dxa"/>
            <w:vMerge/>
            <w:shd w:val="clear" w:color="auto" w:fill="F2F2F2" w:themeFill="background1" w:themeFillShade="F2"/>
          </w:tcPr>
          <w:p w14:paraId="7F31932F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5" w:type="dxa"/>
            <w:vMerge/>
            <w:shd w:val="clear" w:color="auto" w:fill="F2F2F2" w:themeFill="background1" w:themeFillShade="F2"/>
          </w:tcPr>
          <w:p w14:paraId="2BE86DB5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3" w:type="dxa"/>
            <w:vMerge/>
            <w:shd w:val="clear" w:color="auto" w:fill="F2F2F2" w:themeFill="background1" w:themeFillShade="F2"/>
            <w:vAlign w:val="center"/>
          </w:tcPr>
          <w:p w14:paraId="0EC58782" w14:textId="77777777" w:rsidR="00350205" w:rsidRPr="00B43BB0" w:rsidRDefault="0035020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666B2AF1" w14:textId="77777777" w:rsidTr="00776B10">
        <w:tc>
          <w:tcPr>
            <w:tcW w:w="1125" w:type="dxa"/>
            <w:vMerge w:val="restart"/>
            <w:vAlign w:val="center"/>
          </w:tcPr>
          <w:p w14:paraId="62E1A666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Central</w:t>
            </w:r>
          </w:p>
        </w:tc>
        <w:tc>
          <w:tcPr>
            <w:tcW w:w="1135" w:type="dxa"/>
            <w:vMerge w:val="restart"/>
            <w:vAlign w:val="center"/>
          </w:tcPr>
          <w:p w14:paraId="05B97A90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Lesioned</w:t>
            </w:r>
          </w:p>
        </w:tc>
        <w:tc>
          <w:tcPr>
            <w:tcW w:w="1168" w:type="dxa"/>
            <w:vMerge w:val="restart"/>
            <w:vAlign w:val="center"/>
          </w:tcPr>
          <w:p w14:paraId="379FA22E" w14:textId="38636E3B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Delta</w:t>
            </w:r>
          </w:p>
        </w:tc>
        <w:tc>
          <w:tcPr>
            <w:tcW w:w="957" w:type="dxa"/>
            <w:vAlign w:val="center"/>
          </w:tcPr>
          <w:p w14:paraId="021D9D93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5C027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4.91</w:t>
            </w:r>
          </w:p>
          <w:p w14:paraId="47522342" w14:textId="2C795AA2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0.58;24.17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6B0BF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7.64</w:t>
            </w:r>
          </w:p>
          <w:p w14:paraId="12896AD5" w14:textId="1E077C8F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</w:t>
            </w:r>
            <w:r w:rsidRPr="00B43BB0">
              <w:rPr>
                <w:rFonts w:ascii="Arial" w:eastAsia="Calibri" w:hAnsi="Arial" w:cs="Arial"/>
                <w:sz w:val="14"/>
                <w:szCs w:val="14"/>
              </w:rPr>
              <w:t>13.12;30.79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24661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9.17</w:t>
            </w:r>
          </w:p>
          <w:p w14:paraId="34DCF69D" w14:textId="2992B535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12.63;26.34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DBC1B" w14:textId="7C3E6E0B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627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D7CCC" w14:textId="02109A41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A22EB" w14:textId="51FA65A3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6A638" w14:textId="0E19F6A3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55A3AB5A" w14:textId="2A574598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674" w:type="dxa"/>
            <w:vMerge w:val="restart"/>
            <w:shd w:val="clear" w:color="auto" w:fill="auto"/>
            <w:vAlign w:val="center"/>
          </w:tcPr>
          <w:p w14:paraId="7087C407" w14:textId="77777777" w:rsidR="00AE1763" w:rsidRPr="00B43BB0" w:rsidRDefault="00AE1763" w:rsidP="000F1795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229</w:t>
            </w:r>
          </w:p>
          <w:p w14:paraId="02F18307" w14:textId="49504ADE" w:rsidR="00950648" w:rsidRPr="00B43BB0" w:rsidRDefault="00950648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0.59)</w:t>
            </w:r>
          </w:p>
        </w:tc>
        <w:tc>
          <w:tcPr>
            <w:tcW w:w="738" w:type="dxa"/>
            <w:vMerge w:val="restart"/>
            <w:shd w:val="clear" w:color="auto" w:fill="auto"/>
            <w:vAlign w:val="center"/>
          </w:tcPr>
          <w:p w14:paraId="16327325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740</w:t>
            </w:r>
          </w:p>
          <w:p w14:paraId="50E96EC3" w14:textId="77CC9019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13)</w:t>
            </w:r>
          </w:p>
        </w:tc>
        <w:tc>
          <w:tcPr>
            <w:tcW w:w="685" w:type="dxa"/>
            <w:vMerge w:val="restart"/>
            <w:shd w:val="clear" w:color="auto" w:fill="auto"/>
            <w:vAlign w:val="center"/>
          </w:tcPr>
          <w:p w14:paraId="620159C3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740</w:t>
            </w:r>
          </w:p>
          <w:p w14:paraId="27E8ED40" w14:textId="23713811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13)</w:t>
            </w:r>
          </w:p>
        </w:tc>
        <w:tc>
          <w:tcPr>
            <w:tcW w:w="1193" w:type="dxa"/>
            <w:vMerge w:val="restart"/>
            <w:vAlign w:val="center"/>
          </w:tcPr>
          <w:p w14:paraId="2DE2873E" w14:textId="1DDEA124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B43BB0" w:rsidRPr="00B43BB0" w14:paraId="5638B467" w14:textId="77777777" w:rsidTr="00350205">
        <w:tc>
          <w:tcPr>
            <w:tcW w:w="1125" w:type="dxa"/>
            <w:vMerge/>
            <w:vAlign w:val="center"/>
          </w:tcPr>
          <w:p w14:paraId="385B3C17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  <w:vAlign w:val="center"/>
          </w:tcPr>
          <w:p w14:paraId="1F1CFE59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/>
            <w:vAlign w:val="center"/>
          </w:tcPr>
          <w:p w14:paraId="36565474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7" w:type="dxa"/>
            <w:vAlign w:val="center"/>
          </w:tcPr>
          <w:p w14:paraId="28F2C1DB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77C39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29.68</w:t>
            </w:r>
          </w:p>
          <w:p w14:paraId="1C4EEF38" w14:textId="4105423E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2.60;43.00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B0C75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9.25</w:t>
            </w:r>
          </w:p>
          <w:p w14:paraId="64560FD7" w14:textId="65A9A65D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3.48;26.5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03107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21.41</w:t>
            </w:r>
          </w:p>
          <w:p w14:paraId="2DF17B9F" w14:textId="5D45B1F5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2.86;27.25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04513" w14:textId="55C8EABB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6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6BA3B" w14:textId="17E1E2E6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3121E" w14:textId="4FCA58A9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AFAF0" w14:textId="20B833B2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52F9B4B5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74" w:type="dxa"/>
            <w:vMerge/>
            <w:shd w:val="clear" w:color="auto" w:fill="auto"/>
            <w:vAlign w:val="center"/>
          </w:tcPr>
          <w:p w14:paraId="509676B1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8" w:type="dxa"/>
            <w:vMerge/>
            <w:shd w:val="clear" w:color="auto" w:fill="auto"/>
            <w:vAlign w:val="center"/>
          </w:tcPr>
          <w:p w14:paraId="37545691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5" w:type="dxa"/>
            <w:vMerge/>
            <w:shd w:val="clear" w:color="auto" w:fill="auto"/>
            <w:vAlign w:val="center"/>
          </w:tcPr>
          <w:p w14:paraId="3989D297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3" w:type="dxa"/>
            <w:vMerge/>
            <w:vAlign w:val="center"/>
          </w:tcPr>
          <w:p w14:paraId="7760C37E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4D9867DA" w14:textId="77777777" w:rsidTr="00424C37">
        <w:tc>
          <w:tcPr>
            <w:tcW w:w="1125" w:type="dxa"/>
            <w:vMerge/>
            <w:vAlign w:val="center"/>
          </w:tcPr>
          <w:p w14:paraId="586DC888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  <w:vAlign w:val="center"/>
          </w:tcPr>
          <w:p w14:paraId="06B2DF94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 w:val="restart"/>
            <w:shd w:val="clear" w:color="auto" w:fill="F2F2F2" w:themeFill="background1" w:themeFillShade="F2"/>
            <w:vAlign w:val="center"/>
          </w:tcPr>
          <w:p w14:paraId="1737DFE6" w14:textId="69218A23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Theta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14:paraId="559537B2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5A40782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0.48</w:t>
            </w:r>
          </w:p>
          <w:p w14:paraId="3C64F50D" w14:textId="10C0E9E2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4.04;15.03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3D94CE8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2.76</w:t>
            </w:r>
          </w:p>
          <w:p w14:paraId="60B0A1D4" w14:textId="526836E6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5.22;17.0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30EEE80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1.88</w:t>
            </w:r>
          </w:p>
          <w:p w14:paraId="0C67DAF5" w14:textId="6EE048EA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4.43;17.36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7478F4C" w14:textId="2D5A1D7E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07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1F16BB1" w14:textId="752A2524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80C7B2D" w14:textId="6CDFC305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2982513" w14:textId="5F499B3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EDEDED"/>
            <w:vAlign w:val="center"/>
          </w:tcPr>
          <w:p w14:paraId="61D31608" w14:textId="389F931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674" w:type="dxa"/>
            <w:vMerge w:val="restart"/>
            <w:shd w:val="clear" w:color="auto" w:fill="EDEDED"/>
            <w:vAlign w:val="center"/>
          </w:tcPr>
          <w:p w14:paraId="1D9C1C14" w14:textId="77777777" w:rsidR="00AE1763" w:rsidRPr="00B43BB0" w:rsidRDefault="00AE1763" w:rsidP="000F1795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038</w:t>
            </w:r>
          </w:p>
          <w:p w14:paraId="7A01105D" w14:textId="4B1D75ED" w:rsidR="00950648" w:rsidRPr="00B43BB0" w:rsidRDefault="00950648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0.72)</w:t>
            </w:r>
          </w:p>
        </w:tc>
        <w:tc>
          <w:tcPr>
            <w:tcW w:w="738" w:type="dxa"/>
            <w:vMerge w:val="restart"/>
            <w:shd w:val="clear" w:color="auto" w:fill="EDEDED"/>
            <w:vAlign w:val="center"/>
          </w:tcPr>
          <w:p w14:paraId="1C31A43B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384</w:t>
            </w:r>
          </w:p>
          <w:p w14:paraId="73B705B6" w14:textId="73A1B7AA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33)</w:t>
            </w:r>
          </w:p>
        </w:tc>
        <w:tc>
          <w:tcPr>
            <w:tcW w:w="685" w:type="dxa"/>
            <w:vMerge w:val="restart"/>
            <w:shd w:val="clear" w:color="auto" w:fill="EDEDED"/>
            <w:vAlign w:val="center"/>
          </w:tcPr>
          <w:p w14:paraId="35C4CED6" w14:textId="77777777" w:rsidR="00AE1763" w:rsidRPr="00B43BB0" w:rsidRDefault="00AE1763" w:rsidP="000F1795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281</w:t>
            </w:r>
          </w:p>
          <w:p w14:paraId="25467033" w14:textId="19564696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0.41)</w:t>
            </w:r>
          </w:p>
        </w:tc>
        <w:tc>
          <w:tcPr>
            <w:tcW w:w="1193" w:type="dxa"/>
            <w:vMerge w:val="restart"/>
            <w:shd w:val="clear" w:color="auto" w:fill="F2F2F2" w:themeFill="background1" w:themeFillShade="F2"/>
            <w:vAlign w:val="center"/>
          </w:tcPr>
          <w:p w14:paraId="1A4B1604" w14:textId="00D8A1D9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B43BB0" w:rsidRPr="00B43BB0" w14:paraId="508A620E" w14:textId="77777777" w:rsidTr="00424C37">
        <w:tc>
          <w:tcPr>
            <w:tcW w:w="1125" w:type="dxa"/>
            <w:vMerge/>
            <w:vAlign w:val="center"/>
          </w:tcPr>
          <w:p w14:paraId="6AD4EC36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  <w:vAlign w:val="center"/>
          </w:tcPr>
          <w:p w14:paraId="0576C18A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  <w:vAlign w:val="center"/>
          </w:tcPr>
          <w:p w14:paraId="37EB9098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14:paraId="6316D94E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5D46553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20.79</w:t>
            </w:r>
          </w:p>
          <w:p w14:paraId="2ACFC550" w14:textId="603FDA8C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0.33;23.20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CB00BF2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8.08</w:t>
            </w:r>
          </w:p>
          <w:p w14:paraId="1D4174FA" w14:textId="58C709A5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8.08;21.7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6C9EAC3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2.31</w:t>
            </w:r>
          </w:p>
          <w:p w14:paraId="450B917D" w14:textId="6B40234A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0.11;15.16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7D947F1" w14:textId="1696AFAB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3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5A9D919" w14:textId="2DDDE83F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FFA40D1" w14:textId="35238A69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E955643" w14:textId="2F81A999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  <w:vMerge/>
            <w:shd w:val="clear" w:color="auto" w:fill="EDEDED"/>
            <w:vAlign w:val="center"/>
          </w:tcPr>
          <w:p w14:paraId="321B14FE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74" w:type="dxa"/>
            <w:vMerge/>
            <w:shd w:val="clear" w:color="auto" w:fill="EDEDED"/>
            <w:vAlign w:val="center"/>
          </w:tcPr>
          <w:p w14:paraId="54012725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8" w:type="dxa"/>
            <w:vMerge/>
            <w:shd w:val="clear" w:color="auto" w:fill="EDEDED"/>
            <w:vAlign w:val="center"/>
          </w:tcPr>
          <w:p w14:paraId="4B478C3C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5" w:type="dxa"/>
            <w:vMerge/>
            <w:shd w:val="clear" w:color="auto" w:fill="EDEDED"/>
            <w:vAlign w:val="center"/>
          </w:tcPr>
          <w:p w14:paraId="12DBB2D1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3" w:type="dxa"/>
            <w:vMerge/>
            <w:shd w:val="clear" w:color="auto" w:fill="F2F2F2" w:themeFill="background1" w:themeFillShade="F2"/>
            <w:vAlign w:val="center"/>
          </w:tcPr>
          <w:p w14:paraId="1167A750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7E3B09D4" w14:textId="77777777" w:rsidTr="00350205">
        <w:tc>
          <w:tcPr>
            <w:tcW w:w="1125" w:type="dxa"/>
            <w:vMerge/>
            <w:vAlign w:val="center"/>
          </w:tcPr>
          <w:p w14:paraId="67E0A38D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 w:val="restart"/>
            <w:vAlign w:val="center"/>
          </w:tcPr>
          <w:p w14:paraId="2FEF4AB7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Non-lesioned</w:t>
            </w:r>
          </w:p>
        </w:tc>
        <w:tc>
          <w:tcPr>
            <w:tcW w:w="1168" w:type="dxa"/>
            <w:vMerge w:val="restart"/>
            <w:vAlign w:val="center"/>
          </w:tcPr>
          <w:p w14:paraId="0A1216F1" w14:textId="5B2CBDAF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Delta</w:t>
            </w:r>
          </w:p>
        </w:tc>
        <w:tc>
          <w:tcPr>
            <w:tcW w:w="957" w:type="dxa"/>
            <w:vAlign w:val="center"/>
          </w:tcPr>
          <w:p w14:paraId="7306C176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BB128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4.51</w:t>
            </w:r>
          </w:p>
          <w:p w14:paraId="4E75663C" w14:textId="7F380AC4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9.98;21.83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20D19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7.86</w:t>
            </w:r>
          </w:p>
          <w:p w14:paraId="111D4885" w14:textId="7DBD305A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4.03;28.7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4D658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21.17</w:t>
            </w:r>
          </w:p>
          <w:p w14:paraId="134AEB58" w14:textId="14CFCC4E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2.91;26.60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351CE" w14:textId="02DD9A1E" w:rsidR="00AE1763" w:rsidRPr="00B43BB0" w:rsidRDefault="00AE1763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07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2ADF9" w14:textId="0A6E12D8" w:rsidR="00AE1763" w:rsidRPr="00B43BB0" w:rsidRDefault="00AE1763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5E269" w14:textId="3BD5A6D0" w:rsidR="00AE1763" w:rsidRPr="00B43BB0" w:rsidRDefault="00AE1763" w:rsidP="000F17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9051F" w14:textId="0E6D48D5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323627DE" w14:textId="6083928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674" w:type="dxa"/>
            <w:vMerge w:val="restart"/>
            <w:shd w:val="clear" w:color="auto" w:fill="auto"/>
            <w:vAlign w:val="center"/>
          </w:tcPr>
          <w:p w14:paraId="5EEC997F" w14:textId="77777777" w:rsidR="00AE1763" w:rsidRPr="00B43BB0" w:rsidRDefault="00AE1763" w:rsidP="000F1795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158</w:t>
            </w:r>
          </w:p>
          <w:p w14:paraId="62A42C90" w14:textId="01AEF20C" w:rsidR="00950648" w:rsidRPr="00B43BB0" w:rsidRDefault="00950648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0.49)</w:t>
            </w:r>
          </w:p>
        </w:tc>
        <w:tc>
          <w:tcPr>
            <w:tcW w:w="738" w:type="dxa"/>
            <w:vMerge w:val="restart"/>
            <w:shd w:val="clear" w:color="auto" w:fill="auto"/>
            <w:vAlign w:val="center"/>
          </w:tcPr>
          <w:p w14:paraId="42C09C4D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934</w:t>
            </w:r>
          </w:p>
          <w:p w14:paraId="122ADF3A" w14:textId="083C9094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04)</w:t>
            </w:r>
          </w:p>
        </w:tc>
        <w:tc>
          <w:tcPr>
            <w:tcW w:w="685" w:type="dxa"/>
            <w:vMerge w:val="restart"/>
            <w:shd w:val="clear" w:color="auto" w:fill="auto"/>
            <w:vAlign w:val="center"/>
          </w:tcPr>
          <w:p w14:paraId="41B46CD1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772</w:t>
            </w:r>
          </w:p>
          <w:p w14:paraId="69A0DC50" w14:textId="2DD143AB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11)</w:t>
            </w:r>
          </w:p>
        </w:tc>
        <w:tc>
          <w:tcPr>
            <w:tcW w:w="1193" w:type="dxa"/>
            <w:vMerge w:val="restart"/>
            <w:vAlign w:val="center"/>
          </w:tcPr>
          <w:p w14:paraId="5B30E7D7" w14:textId="381B2D38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B43BB0" w:rsidRPr="00B43BB0" w14:paraId="144E3FCF" w14:textId="77777777" w:rsidTr="002B3548">
        <w:tc>
          <w:tcPr>
            <w:tcW w:w="1125" w:type="dxa"/>
            <w:vMerge/>
            <w:vAlign w:val="center"/>
          </w:tcPr>
          <w:p w14:paraId="39F50B58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  <w:vAlign w:val="center"/>
          </w:tcPr>
          <w:p w14:paraId="08C0F63B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/>
            <w:vAlign w:val="center"/>
          </w:tcPr>
          <w:p w14:paraId="6DB2DEF1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7" w:type="dxa"/>
            <w:vAlign w:val="center"/>
          </w:tcPr>
          <w:p w14:paraId="021FB585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FBE51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24.59</w:t>
            </w:r>
          </w:p>
          <w:p w14:paraId="6E0A050E" w14:textId="5284DFF9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2.52;32.62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13649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20.13</w:t>
            </w:r>
          </w:p>
          <w:p w14:paraId="3004B6CE" w14:textId="33DC7EC3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2.98;27.4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7DC6D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8.67</w:t>
            </w:r>
          </w:p>
          <w:p w14:paraId="6F4F9DAE" w14:textId="3BD0166B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2.76;23.7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11AB0" w14:textId="38F8D206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247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09A9D" w14:textId="3C9E1123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7CDD3" w14:textId="17044735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014F0" w14:textId="1A2C676A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598FFF25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74" w:type="dxa"/>
            <w:vMerge/>
            <w:shd w:val="clear" w:color="auto" w:fill="auto"/>
            <w:vAlign w:val="center"/>
          </w:tcPr>
          <w:p w14:paraId="043C24FB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8" w:type="dxa"/>
            <w:vMerge/>
            <w:shd w:val="clear" w:color="auto" w:fill="auto"/>
            <w:vAlign w:val="center"/>
          </w:tcPr>
          <w:p w14:paraId="1263724D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5" w:type="dxa"/>
            <w:vMerge/>
            <w:shd w:val="clear" w:color="auto" w:fill="auto"/>
            <w:vAlign w:val="center"/>
          </w:tcPr>
          <w:p w14:paraId="0C24A188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3" w:type="dxa"/>
            <w:vMerge/>
            <w:vAlign w:val="center"/>
          </w:tcPr>
          <w:p w14:paraId="7455A2AA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548D82C2" w14:textId="77777777" w:rsidTr="001D6E43">
        <w:tc>
          <w:tcPr>
            <w:tcW w:w="1125" w:type="dxa"/>
            <w:vMerge/>
            <w:vAlign w:val="center"/>
          </w:tcPr>
          <w:p w14:paraId="18F298FB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  <w:vAlign w:val="center"/>
          </w:tcPr>
          <w:p w14:paraId="2DE3922D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 w:val="restart"/>
            <w:shd w:val="clear" w:color="auto" w:fill="F2F2F2" w:themeFill="background1" w:themeFillShade="F2"/>
            <w:vAlign w:val="center"/>
          </w:tcPr>
          <w:p w14:paraId="0E6B9CA5" w14:textId="68A6A330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Theta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14:paraId="516526AE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48818F6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9.72</w:t>
            </w:r>
          </w:p>
          <w:p w14:paraId="2E7DB789" w14:textId="64326BD5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3.74;14.75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D5FBBBE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1.04</w:t>
            </w:r>
          </w:p>
          <w:p w14:paraId="412D045E" w14:textId="5CB26168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5.42;17.5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24FB683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0.82</w:t>
            </w:r>
          </w:p>
          <w:p w14:paraId="55494F08" w14:textId="0719905E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4.38;16.60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F85AAAD" w14:textId="4EFE2D78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  <w:lang w:val="en-GB"/>
              </w:rPr>
              <w:t>0.0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E0A3CC2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  <w:lang w:val="en-GB"/>
              </w:rPr>
              <w:t>0.006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*</w:t>
            </w:r>
          </w:p>
          <w:p w14:paraId="6BE232F4" w14:textId="5EB444AE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</w:t>
            </w:r>
            <w:r w:rsidR="00950648" w:rsidRPr="00B43BB0">
              <w:rPr>
                <w:rFonts w:ascii="Arial" w:hAnsi="Arial" w:cs="Arial"/>
                <w:sz w:val="14"/>
                <w:szCs w:val="14"/>
              </w:rPr>
              <w:t>0.23</w:t>
            </w:r>
            <w:r w:rsidRPr="00B43BB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CF24594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604</w:t>
            </w:r>
          </w:p>
          <w:p w14:paraId="5950FF5E" w14:textId="5A9ED43A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</w:t>
            </w:r>
            <w:r w:rsidR="00950648" w:rsidRPr="00B43BB0">
              <w:rPr>
                <w:rFonts w:ascii="Arial" w:hAnsi="Arial" w:cs="Arial"/>
                <w:sz w:val="14"/>
                <w:szCs w:val="14"/>
              </w:rPr>
              <w:t>0.04</w:t>
            </w:r>
            <w:r w:rsidRPr="00B43BB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F3648EF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204</w:t>
            </w:r>
          </w:p>
          <w:p w14:paraId="25F3F02C" w14:textId="14CB9718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</w:t>
            </w:r>
            <w:r w:rsidR="00950648" w:rsidRPr="00B43BB0">
              <w:rPr>
                <w:rFonts w:ascii="Arial" w:hAnsi="Arial" w:cs="Arial"/>
                <w:sz w:val="14"/>
                <w:szCs w:val="14"/>
              </w:rPr>
              <w:t>0.19</w:t>
            </w:r>
            <w:r w:rsidRPr="00B43BB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93" w:type="dxa"/>
            <w:vMerge w:val="restart"/>
            <w:shd w:val="clear" w:color="auto" w:fill="EDEDED"/>
            <w:vAlign w:val="center"/>
          </w:tcPr>
          <w:p w14:paraId="1A51935D" w14:textId="4574322E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674" w:type="dxa"/>
            <w:vMerge w:val="restart"/>
            <w:shd w:val="clear" w:color="auto" w:fill="EDEDED"/>
            <w:vAlign w:val="center"/>
          </w:tcPr>
          <w:p w14:paraId="2E8E094D" w14:textId="77777777" w:rsidR="00AE1763" w:rsidRPr="00B43BB0" w:rsidRDefault="00AE1763" w:rsidP="000F1795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051</w:t>
            </w:r>
          </w:p>
          <w:p w14:paraId="468F2649" w14:textId="4AC592C9" w:rsidR="00950648" w:rsidRPr="00B43BB0" w:rsidRDefault="00950648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0.70)</w:t>
            </w:r>
          </w:p>
        </w:tc>
        <w:tc>
          <w:tcPr>
            <w:tcW w:w="738" w:type="dxa"/>
            <w:vMerge w:val="restart"/>
            <w:shd w:val="clear" w:color="auto" w:fill="EDEDED"/>
            <w:vAlign w:val="center"/>
          </w:tcPr>
          <w:p w14:paraId="235F109D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384</w:t>
            </w:r>
          </w:p>
          <w:p w14:paraId="6892C596" w14:textId="6B5309C6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33)</w:t>
            </w:r>
          </w:p>
        </w:tc>
        <w:tc>
          <w:tcPr>
            <w:tcW w:w="685" w:type="dxa"/>
            <w:vMerge w:val="restart"/>
            <w:shd w:val="clear" w:color="auto" w:fill="EDEDED"/>
            <w:vAlign w:val="center"/>
          </w:tcPr>
          <w:p w14:paraId="13488CB2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384</w:t>
            </w:r>
          </w:p>
          <w:p w14:paraId="291A2846" w14:textId="7AA2CCE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33)</w:t>
            </w:r>
          </w:p>
        </w:tc>
        <w:tc>
          <w:tcPr>
            <w:tcW w:w="1193" w:type="dxa"/>
            <w:vMerge w:val="restart"/>
            <w:shd w:val="clear" w:color="auto" w:fill="F2F2F2" w:themeFill="background1" w:themeFillShade="F2"/>
            <w:vAlign w:val="center"/>
          </w:tcPr>
          <w:p w14:paraId="6B87D1EE" w14:textId="529BA524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B43BB0" w:rsidRPr="00B43BB0" w14:paraId="50B1077B" w14:textId="77777777" w:rsidTr="001D6E43">
        <w:tc>
          <w:tcPr>
            <w:tcW w:w="1125" w:type="dxa"/>
            <w:vMerge/>
            <w:vAlign w:val="center"/>
          </w:tcPr>
          <w:p w14:paraId="53DE2A83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  <w:vAlign w:val="center"/>
          </w:tcPr>
          <w:p w14:paraId="0D11BBDC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  <w:vAlign w:val="center"/>
          </w:tcPr>
          <w:p w14:paraId="7C609958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14:paraId="20E7CE8A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FF9F9BC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8.76</w:t>
            </w:r>
          </w:p>
          <w:p w14:paraId="18958CC2" w14:textId="23EE7512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8.98;22.89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E0DE9DE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2.04</w:t>
            </w:r>
          </w:p>
          <w:p w14:paraId="55EFE47C" w14:textId="46D19136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7.45;27.66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0BC9ADB" w14:textId="77777777" w:rsidR="00AE1763" w:rsidRPr="00B43BB0" w:rsidRDefault="00AE1763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1.39</w:t>
            </w:r>
          </w:p>
          <w:p w14:paraId="523F7D41" w14:textId="0E8DC663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7.65;16.82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8B50C24" w14:textId="70007D22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3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49F9FA4" w14:textId="5DCD71E4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ABC12E4" w14:textId="2D973170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C2DBD80" w14:textId="1C5067F6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  <w:vMerge/>
            <w:shd w:val="clear" w:color="auto" w:fill="EDEDED"/>
            <w:vAlign w:val="center"/>
          </w:tcPr>
          <w:p w14:paraId="21CB96F7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74" w:type="dxa"/>
            <w:vMerge/>
            <w:shd w:val="clear" w:color="auto" w:fill="EDEDED"/>
            <w:vAlign w:val="center"/>
          </w:tcPr>
          <w:p w14:paraId="1A6B55CD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8" w:type="dxa"/>
            <w:vMerge/>
            <w:shd w:val="clear" w:color="auto" w:fill="EDEDED"/>
            <w:vAlign w:val="center"/>
          </w:tcPr>
          <w:p w14:paraId="22C76BAC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5" w:type="dxa"/>
            <w:vMerge/>
            <w:shd w:val="clear" w:color="auto" w:fill="EDEDED"/>
            <w:vAlign w:val="center"/>
          </w:tcPr>
          <w:p w14:paraId="577A62ED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3" w:type="dxa"/>
            <w:vMerge/>
            <w:shd w:val="clear" w:color="auto" w:fill="F2F2F2" w:themeFill="background1" w:themeFillShade="F2"/>
            <w:vAlign w:val="center"/>
          </w:tcPr>
          <w:p w14:paraId="0D31F5D8" w14:textId="77777777" w:rsidR="00AE1763" w:rsidRPr="00B43BB0" w:rsidRDefault="00AE1763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3A9CEE94" w14:textId="77777777" w:rsidTr="0096512D">
        <w:tc>
          <w:tcPr>
            <w:tcW w:w="1125" w:type="dxa"/>
            <w:vMerge w:val="restart"/>
            <w:vAlign w:val="center"/>
          </w:tcPr>
          <w:p w14:paraId="3278D360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Posterior</w:t>
            </w:r>
          </w:p>
        </w:tc>
        <w:tc>
          <w:tcPr>
            <w:tcW w:w="1135" w:type="dxa"/>
            <w:vMerge w:val="restart"/>
            <w:vAlign w:val="center"/>
          </w:tcPr>
          <w:p w14:paraId="6051CD9C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Lesioned</w:t>
            </w:r>
          </w:p>
        </w:tc>
        <w:tc>
          <w:tcPr>
            <w:tcW w:w="1168" w:type="dxa"/>
            <w:vMerge w:val="restart"/>
            <w:vAlign w:val="center"/>
          </w:tcPr>
          <w:p w14:paraId="3D49BB4E" w14:textId="7AD0D9D1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Delta</w:t>
            </w:r>
          </w:p>
        </w:tc>
        <w:tc>
          <w:tcPr>
            <w:tcW w:w="957" w:type="dxa"/>
            <w:vAlign w:val="center"/>
          </w:tcPr>
          <w:p w14:paraId="50A36CD0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2B445B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3.86</w:t>
            </w:r>
          </w:p>
          <w:p w14:paraId="0CD5AA40" w14:textId="11EA291C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0.27</w:t>
            </w:r>
            <w:r w:rsidRPr="00B43BB0">
              <w:rPr>
                <w:rFonts w:ascii="Arial" w:eastAsia="Calibri" w:hAnsi="Arial" w:cs="Arial"/>
                <w:sz w:val="14"/>
                <w:szCs w:val="14"/>
              </w:rPr>
              <w:t>;22.55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37C6AD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3.70</w:t>
            </w:r>
          </w:p>
          <w:p w14:paraId="6A00878D" w14:textId="79CDBAD4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1.26;24.88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854B01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7.98</w:t>
            </w:r>
          </w:p>
          <w:p w14:paraId="5A4553E5" w14:textId="689B4618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0.09;19.68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B06091" w14:textId="27DCF3AB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627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291BF2" w14:textId="627C9EA4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2E94AF" w14:textId="61DEEA45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DF7931" w14:textId="3FCE3A19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14:paraId="76394283" w14:textId="618E7245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674" w:type="dxa"/>
            <w:vMerge w:val="restart"/>
            <w:shd w:val="clear" w:color="auto" w:fill="FFFFFF"/>
            <w:vAlign w:val="center"/>
          </w:tcPr>
          <w:p w14:paraId="28938435" w14:textId="77777777" w:rsidR="000F1795" w:rsidRPr="00B43BB0" w:rsidRDefault="000F1795" w:rsidP="000F1795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213</w:t>
            </w:r>
          </w:p>
          <w:p w14:paraId="0DB99A26" w14:textId="5EF3080D" w:rsidR="00950648" w:rsidRPr="00B43BB0" w:rsidRDefault="00950648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0.55)</w:t>
            </w:r>
          </w:p>
        </w:tc>
        <w:tc>
          <w:tcPr>
            <w:tcW w:w="738" w:type="dxa"/>
            <w:vMerge w:val="restart"/>
            <w:shd w:val="clear" w:color="auto" w:fill="FFFFFF"/>
            <w:vAlign w:val="center"/>
          </w:tcPr>
          <w:p w14:paraId="6924409C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1.000</w:t>
            </w:r>
          </w:p>
          <w:p w14:paraId="5DFF8489" w14:textId="34335125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01)</w:t>
            </w:r>
          </w:p>
        </w:tc>
        <w:tc>
          <w:tcPr>
            <w:tcW w:w="685" w:type="dxa"/>
            <w:vMerge w:val="restart"/>
            <w:shd w:val="clear" w:color="auto" w:fill="FFFFFF"/>
            <w:vAlign w:val="center"/>
          </w:tcPr>
          <w:p w14:paraId="769A4B54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967</w:t>
            </w:r>
          </w:p>
          <w:p w14:paraId="5AE4FA83" w14:textId="343098FB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02)</w:t>
            </w:r>
          </w:p>
        </w:tc>
        <w:tc>
          <w:tcPr>
            <w:tcW w:w="1193" w:type="dxa"/>
            <w:vMerge w:val="restart"/>
            <w:shd w:val="clear" w:color="auto" w:fill="FFFFFF"/>
            <w:vAlign w:val="center"/>
          </w:tcPr>
          <w:p w14:paraId="1D6B5B5E" w14:textId="1159C3D9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</w:tr>
      <w:tr w:rsidR="00B43BB0" w:rsidRPr="00B43BB0" w14:paraId="598D476C" w14:textId="77777777" w:rsidTr="0096512D">
        <w:tc>
          <w:tcPr>
            <w:tcW w:w="1125" w:type="dxa"/>
            <w:vMerge/>
          </w:tcPr>
          <w:p w14:paraId="31797DE8" w14:textId="77777777" w:rsidR="000F1795" w:rsidRPr="00B43BB0" w:rsidRDefault="000F1795" w:rsidP="000F179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  <w:vAlign w:val="center"/>
          </w:tcPr>
          <w:p w14:paraId="1CDFF477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/>
            <w:vAlign w:val="center"/>
          </w:tcPr>
          <w:p w14:paraId="56B24222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7" w:type="dxa"/>
            <w:vAlign w:val="center"/>
          </w:tcPr>
          <w:p w14:paraId="0FA00871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97B389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23.88</w:t>
            </w:r>
          </w:p>
          <w:p w14:paraId="3F061D20" w14:textId="07CF828A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</w:t>
            </w:r>
            <w:r w:rsidRPr="00B43BB0">
              <w:rPr>
                <w:rFonts w:ascii="Arial" w:eastAsia="Calibri" w:hAnsi="Arial" w:cs="Arial"/>
                <w:sz w:val="14"/>
                <w:szCs w:val="14"/>
              </w:rPr>
              <w:t>8.84;37.63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CF8D99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5.89</w:t>
            </w:r>
          </w:p>
          <w:p w14:paraId="336903D0" w14:textId="3B77F98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1.53;24.6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AC8CCF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5.70</w:t>
            </w:r>
          </w:p>
          <w:p w14:paraId="255CE343" w14:textId="6AA28FBA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0.13;25.12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87546F" w14:textId="7970CB0D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07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BF1106" w14:textId="772AB4EB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FCDFD5" w14:textId="3C6B9DAC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23C141" w14:textId="078CA488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23B98A0C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74" w:type="dxa"/>
            <w:vMerge/>
            <w:shd w:val="clear" w:color="auto" w:fill="FFFFFF"/>
            <w:vAlign w:val="center"/>
          </w:tcPr>
          <w:p w14:paraId="1FF1A103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8" w:type="dxa"/>
            <w:vMerge/>
            <w:shd w:val="clear" w:color="auto" w:fill="FFFFFF"/>
            <w:vAlign w:val="center"/>
          </w:tcPr>
          <w:p w14:paraId="13BAC1D7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5" w:type="dxa"/>
            <w:vMerge/>
            <w:shd w:val="clear" w:color="auto" w:fill="FFFFFF"/>
            <w:vAlign w:val="center"/>
          </w:tcPr>
          <w:p w14:paraId="7EAB0F19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3" w:type="dxa"/>
            <w:vMerge/>
            <w:shd w:val="clear" w:color="auto" w:fill="FFFFFF"/>
            <w:vAlign w:val="center"/>
          </w:tcPr>
          <w:p w14:paraId="036F228E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7F496B6C" w14:textId="77777777" w:rsidTr="0096512D">
        <w:tc>
          <w:tcPr>
            <w:tcW w:w="1125" w:type="dxa"/>
            <w:vMerge/>
          </w:tcPr>
          <w:p w14:paraId="1BF9F006" w14:textId="77777777" w:rsidR="000F1795" w:rsidRPr="00B43BB0" w:rsidRDefault="000F1795" w:rsidP="000F179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  <w:vAlign w:val="center"/>
          </w:tcPr>
          <w:p w14:paraId="5E79DE56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 w:val="restart"/>
            <w:shd w:val="clear" w:color="auto" w:fill="F2F2F2" w:themeFill="background1" w:themeFillShade="F2"/>
            <w:vAlign w:val="center"/>
          </w:tcPr>
          <w:p w14:paraId="04536003" w14:textId="11DAA215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Theta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14:paraId="0D97139B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990AF1A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7.75</w:t>
            </w:r>
          </w:p>
          <w:p w14:paraId="304CBAB3" w14:textId="7E9A4D09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3.63;14.39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08A5540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9.12</w:t>
            </w:r>
          </w:p>
          <w:p w14:paraId="303A4427" w14:textId="55F518D8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5.84;12.4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6C6F0D6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8.43</w:t>
            </w:r>
          </w:p>
          <w:p w14:paraId="55A4677C" w14:textId="091202EF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4.17;13.21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683B159" w14:textId="13073F5A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24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7DECB4D" w14:textId="18161FD6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0BFD4A5" w14:textId="23D01ACD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298ADCB" w14:textId="01A0FDF2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EDEDED"/>
            <w:vAlign w:val="center"/>
          </w:tcPr>
          <w:p w14:paraId="16501DC4" w14:textId="3BBB27E3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674" w:type="dxa"/>
            <w:vMerge w:val="restart"/>
            <w:shd w:val="clear" w:color="auto" w:fill="EDEDED"/>
            <w:vAlign w:val="center"/>
          </w:tcPr>
          <w:p w14:paraId="18131F5F" w14:textId="77777777" w:rsidR="000F1795" w:rsidRPr="00B43BB0" w:rsidRDefault="000F1795" w:rsidP="000F1795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097</w:t>
            </w:r>
          </w:p>
          <w:p w14:paraId="1A929397" w14:textId="1BB78AD8" w:rsidR="00950648" w:rsidRPr="00B43BB0" w:rsidRDefault="00950648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</w:t>
            </w:r>
            <w:r w:rsidR="008F5AC2" w:rsidRPr="00B43BB0">
              <w:rPr>
                <w:rFonts w:ascii="Arial" w:eastAsia="Calibri" w:hAnsi="Arial" w:cs="Arial"/>
                <w:sz w:val="14"/>
                <w:szCs w:val="14"/>
              </w:rPr>
              <w:t>0.34</w:t>
            </w:r>
            <w:r w:rsidRPr="00B43BB0">
              <w:rPr>
                <w:rFonts w:ascii="Arial" w:eastAsia="Calibri" w:hAnsi="Arial" w:cs="Arial"/>
                <w:sz w:val="14"/>
                <w:szCs w:val="14"/>
              </w:rPr>
              <w:t>)</w:t>
            </w:r>
          </w:p>
        </w:tc>
        <w:tc>
          <w:tcPr>
            <w:tcW w:w="738" w:type="dxa"/>
            <w:vMerge w:val="restart"/>
            <w:shd w:val="clear" w:color="auto" w:fill="EDEDED"/>
            <w:vAlign w:val="center"/>
          </w:tcPr>
          <w:p w14:paraId="3D5DBFFD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431</w:t>
            </w:r>
          </w:p>
          <w:p w14:paraId="76FD924C" w14:textId="5B098A54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30)</w:t>
            </w:r>
          </w:p>
        </w:tc>
        <w:tc>
          <w:tcPr>
            <w:tcW w:w="685" w:type="dxa"/>
            <w:vMerge w:val="restart"/>
            <w:shd w:val="clear" w:color="auto" w:fill="EDEDED"/>
            <w:vAlign w:val="center"/>
          </w:tcPr>
          <w:p w14:paraId="372649E9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431</w:t>
            </w:r>
          </w:p>
          <w:p w14:paraId="1F8D8DE7" w14:textId="2980E470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30)</w:t>
            </w:r>
          </w:p>
        </w:tc>
        <w:tc>
          <w:tcPr>
            <w:tcW w:w="1193" w:type="dxa"/>
            <w:vMerge w:val="restart"/>
            <w:shd w:val="clear" w:color="auto" w:fill="EDEDED"/>
            <w:vAlign w:val="center"/>
          </w:tcPr>
          <w:p w14:paraId="1489A346" w14:textId="1EA8883A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</w:tr>
      <w:tr w:rsidR="00B43BB0" w:rsidRPr="00B43BB0" w14:paraId="4301B824" w14:textId="77777777" w:rsidTr="0096512D">
        <w:tc>
          <w:tcPr>
            <w:tcW w:w="1125" w:type="dxa"/>
            <w:vMerge/>
          </w:tcPr>
          <w:p w14:paraId="3EAB1AE0" w14:textId="77777777" w:rsidR="000F1795" w:rsidRPr="00B43BB0" w:rsidRDefault="000F1795" w:rsidP="000F179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  <w:vAlign w:val="center"/>
          </w:tcPr>
          <w:p w14:paraId="4532DAF7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  <w:vAlign w:val="center"/>
          </w:tcPr>
          <w:p w14:paraId="4B071C88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14:paraId="6ADE6F56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83AEDBB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3.86</w:t>
            </w:r>
          </w:p>
          <w:p w14:paraId="3962CCAE" w14:textId="27BED6FC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6.64;17.27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F4A3B6D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4.26</w:t>
            </w:r>
          </w:p>
          <w:p w14:paraId="733B81A2" w14:textId="3DD6BDCB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5.88;16.57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23BFA32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9.57</w:t>
            </w:r>
          </w:p>
          <w:p w14:paraId="24785D19" w14:textId="01FA4E1F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6.99;18.40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8984753" w14:textId="7A93BBC6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9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4F4FA51" w14:textId="109783D6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533D3FD" w14:textId="1FA95853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0584D3B" w14:textId="3EAE28BE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  <w:vMerge/>
            <w:shd w:val="clear" w:color="auto" w:fill="EDEDED"/>
            <w:vAlign w:val="center"/>
          </w:tcPr>
          <w:p w14:paraId="46978C60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74" w:type="dxa"/>
            <w:vMerge/>
            <w:shd w:val="clear" w:color="auto" w:fill="EDEDED"/>
            <w:vAlign w:val="center"/>
          </w:tcPr>
          <w:p w14:paraId="3EF124B4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8" w:type="dxa"/>
            <w:vMerge/>
            <w:shd w:val="clear" w:color="auto" w:fill="EDEDED"/>
            <w:vAlign w:val="center"/>
          </w:tcPr>
          <w:p w14:paraId="4419E176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5" w:type="dxa"/>
            <w:vMerge/>
            <w:shd w:val="clear" w:color="auto" w:fill="EDEDED"/>
            <w:vAlign w:val="center"/>
          </w:tcPr>
          <w:p w14:paraId="2FEB3E11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3" w:type="dxa"/>
            <w:vMerge/>
            <w:shd w:val="clear" w:color="auto" w:fill="EDEDED"/>
            <w:vAlign w:val="center"/>
          </w:tcPr>
          <w:p w14:paraId="6EB8CF9D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7E7513CF" w14:textId="77777777" w:rsidTr="008F64C1">
        <w:tc>
          <w:tcPr>
            <w:tcW w:w="1125" w:type="dxa"/>
            <w:vMerge/>
          </w:tcPr>
          <w:p w14:paraId="34020B87" w14:textId="77777777" w:rsidR="000F1795" w:rsidRPr="00B43BB0" w:rsidRDefault="000F1795" w:rsidP="000F179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 w:val="restart"/>
            <w:vAlign w:val="center"/>
          </w:tcPr>
          <w:p w14:paraId="4D811AB3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Non-lesioned</w:t>
            </w:r>
          </w:p>
        </w:tc>
        <w:tc>
          <w:tcPr>
            <w:tcW w:w="1168" w:type="dxa"/>
            <w:vMerge w:val="restart"/>
            <w:vAlign w:val="center"/>
          </w:tcPr>
          <w:p w14:paraId="6CEA2B01" w14:textId="46E56CE1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Delta</w:t>
            </w:r>
          </w:p>
        </w:tc>
        <w:tc>
          <w:tcPr>
            <w:tcW w:w="957" w:type="dxa"/>
            <w:vAlign w:val="center"/>
          </w:tcPr>
          <w:p w14:paraId="6E80A75E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010817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1.49</w:t>
            </w:r>
          </w:p>
          <w:p w14:paraId="4E2206DC" w14:textId="5FA04341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8.54;19.56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40F9D8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4.12</w:t>
            </w:r>
          </w:p>
          <w:p w14:paraId="38A65143" w14:textId="31BD9628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2.48;27.34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364955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7.27</w:t>
            </w:r>
          </w:p>
          <w:p w14:paraId="0C377C88" w14:textId="2AA822B0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0.57;22.63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F95C3E" w14:textId="0F47877E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15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9CBEA2" w14:textId="4625A02D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6AD51B" w14:textId="2C7EA90D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DC9D55" w14:textId="1228353C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14:paraId="238CAE08" w14:textId="13A14A89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674" w:type="dxa"/>
            <w:vMerge w:val="restart"/>
            <w:shd w:val="clear" w:color="auto" w:fill="FFFFFF"/>
            <w:vAlign w:val="center"/>
          </w:tcPr>
          <w:p w14:paraId="130DEF4A" w14:textId="77777777" w:rsidR="000F1795" w:rsidRPr="00B43BB0" w:rsidRDefault="000F1795" w:rsidP="000F1795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199</w:t>
            </w:r>
          </w:p>
          <w:p w14:paraId="66FD2ED0" w14:textId="035CBB60" w:rsidR="00950648" w:rsidRPr="00B43BB0" w:rsidRDefault="00950648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0.40)</w:t>
            </w:r>
          </w:p>
        </w:tc>
        <w:tc>
          <w:tcPr>
            <w:tcW w:w="738" w:type="dxa"/>
            <w:vMerge w:val="restart"/>
            <w:shd w:val="clear" w:color="auto" w:fill="FFFFFF"/>
            <w:vAlign w:val="center"/>
          </w:tcPr>
          <w:p w14:paraId="331F25BF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836</w:t>
            </w:r>
          </w:p>
          <w:p w14:paraId="1F4BF0ED" w14:textId="71A9628C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08)</w:t>
            </w:r>
          </w:p>
        </w:tc>
        <w:tc>
          <w:tcPr>
            <w:tcW w:w="685" w:type="dxa"/>
            <w:vMerge w:val="restart"/>
            <w:shd w:val="clear" w:color="auto" w:fill="FFFFFF"/>
            <w:vAlign w:val="center"/>
          </w:tcPr>
          <w:p w14:paraId="6BFB6D61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836</w:t>
            </w:r>
          </w:p>
          <w:p w14:paraId="5732DD7A" w14:textId="26294B14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08)</w:t>
            </w:r>
          </w:p>
        </w:tc>
        <w:tc>
          <w:tcPr>
            <w:tcW w:w="1193" w:type="dxa"/>
            <w:vMerge w:val="restart"/>
            <w:shd w:val="clear" w:color="auto" w:fill="FFFFFF"/>
            <w:vAlign w:val="center"/>
          </w:tcPr>
          <w:p w14:paraId="55677EB7" w14:textId="1317CAAE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</w:tr>
      <w:tr w:rsidR="00B43BB0" w:rsidRPr="00B43BB0" w14:paraId="1DB729A6" w14:textId="77777777" w:rsidTr="008F64C1">
        <w:tc>
          <w:tcPr>
            <w:tcW w:w="1125" w:type="dxa"/>
            <w:vMerge/>
          </w:tcPr>
          <w:p w14:paraId="6C85EA87" w14:textId="77777777" w:rsidR="000F1795" w:rsidRPr="00B43BB0" w:rsidRDefault="000F1795" w:rsidP="000F179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</w:tcPr>
          <w:p w14:paraId="68832078" w14:textId="77777777" w:rsidR="000F1795" w:rsidRPr="00B43BB0" w:rsidRDefault="000F1795" w:rsidP="000F179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/>
            <w:vAlign w:val="center"/>
          </w:tcPr>
          <w:p w14:paraId="09819D4C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7" w:type="dxa"/>
            <w:vAlign w:val="center"/>
          </w:tcPr>
          <w:p w14:paraId="4C7C3032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8F0CA6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9.48</w:t>
            </w:r>
          </w:p>
          <w:p w14:paraId="0286EAA5" w14:textId="29E50B95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9.22;24.61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FA0D59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6.89</w:t>
            </w:r>
          </w:p>
          <w:p w14:paraId="31683AFF" w14:textId="5DDEEE5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1.13;23.7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6A65BB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5.01</w:t>
            </w:r>
          </w:p>
          <w:p w14:paraId="135187EE" w14:textId="28CDA6E1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11.13;25.10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BBF241" w14:textId="7487C773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3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993514" w14:textId="17FB6C15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850C2D" w14:textId="236E2B49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235D7B" w14:textId="547F5833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68C62779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74" w:type="dxa"/>
            <w:vMerge/>
            <w:shd w:val="clear" w:color="auto" w:fill="FFFFFF"/>
            <w:vAlign w:val="center"/>
          </w:tcPr>
          <w:p w14:paraId="14E54D76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8" w:type="dxa"/>
            <w:vMerge/>
            <w:shd w:val="clear" w:color="auto" w:fill="FFFFFF"/>
            <w:vAlign w:val="center"/>
          </w:tcPr>
          <w:p w14:paraId="3BD96F0D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5" w:type="dxa"/>
            <w:vMerge/>
            <w:shd w:val="clear" w:color="auto" w:fill="FFFFFF"/>
            <w:vAlign w:val="center"/>
          </w:tcPr>
          <w:p w14:paraId="1F860EA1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3" w:type="dxa"/>
            <w:vMerge/>
            <w:shd w:val="clear" w:color="auto" w:fill="FFFFFF"/>
            <w:vAlign w:val="center"/>
          </w:tcPr>
          <w:p w14:paraId="74EC0636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523E10A9" w14:textId="77777777" w:rsidTr="008F64C1">
        <w:tc>
          <w:tcPr>
            <w:tcW w:w="1125" w:type="dxa"/>
            <w:vMerge/>
          </w:tcPr>
          <w:p w14:paraId="16C58BAA" w14:textId="77777777" w:rsidR="000F1795" w:rsidRPr="00B43BB0" w:rsidRDefault="000F1795" w:rsidP="000F179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</w:tcPr>
          <w:p w14:paraId="338BC1BD" w14:textId="77777777" w:rsidR="000F1795" w:rsidRPr="00B43BB0" w:rsidRDefault="000F1795" w:rsidP="000F179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 w:val="restart"/>
            <w:shd w:val="clear" w:color="auto" w:fill="F2F2F2" w:themeFill="background1" w:themeFillShade="F2"/>
            <w:vAlign w:val="center"/>
          </w:tcPr>
          <w:p w14:paraId="1394465B" w14:textId="0420D08D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Theta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14:paraId="3A5BCA9B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4677DB6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7.39</w:t>
            </w:r>
          </w:p>
          <w:p w14:paraId="1B798296" w14:textId="014E792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3.39;14.35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A8A6BF7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7.99</w:t>
            </w:r>
          </w:p>
          <w:p w14:paraId="77DCC62C" w14:textId="6B5CAF4E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5.15;13.86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DBE4110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8.86</w:t>
            </w:r>
          </w:p>
          <w:p w14:paraId="2DCEF69E" w14:textId="66D2FB38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4.18;11.27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EB07BC9" w14:textId="46FC8F93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05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F789CF2" w14:textId="621CDA62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853A3A2" w14:textId="07F2D598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1F860DE" w14:textId="09F8E29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EDEDED"/>
            <w:vAlign w:val="center"/>
          </w:tcPr>
          <w:p w14:paraId="20A8FC8B" w14:textId="12C742D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674" w:type="dxa"/>
            <w:vMerge w:val="restart"/>
            <w:shd w:val="clear" w:color="auto" w:fill="EDEDED"/>
            <w:vAlign w:val="center"/>
          </w:tcPr>
          <w:p w14:paraId="65D713CA" w14:textId="77777777" w:rsidR="000F1795" w:rsidRPr="00B43BB0" w:rsidRDefault="000F1795" w:rsidP="000F1795">
            <w:pPr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106</w:t>
            </w:r>
          </w:p>
          <w:p w14:paraId="0DED1673" w14:textId="7E0092D6" w:rsidR="008F5AC2" w:rsidRPr="00B43BB0" w:rsidRDefault="008F5AC2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0.45)</w:t>
            </w:r>
          </w:p>
        </w:tc>
        <w:tc>
          <w:tcPr>
            <w:tcW w:w="738" w:type="dxa"/>
            <w:vMerge w:val="restart"/>
            <w:shd w:val="clear" w:color="auto" w:fill="EDEDED"/>
            <w:vAlign w:val="center"/>
          </w:tcPr>
          <w:p w14:paraId="2D8C66C1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678</w:t>
            </w:r>
          </w:p>
          <w:p w14:paraId="4792B6C5" w14:textId="0DF47133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16)</w:t>
            </w:r>
          </w:p>
        </w:tc>
        <w:tc>
          <w:tcPr>
            <w:tcW w:w="685" w:type="dxa"/>
            <w:vMerge w:val="restart"/>
            <w:shd w:val="clear" w:color="auto" w:fill="EDEDED"/>
            <w:vAlign w:val="center"/>
          </w:tcPr>
          <w:p w14:paraId="32DA7D87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561</w:t>
            </w:r>
          </w:p>
          <w:p w14:paraId="10468F2A" w14:textId="71A402DA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22)</w:t>
            </w:r>
          </w:p>
        </w:tc>
        <w:tc>
          <w:tcPr>
            <w:tcW w:w="1193" w:type="dxa"/>
            <w:vMerge w:val="restart"/>
            <w:shd w:val="clear" w:color="auto" w:fill="EDEDED"/>
            <w:vAlign w:val="center"/>
          </w:tcPr>
          <w:p w14:paraId="7DEEEE6F" w14:textId="0D90FDA2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</w:tr>
      <w:tr w:rsidR="00B43BB0" w:rsidRPr="00B43BB0" w14:paraId="69D7A7E0" w14:textId="77777777" w:rsidTr="008F64C1">
        <w:tc>
          <w:tcPr>
            <w:tcW w:w="1125" w:type="dxa"/>
            <w:vMerge/>
          </w:tcPr>
          <w:p w14:paraId="3211F272" w14:textId="77777777" w:rsidR="000F1795" w:rsidRPr="00B43BB0" w:rsidRDefault="000F1795" w:rsidP="000F179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5" w:type="dxa"/>
            <w:vMerge/>
          </w:tcPr>
          <w:p w14:paraId="758ECB17" w14:textId="77777777" w:rsidR="000F1795" w:rsidRPr="00B43BB0" w:rsidRDefault="000F1795" w:rsidP="000F179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68" w:type="dxa"/>
            <w:vMerge/>
            <w:shd w:val="clear" w:color="auto" w:fill="F2F2F2" w:themeFill="background1" w:themeFillShade="F2"/>
            <w:vAlign w:val="center"/>
          </w:tcPr>
          <w:p w14:paraId="02121CBB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14:paraId="0BE4F0A7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C198171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2.17</w:t>
            </w:r>
          </w:p>
          <w:p w14:paraId="7D8453E8" w14:textId="69878392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(6.43;17.01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ECF68BC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9.30</w:t>
            </w:r>
          </w:p>
          <w:p w14:paraId="3B062517" w14:textId="45F1AEF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5.65;20.0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3D21C2F" w14:textId="77777777" w:rsidR="000F1795" w:rsidRPr="00B43BB0" w:rsidRDefault="000F1795" w:rsidP="000F1795">
            <w:pPr>
              <w:autoSpaceDE w:val="0"/>
              <w:autoSpaceDN w:val="0"/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8.92</w:t>
            </w:r>
          </w:p>
          <w:p w14:paraId="58604DD8" w14:textId="0E902AD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6.51;17.32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1972BEB" w14:textId="4BC845EF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4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614CEC7" w14:textId="5D2FB4C5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F7702C7" w14:textId="0A36C655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A1F84E6" w14:textId="72635968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93" w:type="dxa"/>
            <w:vMerge/>
            <w:shd w:val="clear" w:color="auto" w:fill="EDEDED"/>
            <w:vAlign w:val="center"/>
          </w:tcPr>
          <w:p w14:paraId="063A4F83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74" w:type="dxa"/>
            <w:vMerge/>
            <w:shd w:val="clear" w:color="auto" w:fill="EDEDED"/>
            <w:vAlign w:val="center"/>
          </w:tcPr>
          <w:p w14:paraId="060913E8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8" w:type="dxa"/>
            <w:vMerge/>
            <w:shd w:val="clear" w:color="auto" w:fill="EDEDED"/>
            <w:vAlign w:val="center"/>
          </w:tcPr>
          <w:p w14:paraId="254D716B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5" w:type="dxa"/>
            <w:vMerge/>
            <w:shd w:val="clear" w:color="auto" w:fill="EDEDED"/>
            <w:vAlign w:val="center"/>
          </w:tcPr>
          <w:p w14:paraId="2704C9F3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3" w:type="dxa"/>
            <w:vMerge/>
            <w:shd w:val="clear" w:color="auto" w:fill="EDEDED"/>
            <w:vAlign w:val="center"/>
          </w:tcPr>
          <w:p w14:paraId="7DC42BF7" w14:textId="77777777" w:rsidR="000F1795" w:rsidRPr="00B43BB0" w:rsidRDefault="000F1795" w:rsidP="000F179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640D58D2" w14:textId="77777777" w:rsidR="000F1795" w:rsidRPr="00B43BB0" w:rsidRDefault="000F1795" w:rsidP="000F1795">
      <w:pPr>
        <w:rPr>
          <w:rFonts w:ascii="Arial" w:hAnsi="Arial"/>
          <w:sz w:val="16"/>
          <w:szCs w:val="20"/>
        </w:rPr>
      </w:pPr>
      <w:r w:rsidRPr="00B43BB0">
        <w:rPr>
          <w:rFonts w:ascii="Arial" w:hAnsi="Arial" w:cs="Arial"/>
          <w:sz w:val="16"/>
          <w:szCs w:val="20"/>
        </w:rPr>
        <w:t>*Statistically significant after Bonferroni’s correction (</w:t>
      </w:r>
      <w:r w:rsidRPr="00B43BB0">
        <w:rPr>
          <w:rFonts w:ascii="Arial" w:hAnsi="Arial" w:cs="Arial"/>
          <w:i/>
          <w:iCs/>
          <w:sz w:val="16"/>
          <w:szCs w:val="20"/>
        </w:rPr>
        <w:t>p</w:t>
      </w:r>
      <w:r w:rsidRPr="00B43BB0">
        <w:rPr>
          <w:rFonts w:ascii="Arial" w:hAnsi="Arial" w:cs="Arial"/>
          <w:sz w:val="16"/>
          <w:szCs w:val="20"/>
        </w:rPr>
        <w:t xml:space="preserve"> &lt; 0.016)</w:t>
      </w:r>
      <w:r w:rsidRPr="00B43BB0">
        <w:rPr>
          <w:rFonts w:ascii="Arial" w:hAnsi="Arial"/>
          <w:sz w:val="16"/>
          <w:szCs w:val="20"/>
        </w:rPr>
        <w:t>, Bolded number indicate statistically significant.</w:t>
      </w:r>
    </w:p>
    <w:p w14:paraId="40A36F04" w14:textId="77777777" w:rsidR="00C3185D" w:rsidRPr="00B43BB0" w:rsidRDefault="00C3185D"/>
    <w:p w14:paraId="7F1DADAA" w14:textId="77777777" w:rsidR="00737180" w:rsidRPr="00B43BB0" w:rsidRDefault="00737180"/>
    <w:p w14:paraId="6AB3E129" w14:textId="77777777" w:rsidR="00737180" w:rsidRPr="00B43BB0" w:rsidRDefault="00737180">
      <w:pPr>
        <w:sectPr w:rsidR="00737180" w:rsidRPr="00B43BB0" w:rsidSect="00B43BB0">
          <w:type w:val="continuous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59F820B" w14:textId="79DAD1EA" w:rsidR="00737180" w:rsidRPr="00B43BB0" w:rsidRDefault="00B43BB0" w:rsidP="00737180">
      <w:pPr>
        <w:rPr>
          <w:rFonts w:ascii="Arial" w:hAnsi="Arial" w:cs="Arial"/>
          <w:sz w:val="24"/>
          <w:szCs w:val="32"/>
        </w:rPr>
      </w:pPr>
      <w:r>
        <w:rPr>
          <w:rFonts w:ascii="Arial" w:hAnsi="Arial" w:cs="Arial"/>
          <w:b/>
          <w:bCs/>
          <w:kern w:val="0"/>
          <w:sz w:val="24"/>
          <w:szCs w:val="32"/>
          <w14:ligatures w14:val="none"/>
        </w:rPr>
        <w:t>Additional</w:t>
      </w:r>
      <w:r w:rsidR="00737180" w:rsidRPr="00B43BB0">
        <w:rPr>
          <w:rFonts w:ascii="Arial" w:hAnsi="Arial" w:cs="Arial"/>
          <w:b/>
          <w:bCs/>
          <w:kern w:val="0"/>
          <w:sz w:val="24"/>
          <w:szCs w:val="32"/>
          <w14:ligatures w14:val="none"/>
        </w:rPr>
        <w:t xml:space="preserve"> data 2 </w:t>
      </w:r>
      <w:r w:rsidR="005D7EA1" w:rsidRPr="00B43BB0">
        <w:rPr>
          <w:rFonts w:ascii="Arial" w:hAnsi="Arial" w:cs="Arial"/>
          <w:sz w:val="24"/>
          <w:szCs w:val="32"/>
        </w:rPr>
        <w:t xml:space="preserve">High frequency of absolute power sub-analysis (alpha and beta) in </w:t>
      </w:r>
      <w:r w:rsidR="00D11FFD" w:rsidRPr="00B43BB0">
        <w:rPr>
          <w:rFonts w:ascii="Arial" w:hAnsi="Arial" w:cs="Arial"/>
          <w:sz w:val="24"/>
          <w:szCs w:val="32"/>
        </w:rPr>
        <w:t xml:space="preserve">the </w:t>
      </w:r>
      <w:r w:rsidR="005D7EA1" w:rsidRPr="00B43BB0">
        <w:rPr>
          <w:rFonts w:ascii="Arial" w:hAnsi="Arial" w:cs="Arial"/>
          <w:sz w:val="24"/>
          <w:szCs w:val="32"/>
        </w:rPr>
        <w:t>frontal area.</w:t>
      </w:r>
    </w:p>
    <w:tbl>
      <w:tblPr>
        <w:tblW w:w="1488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25"/>
        <w:gridCol w:w="709"/>
        <w:gridCol w:w="426"/>
        <w:gridCol w:w="850"/>
        <w:gridCol w:w="1134"/>
        <w:gridCol w:w="1134"/>
        <w:gridCol w:w="1134"/>
        <w:gridCol w:w="956"/>
        <w:gridCol w:w="957"/>
        <w:gridCol w:w="957"/>
        <w:gridCol w:w="957"/>
        <w:gridCol w:w="1063"/>
        <w:gridCol w:w="1063"/>
        <w:gridCol w:w="1063"/>
        <w:gridCol w:w="1064"/>
        <w:gridCol w:w="992"/>
      </w:tblGrid>
      <w:tr w:rsidR="00B43BB0" w:rsidRPr="00B43BB0" w14:paraId="5DB1D2A1" w14:textId="77777777" w:rsidTr="00E051E1">
        <w:trPr>
          <w:trHeight w:val="664"/>
        </w:trPr>
        <w:tc>
          <w:tcPr>
            <w:tcW w:w="425" w:type="dxa"/>
            <w:vMerge w:val="restart"/>
            <w:shd w:val="clear" w:color="auto" w:fill="FFFFFF"/>
            <w:textDirection w:val="btLr"/>
            <w:vAlign w:val="center"/>
          </w:tcPr>
          <w:p w14:paraId="3A58D609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Hemisphere</w:t>
            </w:r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7D17DBD3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Bands</w:t>
            </w: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17593593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alysis of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14:paraId="54690F0F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Groups</w:t>
            </w:r>
          </w:p>
        </w:tc>
        <w:tc>
          <w:tcPr>
            <w:tcW w:w="3402" w:type="dxa"/>
            <w:gridSpan w:val="3"/>
            <w:shd w:val="clear" w:color="auto" w:fill="FFFFFF"/>
            <w:vAlign w:val="center"/>
          </w:tcPr>
          <w:p w14:paraId="5D73974D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Means (SD)/median (Q1;Q3)</w:t>
            </w:r>
          </w:p>
        </w:tc>
        <w:tc>
          <w:tcPr>
            <w:tcW w:w="3827" w:type="dxa"/>
            <w:gridSpan w:val="4"/>
            <w:shd w:val="clear" w:color="auto" w:fill="FFFFFF"/>
            <w:vAlign w:val="center"/>
          </w:tcPr>
          <w:p w14:paraId="0EE9EDED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Within group comparisons </w:t>
            </w:r>
          </w:p>
          <w:p w14:paraId="73C522E6" w14:textId="438A8E95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i/>
                <w:iCs/>
                <w:kern w:val="0"/>
                <w:sz w:val="15"/>
                <w:szCs w:val="15"/>
                <w14:ligatures w14:val="none"/>
              </w:rPr>
              <w:t>p</w:t>
            </w: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-value (effect size)</w:t>
            </w:r>
          </w:p>
        </w:tc>
        <w:tc>
          <w:tcPr>
            <w:tcW w:w="4253" w:type="dxa"/>
            <w:gridSpan w:val="4"/>
            <w:shd w:val="clear" w:color="auto" w:fill="FFFFFF"/>
            <w:vAlign w:val="center"/>
          </w:tcPr>
          <w:p w14:paraId="66AF63D8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Between groups comparisons</w:t>
            </w:r>
          </w:p>
          <w:p w14:paraId="55B7486E" w14:textId="01ED85CD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i/>
                <w:iCs/>
                <w:kern w:val="0"/>
                <w:sz w:val="15"/>
                <w:szCs w:val="15"/>
                <w14:ligatures w14:val="none"/>
              </w:rPr>
              <w:t>p</w:t>
            </w: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-value (effect size)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736278B4" w14:textId="29F2334A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3"/>
                <w:szCs w:val="13"/>
                <w14:ligatures w14:val="none"/>
              </w:rPr>
              <w:t>Interaction effect</w:t>
            </w:r>
          </w:p>
          <w:p w14:paraId="23BD7BF1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3"/>
                <w:szCs w:val="13"/>
                <w14:ligatures w14:val="none"/>
              </w:rPr>
              <w:t>(Time x Group)</w:t>
            </w:r>
          </w:p>
        </w:tc>
      </w:tr>
      <w:tr w:rsidR="00B43BB0" w:rsidRPr="00B43BB0" w14:paraId="4454F4A9" w14:textId="77777777" w:rsidTr="00E051E1">
        <w:trPr>
          <w:trHeight w:val="766"/>
        </w:trPr>
        <w:tc>
          <w:tcPr>
            <w:tcW w:w="425" w:type="dxa"/>
            <w:vMerge/>
            <w:shd w:val="clear" w:color="auto" w:fill="FFFFFF"/>
          </w:tcPr>
          <w:p w14:paraId="09EA6560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003FC329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</w:tcPr>
          <w:p w14:paraId="292EA09C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7CD45AA9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9A6F363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r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D40FAF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os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66A63A6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F/U</w:t>
            </w:r>
          </w:p>
        </w:tc>
        <w:tc>
          <w:tcPr>
            <w:tcW w:w="956" w:type="dxa"/>
            <w:shd w:val="clear" w:color="auto" w:fill="FFFFFF"/>
            <w:vAlign w:val="center"/>
          </w:tcPr>
          <w:p w14:paraId="5A7D9E30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Overall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202A6AD6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re vs Post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16514D97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re vs F/U</w:t>
            </w:r>
          </w:p>
        </w:tc>
        <w:tc>
          <w:tcPr>
            <w:tcW w:w="957" w:type="dxa"/>
            <w:shd w:val="clear" w:color="auto" w:fill="FFFFFF"/>
            <w:vAlign w:val="center"/>
          </w:tcPr>
          <w:p w14:paraId="481A5606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ost vs F/U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3562F88D" w14:textId="0ABDACE5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Overall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30E600EE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t pre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02BE7DC9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t post</w:t>
            </w:r>
          </w:p>
        </w:tc>
        <w:tc>
          <w:tcPr>
            <w:tcW w:w="1064" w:type="dxa"/>
            <w:shd w:val="clear" w:color="auto" w:fill="FFFFFF"/>
            <w:vAlign w:val="center"/>
          </w:tcPr>
          <w:p w14:paraId="60EC3AE5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t F/U</w:t>
            </w:r>
          </w:p>
        </w:tc>
        <w:tc>
          <w:tcPr>
            <w:tcW w:w="992" w:type="dxa"/>
            <w:vMerge/>
            <w:shd w:val="clear" w:color="auto" w:fill="FFFFFF"/>
          </w:tcPr>
          <w:p w14:paraId="619C49D8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2F1E54F4" w14:textId="77777777" w:rsidTr="00E051E1">
        <w:tc>
          <w:tcPr>
            <w:tcW w:w="425" w:type="dxa"/>
            <w:vMerge w:val="restart"/>
            <w:shd w:val="clear" w:color="auto" w:fill="FFFFFF"/>
            <w:textDirection w:val="btLr"/>
            <w:vAlign w:val="center"/>
          </w:tcPr>
          <w:p w14:paraId="0A3AE219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Lesioned</w:t>
            </w:r>
          </w:p>
        </w:tc>
        <w:tc>
          <w:tcPr>
            <w:tcW w:w="709" w:type="dxa"/>
            <w:vMerge w:val="restart"/>
            <w:shd w:val="clear" w:color="auto" w:fill="FFFFFF"/>
          </w:tcPr>
          <w:p w14:paraId="10007F60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lpha</w:t>
            </w: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7E233261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Low</w:t>
            </w:r>
          </w:p>
        </w:tc>
        <w:tc>
          <w:tcPr>
            <w:tcW w:w="850" w:type="dxa"/>
            <w:shd w:val="clear" w:color="auto" w:fill="FFFFFF"/>
          </w:tcPr>
          <w:p w14:paraId="2750AF6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658EC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1.91 </w:t>
            </w:r>
          </w:p>
          <w:p w14:paraId="1C236760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4.8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4183C0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7.37 </w:t>
            </w:r>
          </w:p>
          <w:p w14:paraId="0D68273B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8.2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B5CB09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6.71 </w:t>
            </w:r>
          </w:p>
          <w:p w14:paraId="2C3B18D9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20.38)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350AFB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1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F32A54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ABCF2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35ED2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 w:val="restart"/>
            <w:shd w:val="clear" w:color="auto" w:fill="FFFFFF"/>
            <w:vAlign w:val="center"/>
          </w:tcPr>
          <w:p w14:paraId="57D77B3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456</w:t>
            </w:r>
          </w:p>
        </w:tc>
        <w:tc>
          <w:tcPr>
            <w:tcW w:w="1063" w:type="dxa"/>
            <w:vMerge w:val="restart"/>
            <w:shd w:val="clear" w:color="auto" w:fill="FFFFFF"/>
            <w:vAlign w:val="center"/>
          </w:tcPr>
          <w:p w14:paraId="009E8722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 w:val="restart"/>
            <w:shd w:val="clear" w:color="auto" w:fill="FFFFFF"/>
            <w:vAlign w:val="center"/>
          </w:tcPr>
          <w:p w14:paraId="5CB2E5E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4" w:type="dxa"/>
            <w:vMerge w:val="restart"/>
            <w:shd w:val="clear" w:color="auto" w:fill="FFFFFF"/>
            <w:vAlign w:val="center"/>
          </w:tcPr>
          <w:p w14:paraId="562A1AB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284EECD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09</w:t>
            </w:r>
          </w:p>
        </w:tc>
      </w:tr>
      <w:tr w:rsidR="00B43BB0" w:rsidRPr="00B43BB0" w14:paraId="0755B462" w14:textId="77777777" w:rsidTr="00E051E1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39ADD65A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5D051FFF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28A969A8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shd w:val="clear" w:color="auto" w:fill="FFFFFF"/>
          </w:tcPr>
          <w:p w14:paraId="06471AB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D8994C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8.49 </w:t>
            </w:r>
          </w:p>
          <w:p w14:paraId="407DE90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7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609086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2.61 </w:t>
            </w:r>
          </w:p>
          <w:p w14:paraId="48953142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0.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8F7CE2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3.12 </w:t>
            </w:r>
          </w:p>
          <w:p w14:paraId="01B69DA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0.27)</w:t>
            </w:r>
          </w:p>
        </w:tc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CAE84F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3EF3F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2256B2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64D03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/>
            <w:shd w:val="clear" w:color="auto" w:fill="FFFFFF"/>
            <w:vAlign w:val="center"/>
          </w:tcPr>
          <w:p w14:paraId="4493C65C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FFFFFF"/>
            <w:vAlign w:val="center"/>
          </w:tcPr>
          <w:p w14:paraId="742D9A19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FFFFFF"/>
            <w:vAlign w:val="center"/>
          </w:tcPr>
          <w:p w14:paraId="147DB9C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4" w:type="dxa"/>
            <w:vMerge/>
            <w:shd w:val="clear" w:color="auto" w:fill="FFFFFF"/>
            <w:vAlign w:val="center"/>
          </w:tcPr>
          <w:p w14:paraId="364BE094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17F361D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05DB6DEB" w14:textId="77777777" w:rsidTr="00E051E1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7DF5CF3E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5A1C6DD7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0FAEB5BD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High</w:t>
            </w:r>
          </w:p>
        </w:tc>
        <w:tc>
          <w:tcPr>
            <w:tcW w:w="850" w:type="dxa"/>
            <w:shd w:val="clear" w:color="auto" w:fill="EDEDED"/>
          </w:tcPr>
          <w:p w14:paraId="3C7EC4F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656FF2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6.66 </w:t>
            </w:r>
          </w:p>
          <w:p w14:paraId="3286BF8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1.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66E616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2.96 </w:t>
            </w:r>
          </w:p>
          <w:p w14:paraId="039B919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9.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22C7046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5.54 </w:t>
            </w:r>
          </w:p>
          <w:p w14:paraId="7DDBE5EC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23.37)</w:t>
            </w:r>
          </w:p>
        </w:tc>
        <w:tc>
          <w:tcPr>
            <w:tcW w:w="9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8108D4A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E0938B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2D1561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3E07E22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 w:val="restart"/>
            <w:shd w:val="clear" w:color="auto" w:fill="EDEDED"/>
            <w:vAlign w:val="center"/>
          </w:tcPr>
          <w:p w14:paraId="7653A6A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543</w:t>
            </w:r>
          </w:p>
        </w:tc>
        <w:tc>
          <w:tcPr>
            <w:tcW w:w="1063" w:type="dxa"/>
            <w:vMerge w:val="restart"/>
            <w:shd w:val="clear" w:color="auto" w:fill="EDEDED"/>
            <w:vAlign w:val="center"/>
          </w:tcPr>
          <w:p w14:paraId="022D5FBD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 w:val="restart"/>
            <w:shd w:val="clear" w:color="auto" w:fill="EDEDED"/>
            <w:vAlign w:val="center"/>
          </w:tcPr>
          <w:p w14:paraId="21BE8DEF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4" w:type="dxa"/>
            <w:vMerge w:val="restart"/>
            <w:shd w:val="clear" w:color="auto" w:fill="EDEDED"/>
            <w:vAlign w:val="center"/>
          </w:tcPr>
          <w:p w14:paraId="2657CD1D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EDEDED"/>
            <w:vAlign w:val="center"/>
          </w:tcPr>
          <w:p w14:paraId="1164A05D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99</w:t>
            </w:r>
          </w:p>
        </w:tc>
      </w:tr>
      <w:tr w:rsidR="00B43BB0" w:rsidRPr="00B43BB0" w14:paraId="43B05CB6" w14:textId="77777777" w:rsidTr="00E051E1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4E149096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05FB9786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1FF098AB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shd w:val="clear" w:color="auto" w:fill="EDEDED"/>
          </w:tcPr>
          <w:p w14:paraId="6C1D994E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68F4696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2.31 </w:t>
            </w:r>
          </w:p>
          <w:p w14:paraId="0193CF1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E7BB29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8.72 </w:t>
            </w:r>
          </w:p>
          <w:p w14:paraId="0A7E340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2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69EBD3C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1.48 </w:t>
            </w:r>
          </w:p>
          <w:p w14:paraId="32CE69F9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4.59)</w:t>
            </w:r>
          </w:p>
        </w:tc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3C43602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958C3EF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D61517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97E6BA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/>
                <w:kern w:val="0"/>
                <w:sz w:val="15"/>
                <w:szCs w:val="15"/>
                <w:cs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/>
            <w:shd w:val="clear" w:color="auto" w:fill="EDEDED"/>
            <w:vAlign w:val="center"/>
          </w:tcPr>
          <w:p w14:paraId="51F4B0B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EDEDED"/>
            <w:vAlign w:val="center"/>
          </w:tcPr>
          <w:p w14:paraId="332BF97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EDEDED"/>
            <w:vAlign w:val="center"/>
          </w:tcPr>
          <w:p w14:paraId="390D3294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4" w:type="dxa"/>
            <w:vMerge/>
            <w:shd w:val="clear" w:color="auto" w:fill="EDEDED"/>
            <w:vAlign w:val="center"/>
          </w:tcPr>
          <w:p w14:paraId="4A5A190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EDEDED"/>
            <w:vAlign w:val="center"/>
          </w:tcPr>
          <w:p w14:paraId="7D7F036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7B336B70" w14:textId="77777777" w:rsidTr="00E051E1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5FE1941F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 w:val="restart"/>
            <w:shd w:val="clear" w:color="auto" w:fill="FFFFFF"/>
          </w:tcPr>
          <w:p w14:paraId="6BFC5994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Beta</w:t>
            </w: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4B056752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Low</w:t>
            </w:r>
          </w:p>
        </w:tc>
        <w:tc>
          <w:tcPr>
            <w:tcW w:w="850" w:type="dxa"/>
            <w:shd w:val="clear" w:color="auto" w:fill="FFFFFF"/>
          </w:tcPr>
          <w:p w14:paraId="295985A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897AD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7.49</w:t>
            </w:r>
          </w:p>
          <w:p w14:paraId="498FC36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3.63;11.9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8346A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8.29</w:t>
            </w:r>
          </w:p>
          <w:p w14:paraId="0C0F92DD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70;14.3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1DF4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10.62</w:t>
            </w:r>
          </w:p>
          <w:p w14:paraId="2D5FB36F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10;12.92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B7380D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23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2297F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2BB83E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47E52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 w:val="restart"/>
            <w:shd w:val="clear" w:color="auto" w:fill="FFFFFF"/>
            <w:vAlign w:val="center"/>
          </w:tcPr>
          <w:p w14:paraId="502E358C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 w:val="restart"/>
            <w:shd w:val="clear" w:color="auto" w:fill="FFFFFF"/>
            <w:vAlign w:val="center"/>
          </w:tcPr>
          <w:p w14:paraId="6FB0996F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.000</w:t>
            </w:r>
          </w:p>
          <w:p w14:paraId="17C920CA" w14:textId="1EDB27A6" w:rsidR="007627A4" w:rsidRPr="00B43BB0" w:rsidRDefault="007627A4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09)</w:t>
            </w:r>
          </w:p>
        </w:tc>
        <w:tc>
          <w:tcPr>
            <w:tcW w:w="1063" w:type="dxa"/>
            <w:vMerge w:val="restart"/>
            <w:shd w:val="clear" w:color="auto" w:fill="FFFFFF"/>
            <w:vAlign w:val="center"/>
          </w:tcPr>
          <w:p w14:paraId="3F4658B9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.000</w:t>
            </w:r>
          </w:p>
          <w:p w14:paraId="19FBB290" w14:textId="2D2659DB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/>
                <w:kern w:val="0"/>
                <w:sz w:val="15"/>
                <w:szCs w:val="15"/>
                <w14:ligatures w14:val="none"/>
              </w:rPr>
              <w:t>(0.00)</w:t>
            </w:r>
          </w:p>
        </w:tc>
        <w:tc>
          <w:tcPr>
            <w:tcW w:w="1064" w:type="dxa"/>
            <w:vMerge w:val="restart"/>
            <w:shd w:val="clear" w:color="auto" w:fill="FFFFFF"/>
            <w:vAlign w:val="center"/>
          </w:tcPr>
          <w:p w14:paraId="6B36C29D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414</w:t>
            </w:r>
          </w:p>
          <w:p w14:paraId="67FDF53C" w14:textId="040D7B78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50)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14B5DE1C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43BB0" w:rsidRPr="00B43BB0" w14:paraId="5FF9DE3C" w14:textId="77777777" w:rsidTr="00E051E1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7EAD8F29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635A1240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117B12EB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shd w:val="clear" w:color="auto" w:fill="FFFFFF"/>
          </w:tcPr>
          <w:p w14:paraId="399189E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4362A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9.27</w:t>
            </w:r>
          </w:p>
          <w:p w14:paraId="627EBB8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54;10.8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D14D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8.29</w:t>
            </w:r>
          </w:p>
          <w:p w14:paraId="4C44698C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65;9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1EE9B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7.65</w:t>
            </w:r>
          </w:p>
          <w:p w14:paraId="347BACD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64;9.57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A289C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57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8B55D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68800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0385FA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/>
            <w:shd w:val="clear" w:color="auto" w:fill="FFFFFF"/>
            <w:vAlign w:val="center"/>
          </w:tcPr>
          <w:p w14:paraId="37377E12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FFFFFF"/>
            <w:vAlign w:val="center"/>
          </w:tcPr>
          <w:p w14:paraId="66EC3F7E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FFFFFF"/>
            <w:vAlign w:val="center"/>
          </w:tcPr>
          <w:p w14:paraId="104CC58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4" w:type="dxa"/>
            <w:vMerge/>
            <w:shd w:val="clear" w:color="auto" w:fill="FFFFFF"/>
            <w:vAlign w:val="center"/>
          </w:tcPr>
          <w:p w14:paraId="6C419B96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2BFAAC66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29741AF6" w14:textId="77777777" w:rsidTr="00E051E1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0FCF8A3A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27F69229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3952067D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High</w:t>
            </w:r>
          </w:p>
        </w:tc>
        <w:tc>
          <w:tcPr>
            <w:tcW w:w="850" w:type="dxa"/>
            <w:shd w:val="clear" w:color="auto" w:fill="EDEDED"/>
          </w:tcPr>
          <w:p w14:paraId="1ACFA9DA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BB3CBC4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6.67</w:t>
            </w:r>
          </w:p>
          <w:p w14:paraId="2B9CE13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23;11.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C77D71D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6.68</w:t>
            </w:r>
          </w:p>
          <w:p w14:paraId="5C8443DB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72;13.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92C1DF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8.98</w:t>
            </w:r>
          </w:p>
          <w:p w14:paraId="0C86A52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7.46;10.84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479F4BA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76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5AE423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92EE5C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7314314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 w:val="restart"/>
            <w:shd w:val="clear" w:color="auto" w:fill="EDEDED"/>
            <w:vAlign w:val="center"/>
          </w:tcPr>
          <w:p w14:paraId="17E73CEC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 w:val="restart"/>
            <w:shd w:val="clear" w:color="auto" w:fill="EDEDED"/>
            <w:vAlign w:val="center"/>
          </w:tcPr>
          <w:p w14:paraId="51677444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244</w:t>
            </w:r>
          </w:p>
          <w:p w14:paraId="1D18D75E" w14:textId="3377FCE3" w:rsidR="007627A4" w:rsidRPr="00B43BB0" w:rsidRDefault="007627A4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79)</w:t>
            </w:r>
          </w:p>
        </w:tc>
        <w:tc>
          <w:tcPr>
            <w:tcW w:w="1063" w:type="dxa"/>
            <w:vMerge w:val="restart"/>
            <w:shd w:val="clear" w:color="auto" w:fill="EDEDED"/>
            <w:vAlign w:val="center"/>
          </w:tcPr>
          <w:p w14:paraId="148D1A0B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832</w:t>
            </w:r>
          </w:p>
          <w:p w14:paraId="5D0AFC60" w14:textId="162A6F63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35)</w:t>
            </w:r>
          </w:p>
        </w:tc>
        <w:tc>
          <w:tcPr>
            <w:tcW w:w="1064" w:type="dxa"/>
            <w:vMerge w:val="restart"/>
            <w:shd w:val="clear" w:color="auto" w:fill="EDEDED"/>
            <w:vAlign w:val="center"/>
          </w:tcPr>
          <w:p w14:paraId="16B8ACBA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204</w:t>
            </w:r>
          </w:p>
          <w:p w14:paraId="0980D6CE" w14:textId="4BF873B3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35)</w:t>
            </w:r>
          </w:p>
        </w:tc>
        <w:tc>
          <w:tcPr>
            <w:tcW w:w="992" w:type="dxa"/>
            <w:vMerge w:val="restart"/>
            <w:shd w:val="clear" w:color="auto" w:fill="EDEDED"/>
            <w:vAlign w:val="center"/>
          </w:tcPr>
          <w:p w14:paraId="2EBD4DD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43BB0" w:rsidRPr="00B43BB0" w14:paraId="7B932911" w14:textId="77777777" w:rsidTr="00E051E1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663B2981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06B4276A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4858B00D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shd w:val="clear" w:color="auto" w:fill="EDEDED"/>
          </w:tcPr>
          <w:p w14:paraId="0D66B27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7D8A372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5.66</w:t>
            </w:r>
          </w:p>
          <w:p w14:paraId="0D0312B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95;8.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9F11F0A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7.62</w:t>
            </w:r>
          </w:p>
          <w:p w14:paraId="42409D72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24;12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3E4FDF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6.93</w:t>
            </w:r>
          </w:p>
          <w:p w14:paraId="42EF1D7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22;14.44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A49E499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56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FD3AC4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68512CE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A2F621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/>
            <w:shd w:val="clear" w:color="auto" w:fill="EDEDED"/>
            <w:vAlign w:val="center"/>
          </w:tcPr>
          <w:p w14:paraId="26D2225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EDEDED"/>
            <w:vAlign w:val="center"/>
          </w:tcPr>
          <w:p w14:paraId="667BEFE4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EDEDED"/>
            <w:vAlign w:val="center"/>
          </w:tcPr>
          <w:p w14:paraId="3BAEF5F0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4" w:type="dxa"/>
            <w:vMerge/>
            <w:shd w:val="clear" w:color="auto" w:fill="EDEDED"/>
            <w:vAlign w:val="center"/>
          </w:tcPr>
          <w:p w14:paraId="421DD88C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EDEDED"/>
            <w:vAlign w:val="center"/>
          </w:tcPr>
          <w:p w14:paraId="0E093CF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32DF3F8F" w14:textId="77777777" w:rsidTr="00E051E1">
        <w:tc>
          <w:tcPr>
            <w:tcW w:w="425" w:type="dxa"/>
            <w:vMerge w:val="restart"/>
            <w:shd w:val="clear" w:color="auto" w:fill="FFFFFF"/>
            <w:textDirection w:val="btLr"/>
            <w:vAlign w:val="center"/>
          </w:tcPr>
          <w:p w14:paraId="579B7BA4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Non-lesioned</w:t>
            </w:r>
          </w:p>
        </w:tc>
        <w:tc>
          <w:tcPr>
            <w:tcW w:w="709" w:type="dxa"/>
            <w:vMerge w:val="restart"/>
            <w:shd w:val="clear" w:color="auto" w:fill="FFFFFF"/>
          </w:tcPr>
          <w:p w14:paraId="02E33632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lpha</w:t>
            </w: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61A2DA0E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Low</w:t>
            </w:r>
          </w:p>
        </w:tc>
        <w:tc>
          <w:tcPr>
            <w:tcW w:w="850" w:type="dxa"/>
            <w:shd w:val="clear" w:color="auto" w:fill="auto"/>
          </w:tcPr>
          <w:p w14:paraId="3F94264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D3E72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1.48 </w:t>
            </w:r>
          </w:p>
          <w:p w14:paraId="12A16E4A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4.2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0BC50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6.84 </w:t>
            </w:r>
          </w:p>
          <w:p w14:paraId="5B15221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7.5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92B0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6.45</w:t>
            </w:r>
          </w:p>
          <w:p w14:paraId="4483F27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20.41)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8EFE2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05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77D3B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C08E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DDF1B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1144E55B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370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1B1F7FAB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22719206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4" w:type="dxa"/>
            <w:vMerge w:val="restart"/>
            <w:shd w:val="clear" w:color="auto" w:fill="auto"/>
            <w:vAlign w:val="center"/>
          </w:tcPr>
          <w:p w14:paraId="79FBADEB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74C03FC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93</w:t>
            </w:r>
          </w:p>
        </w:tc>
      </w:tr>
      <w:tr w:rsidR="00B43BB0" w:rsidRPr="00B43BB0" w14:paraId="44C30D82" w14:textId="77777777" w:rsidTr="00E051E1">
        <w:tc>
          <w:tcPr>
            <w:tcW w:w="425" w:type="dxa"/>
            <w:vMerge/>
            <w:shd w:val="clear" w:color="auto" w:fill="FFFFFF"/>
          </w:tcPr>
          <w:p w14:paraId="39962B8A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511117C3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17C96A63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</w:tcPr>
          <w:p w14:paraId="2503039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CED4C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8.54 </w:t>
            </w:r>
          </w:p>
          <w:p w14:paraId="28188714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7.7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2D784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4.28 </w:t>
            </w:r>
          </w:p>
          <w:p w14:paraId="1812C736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1.2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11772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3.73 </w:t>
            </w:r>
          </w:p>
          <w:p w14:paraId="449D2610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0.27)</w:t>
            </w:r>
          </w:p>
        </w:tc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A0FC0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B0DB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A24F0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7BD9D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45C2133D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4168F7E2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72FA6214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0A91965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E40A7C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217D6841" w14:textId="77777777" w:rsidTr="00E051E1">
        <w:tc>
          <w:tcPr>
            <w:tcW w:w="425" w:type="dxa"/>
            <w:vMerge/>
            <w:shd w:val="clear" w:color="auto" w:fill="FFFFFF"/>
          </w:tcPr>
          <w:p w14:paraId="09E9FA96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703F1578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3F2799A6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High</w:t>
            </w:r>
          </w:p>
        </w:tc>
        <w:tc>
          <w:tcPr>
            <w:tcW w:w="850" w:type="dxa"/>
            <w:shd w:val="clear" w:color="auto" w:fill="EDEDED"/>
          </w:tcPr>
          <w:p w14:paraId="6D3E5549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B5AC58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5.83 </w:t>
            </w:r>
          </w:p>
          <w:p w14:paraId="3457ECF6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1.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C2A5FF4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2.20 </w:t>
            </w:r>
          </w:p>
          <w:p w14:paraId="70AFCB29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9.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311D49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3.49 </w:t>
            </w:r>
          </w:p>
          <w:p w14:paraId="7E155F8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20.26)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4FE7A2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0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1A05E4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04D3079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C49364D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 w:val="restart"/>
            <w:shd w:val="clear" w:color="auto" w:fill="EDEDED"/>
            <w:vAlign w:val="center"/>
          </w:tcPr>
          <w:p w14:paraId="0FB4EA9F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738</w:t>
            </w:r>
          </w:p>
        </w:tc>
        <w:tc>
          <w:tcPr>
            <w:tcW w:w="1063" w:type="dxa"/>
            <w:vMerge w:val="restart"/>
            <w:shd w:val="clear" w:color="auto" w:fill="EDEDED"/>
            <w:vAlign w:val="center"/>
          </w:tcPr>
          <w:p w14:paraId="2A999E2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 w:val="restart"/>
            <w:shd w:val="clear" w:color="auto" w:fill="EDEDED"/>
            <w:vAlign w:val="center"/>
          </w:tcPr>
          <w:p w14:paraId="6254B6C0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4" w:type="dxa"/>
            <w:vMerge w:val="restart"/>
            <w:shd w:val="clear" w:color="auto" w:fill="EDEDED"/>
            <w:vAlign w:val="center"/>
          </w:tcPr>
          <w:p w14:paraId="66F3BE4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EDEDED"/>
            <w:vAlign w:val="center"/>
          </w:tcPr>
          <w:p w14:paraId="2FD6FA5D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19</w:t>
            </w:r>
          </w:p>
        </w:tc>
      </w:tr>
      <w:tr w:rsidR="00B43BB0" w:rsidRPr="00B43BB0" w14:paraId="3A8864CF" w14:textId="77777777" w:rsidTr="00E051E1">
        <w:tc>
          <w:tcPr>
            <w:tcW w:w="425" w:type="dxa"/>
            <w:vMerge/>
            <w:shd w:val="clear" w:color="auto" w:fill="FFFFFF"/>
          </w:tcPr>
          <w:p w14:paraId="63153C62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40BA7356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4BE78E1F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shd w:val="clear" w:color="auto" w:fill="EDEDED"/>
          </w:tcPr>
          <w:p w14:paraId="0D4419F9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8A52FB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2.42 </w:t>
            </w:r>
          </w:p>
          <w:p w14:paraId="4424332E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2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BCC524A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0.07 </w:t>
            </w:r>
          </w:p>
          <w:p w14:paraId="287DADE9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3.3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88592FE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2.29 </w:t>
            </w:r>
          </w:p>
          <w:p w14:paraId="376501D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4.35)</w:t>
            </w:r>
          </w:p>
        </w:tc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903D6B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3501260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1DDD10F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5A9DA4F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/>
            <w:shd w:val="clear" w:color="auto" w:fill="EDEDED"/>
            <w:vAlign w:val="center"/>
          </w:tcPr>
          <w:p w14:paraId="6028C27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EDEDED"/>
            <w:vAlign w:val="center"/>
          </w:tcPr>
          <w:p w14:paraId="16B95129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EDEDED"/>
            <w:vAlign w:val="center"/>
          </w:tcPr>
          <w:p w14:paraId="5E6B440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4" w:type="dxa"/>
            <w:vMerge/>
            <w:shd w:val="clear" w:color="auto" w:fill="EDEDED"/>
            <w:vAlign w:val="center"/>
          </w:tcPr>
          <w:p w14:paraId="541D618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EDEDED"/>
            <w:vAlign w:val="center"/>
          </w:tcPr>
          <w:p w14:paraId="0632B570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2C38532D" w14:textId="77777777" w:rsidTr="00E051E1">
        <w:tc>
          <w:tcPr>
            <w:tcW w:w="425" w:type="dxa"/>
            <w:vMerge/>
            <w:shd w:val="clear" w:color="auto" w:fill="FFFFFF"/>
          </w:tcPr>
          <w:p w14:paraId="1D903B82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 w:val="restart"/>
            <w:shd w:val="clear" w:color="auto" w:fill="FFFFFF"/>
          </w:tcPr>
          <w:p w14:paraId="4147A9B1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Beta</w:t>
            </w: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7545BF5E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Low</w:t>
            </w:r>
          </w:p>
        </w:tc>
        <w:tc>
          <w:tcPr>
            <w:tcW w:w="850" w:type="dxa"/>
            <w:shd w:val="clear" w:color="auto" w:fill="auto"/>
          </w:tcPr>
          <w:p w14:paraId="0FCB71B6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610A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6.42</w:t>
            </w:r>
          </w:p>
          <w:p w14:paraId="5148F58F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02;10.1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15F90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7.48</w:t>
            </w:r>
          </w:p>
          <w:p w14:paraId="0ABC17BE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45;16.5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79462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8.71</w:t>
            </w:r>
          </w:p>
          <w:p w14:paraId="0B3474EE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51;12.44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695B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285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A83B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hint="cs"/>
                <w:kern w:val="0"/>
                <w:sz w:val="15"/>
                <w:szCs w:val="15"/>
                <w:cs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BF599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hint="cs"/>
                <w:kern w:val="0"/>
                <w:sz w:val="15"/>
                <w:szCs w:val="15"/>
                <w:cs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9BA8E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hint="cs"/>
                <w:kern w:val="0"/>
                <w:sz w:val="15"/>
                <w:szCs w:val="15"/>
                <w:cs/>
                <w14:ligatures w14:val="none"/>
              </w:rPr>
              <w:t>-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6DC6E0D4" w14:textId="0047F43C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2B5766A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852</w:t>
            </w:r>
          </w:p>
          <w:p w14:paraId="01AC1FFA" w14:textId="75F614EA" w:rsidR="007627A4" w:rsidRPr="00B43BB0" w:rsidRDefault="007627A4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17)</w:t>
            </w:r>
          </w:p>
        </w:tc>
        <w:tc>
          <w:tcPr>
            <w:tcW w:w="1063" w:type="dxa"/>
            <w:vMerge w:val="restart"/>
            <w:shd w:val="clear" w:color="auto" w:fill="auto"/>
            <w:vAlign w:val="center"/>
          </w:tcPr>
          <w:p w14:paraId="0D434E9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50</w:t>
            </w:r>
          </w:p>
          <w:p w14:paraId="43537025" w14:textId="09AD27C9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07)</w:t>
            </w:r>
          </w:p>
        </w:tc>
        <w:tc>
          <w:tcPr>
            <w:tcW w:w="1064" w:type="dxa"/>
            <w:vMerge w:val="restart"/>
            <w:shd w:val="clear" w:color="auto" w:fill="auto"/>
            <w:vAlign w:val="center"/>
          </w:tcPr>
          <w:p w14:paraId="5CF4BEAB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755</w:t>
            </w:r>
          </w:p>
          <w:p w14:paraId="7302095E" w14:textId="01B1871C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21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02E486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43BB0" w:rsidRPr="00B43BB0" w14:paraId="1CF1F060" w14:textId="77777777" w:rsidTr="00E051E1">
        <w:tc>
          <w:tcPr>
            <w:tcW w:w="425" w:type="dxa"/>
            <w:vMerge/>
            <w:shd w:val="clear" w:color="auto" w:fill="FFFFFF"/>
          </w:tcPr>
          <w:p w14:paraId="07DBBB4B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13ACECD6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6C06973F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</w:tcPr>
          <w:p w14:paraId="53E52CFE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BF5B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7.46</w:t>
            </w:r>
          </w:p>
          <w:p w14:paraId="720D9D4E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64;9.6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8ABE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8.51</w:t>
            </w:r>
          </w:p>
          <w:p w14:paraId="57C78C6A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88;11.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2B3FF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7.88</w:t>
            </w:r>
          </w:p>
          <w:p w14:paraId="6EA0104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71;10.35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D8169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25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A584E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hint="cs"/>
                <w:kern w:val="0"/>
                <w:sz w:val="15"/>
                <w:szCs w:val="15"/>
                <w:cs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AAD42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hint="cs"/>
                <w:kern w:val="0"/>
                <w:sz w:val="15"/>
                <w:szCs w:val="15"/>
                <w:cs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59FCE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hint="cs"/>
                <w:kern w:val="0"/>
                <w:sz w:val="15"/>
                <w:szCs w:val="15"/>
                <w:cs/>
                <w14:ligatures w14:val="none"/>
              </w:rPr>
              <w:t>-</w:t>
            </w: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2800921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38F0E6DA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auto"/>
            <w:vAlign w:val="center"/>
          </w:tcPr>
          <w:p w14:paraId="0CD50E0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4" w:type="dxa"/>
            <w:vMerge/>
            <w:shd w:val="clear" w:color="auto" w:fill="auto"/>
            <w:vAlign w:val="center"/>
          </w:tcPr>
          <w:p w14:paraId="64877A9B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C776D44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04AECA2A" w14:textId="77777777" w:rsidTr="00E051E1">
        <w:tc>
          <w:tcPr>
            <w:tcW w:w="425" w:type="dxa"/>
            <w:vMerge/>
            <w:shd w:val="clear" w:color="auto" w:fill="FFFFFF"/>
          </w:tcPr>
          <w:p w14:paraId="089F4827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619FB943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479328EA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High</w:t>
            </w:r>
          </w:p>
        </w:tc>
        <w:tc>
          <w:tcPr>
            <w:tcW w:w="850" w:type="dxa"/>
            <w:shd w:val="clear" w:color="auto" w:fill="EDEDED"/>
          </w:tcPr>
          <w:p w14:paraId="73957039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6FF250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7.08</w:t>
            </w:r>
          </w:p>
          <w:p w14:paraId="453C742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18;8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B40EA9D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7.96</w:t>
            </w:r>
          </w:p>
          <w:p w14:paraId="447558D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90;11.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4DDCE60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8.54</w:t>
            </w:r>
          </w:p>
          <w:p w14:paraId="2C43216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7.29;9.88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2C16C2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0.00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C478441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855</w:t>
            </w:r>
          </w:p>
          <w:p w14:paraId="215DF8EB" w14:textId="1840F40A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</w:t>
            </w:r>
            <w:r w:rsidR="007627A4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41</w:t>
            </w: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5A5EAD0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0.010*</w:t>
            </w:r>
          </w:p>
          <w:p w14:paraId="36DFE616" w14:textId="6043AED0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</w:t>
            </w:r>
            <w:r w:rsidR="007627A4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60</w:t>
            </w: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1B6ECC2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184</w:t>
            </w:r>
          </w:p>
          <w:p w14:paraId="468AAA64" w14:textId="71D3908E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</w:t>
            </w:r>
            <w:r w:rsidR="007627A4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17</w:t>
            </w: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063" w:type="dxa"/>
            <w:vMerge w:val="restart"/>
            <w:shd w:val="clear" w:color="auto" w:fill="F2F2F2"/>
            <w:vAlign w:val="center"/>
          </w:tcPr>
          <w:p w14:paraId="50B7945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 w:val="restart"/>
            <w:shd w:val="clear" w:color="auto" w:fill="F2F2F2"/>
            <w:vAlign w:val="center"/>
          </w:tcPr>
          <w:p w14:paraId="710F3E1F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16</w:t>
            </w:r>
          </w:p>
          <w:p w14:paraId="2DC2E1E4" w14:textId="191A9718" w:rsidR="007627A4" w:rsidRPr="00B43BB0" w:rsidRDefault="007627A4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29)</w:t>
            </w:r>
          </w:p>
        </w:tc>
        <w:tc>
          <w:tcPr>
            <w:tcW w:w="1063" w:type="dxa"/>
            <w:vMerge w:val="restart"/>
            <w:shd w:val="clear" w:color="auto" w:fill="F2F2F2"/>
            <w:vAlign w:val="center"/>
          </w:tcPr>
          <w:p w14:paraId="020EE3E5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16</w:t>
            </w:r>
          </w:p>
          <w:p w14:paraId="2860AD37" w14:textId="3DDA3FB9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42)</w:t>
            </w:r>
          </w:p>
        </w:tc>
        <w:tc>
          <w:tcPr>
            <w:tcW w:w="1064" w:type="dxa"/>
            <w:vMerge w:val="restart"/>
            <w:shd w:val="clear" w:color="auto" w:fill="F2F2F2"/>
            <w:vAlign w:val="center"/>
          </w:tcPr>
          <w:p w14:paraId="2F48E9DF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525</w:t>
            </w:r>
          </w:p>
          <w:p w14:paraId="1FE1D21A" w14:textId="66E78C86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07)</w:t>
            </w:r>
          </w:p>
        </w:tc>
        <w:tc>
          <w:tcPr>
            <w:tcW w:w="992" w:type="dxa"/>
            <w:vMerge w:val="restart"/>
            <w:shd w:val="clear" w:color="auto" w:fill="F2F2F2"/>
            <w:vAlign w:val="center"/>
          </w:tcPr>
          <w:p w14:paraId="3545EEFC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43BB0" w:rsidRPr="00B43BB0" w14:paraId="366C0AFE" w14:textId="77777777" w:rsidTr="00E051E1">
        <w:tc>
          <w:tcPr>
            <w:tcW w:w="425" w:type="dxa"/>
            <w:vMerge/>
            <w:shd w:val="clear" w:color="auto" w:fill="FFFFFF"/>
          </w:tcPr>
          <w:p w14:paraId="408E5F63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30EE204C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</w:tcPr>
          <w:p w14:paraId="3A59DA74" w14:textId="77777777" w:rsidR="00BA1A7C" w:rsidRPr="00B43BB0" w:rsidRDefault="00BA1A7C" w:rsidP="005D7EA1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shd w:val="clear" w:color="auto" w:fill="EDEDED"/>
          </w:tcPr>
          <w:p w14:paraId="241E5BA0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BADC78A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6.96</w:t>
            </w:r>
          </w:p>
          <w:p w14:paraId="14CCDEBD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78;7.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289B7D4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7.22</w:t>
            </w:r>
          </w:p>
          <w:p w14:paraId="485DF836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21;11.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808124C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:lang w:val="en-GB"/>
                <w14:ligatures w14:val="none"/>
              </w:rPr>
              <w:t>7.55</w:t>
            </w:r>
          </w:p>
          <w:p w14:paraId="48B2CFEA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04;12.84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EDF29D7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1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254CAD0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9F55FC3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567794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63" w:type="dxa"/>
            <w:vMerge/>
            <w:shd w:val="clear" w:color="auto" w:fill="F2F2F2"/>
            <w:vAlign w:val="center"/>
          </w:tcPr>
          <w:p w14:paraId="2DA496E6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F2F2F2"/>
            <w:vAlign w:val="center"/>
          </w:tcPr>
          <w:p w14:paraId="1E3DC3EF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3" w:type="dxa"/>
            <w:vMerge/>
            <w:shd w:val="clear" w:color="auto" w:fill="F2F2F2"/>
            <w:vAlign w:val="center"/>
          </w:tcPr>
          <w:p w14:paraId="42925B26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64" w:type="dxa"/>
            <w:vMerge/>
            <w:shd w:val="clear" w:color="auto" w:fill="F2F2F2"/>
            <w:vAlign w:val="center"/>
          </w:tcPr>
          <w:p w14:paraId="03BFAAE8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F2F2F2"/>
            <w:vAlign w:val="center"/>
          </w:tcPr>
          <w:p w14:paraId="6B0C418C" w14:textId="77777777" w:rsidR="00BA1A7C" w:rsidRPr="00B43BB0" w:rsidRDefault="00BA1A7C" w:rsidP="005D7EA1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</w:tbl>
    <w:p w14:paraId="129C6822" w14:textId="77777777" w:rsidR="00BD54AE" w:rsidRPr="00B43BB0" w:rsidRDefault="00BD54AE" w:rsidP="00BD54AE">
      <w:pPr>
        <w:rPr>
          <w:rFonts w:ascii="Arial" w:hAnsi="Arial"/>
          <w:sz w:val="16"/>
          <w:szCs w:val="20"/>
        </w:rPr>
      </w:pPr>
      <w:r w:rsidRPr="00B43BB0">
        <w:rPr>
          <w:rFonts w:ascii="Arial" w:hAnsi="Arial" w:cs="Arial"/>
          <w:sz w:val="16"/>
          <w:szCs w:val="20"/>
        </w:rPr>
        <w:t>*Statistically significant after Bonferroni’s correction (</w:t>
      </w:r>
      <w:r w:rsidRPr="00B43BB0">
        <w:rPr>
          <w:rFonts w:ascii="Arial" w:hAnsi="Arial" w:cs="Arial"/>
          <w:i/>
          <w:iCs/>
          <w:sz w:val="16"/>
          <w:szCs w:val="20"/>
        </w:rPr>
        <w:t>p</w:t>
      </w:r>
      <w:r w:rsidRPr="00B43BB0">
        <w:rPr>
          <w:rFonts w:ascii="Arial" w:hAnsi="Arial" w:cs="Arial"/>
          <w:sz w:val="16"/>
          <w:szCs w:val="20"/>
        </w:rPr>
        <w:t xml:space="preserve"> &lt; 0.016)</w:t>
      </w:r>
      <w:r w:rsidRPr="00B43BB0">
        <w:rPr>
          <w:rFonts w:ascii="Arial" w:hAnsi="Arial"/>
          <w:sz w:val="16"/>
          <w:szCs w:val="20"/>
        </w:rPr>
        <w:t>, Bolded number indicate statistically significant.</w:t>
      </w:r>
    </w:p>
    <w:p w14:paraId="5BB9B5B5" w14:textId="77777777" w:rsidR="005D7EA1" w:rsidRPr="00B43BB0" w:rsidRDefault="005D7EA1" w:rsidP="00737180">
      <w:pPr>
        <w:rPr>
          <w:rFonts w:ascii="Arial" w:hAnsi="Arial" w:cs="Arial"/>
          <w:b/>
          <w:bCs/>
          <w:kern w:val="0"/>
          <w:sz w:val="24"/>
          <w:szCs w:val="32"/>
          <w14:ligatures w14:val="none"/>
        </w:rPr>
      </w:pPr>
    </w:p>
    <w:p w14:paraId="113D5456" w14:textId="77777777" w:rsidR="005D7EA1" w:rsidRPr="00B43BB0" w:rsidRDefault="005D7EA1" w:rsidP="00737180">
      <w:pPr>
        <w:rPr>
          <w:rFonts w:ascii="Arial" w:hAnsi="Arial" w:cs="Arial"/>
          <w:b/>
          <w:bCs/>
          <w:kern w:val="0"/>
          <w:sz w:val="24"/>
          <w:szCs w:val="32"/>
          <w14:ligatures w14:val="none"/>
        </w:rPr>
      </w:pPr>
    </w:p>
    <w:p w14:paraId="7CA4CCBE" w14:textId="77777777" w:rsidR="005D7EA1" w:rsidRPr="00B43BB0" w:rsidRDefault="005D7EA1" w:rsidP="00737180">
      <w:pPr>
        <w:rPr>
          <w:rFonts w:ascii="Arial" w:hAnsi="Arial" w:cs="Arial"/>
          <w:b/>
          <w:bCs/>
          <w:kern w:val="0"/>
          <w:sz w:val="24"/>
          <w:szCs w:val="32"/>
          <w14:ligatures w14:val="none"/>
        </w:rPr>
        <w:sectPr w:rsidR="005D7EA1" w:rsidRPr="00B43BB0" w:rsidSect="00B43BB0">
          <w:type w:val="continuous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AEBA1A3" w14:textId="466B6C85" w:rsidR="005D7EA1" w:rsidRPr="00B43BB0" w:rsidRDefault="00B43BB0" w:rsidP="00737180">
      <w:pPr>
        <w:rPr>
          <w:rFonts w:ascii="Arial" w:hAnsi="Arial"/>
          <w:kern w:val="0"/>
          <w:sz w:val="24"/>
          <w:szCs w:val="32"/>
          <w14:ligatures w14:val="none"/>
        </w:rPr>
      </w:pPr>
      <w:r>
        <w:rPr>
          <w:rFonts w:ascii="Arial" w:hAnsi="Arial"/>
          <w:b/>
          <w:bCs/>
          <w:kern w:val="0"/>
          <w:sz w:val="24"/>
          <w:szCs w:val="32"/>
          <w14:ligatures w14:val="none"/>
        </w:rPr>
        <w:t>Additional</w:t>
      </w:r>
      <w:r w:rsidR="00BA1A7C" w:rsidRPr="00B43BB0">
        <w:rPr>
          <w:rFonts w:ascii="Arial" w:hAnsi="Arial"/>
          <w:b/>
          <w:bCs/>
          <w:kern w:val="0"/>
          <w:sz w:val="24"/>
          <w:szCs w:val="32"/>
          <w14:ligatures w14:val="none"/>
        </w:rPr>
        <w:t xml:space="preserve"> data 3 </w:t>
      </w:r>
      <w:r w:rsidR="00BA1A7C" w:rsidRPr="00B43BB0">
        <w:rPr>
          <w:rFonts w:ascii="Arial" w:hAnsi="Arial"/>
          <w:kern w:val="0"/>
          <w:sz w:val="24"/>
          <w:szCs w:val="32"/>
          <w14:ligatures w14:val="none"/>
        </w:rPr>
        <w:t xml:space="preserve">High frequency of absolute power sub-analysis (alpha and beta) in </w:t>
      </w:r>
      <w:r w:rsidR="00D11FFD" w:rsidRPr="00B43BB0">
        <w:rPr>
          <w:rFonts w:ascii="Arial" w:hAnsi="Arial"/>
          <w:kern w:val="0"/>
          <w:sz w:val="24"/>
          <w:szCs w:val="32"/>
          <w14:ligatures w14:val="none"/>
        </w:rPr>
        <w:t xml:space="preserve">the </w:t>
      </w:r>
      <w:r w:rsidR="00BA1A7C" w:rsidRPr="00B43BB0">
        <w:rPr>
          <w:rFonts w:ascii="Arial" w:hAnsi="Arial"/>
          <w:kern w:val="0"/>
          <w:sz w:val="24"/>
          <w:szCs w:val="32"/>
          <w14:ligatures w14:val="none"/>
        </w:rPr>
        <w:t>central area.</w:t>
      </w:r>
    </w:p>
    <w:tbl>
      <w:tblPr>
        <w:tblW w:w="1488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25"/>
        <w:gridCol w:w="709"/>
        <w:gridCol w:w="426"/>
        <w:gridCol w:w="992"/>
        <w:gridCol w:w="1134"/>
        <w:gridCol w:w="1134"/>
        <w:gridCol w:w="1134"/>
        <w:gridCol w:w="850"/>
        <w:gridCol w:w="993"/>
        <w:gridCol w:w="850"/>
        <w:gridCol w:w="992"/>
        <w:gridCol w:w="993"/>
        <w:gridCol w:w="992"/>
        <w:gridCol w:w="1134"/>
        <w:gridCol w:w="1134"/>
        <w:gridCol w:w="992"/>
      </w:tblGrid>
      <w:tr w:rsidR="00B43BB0" w:rsidRPr="00B43BB0" w14:paraId="538EF9A6" w14:textId="77777777" w:rsidTr="00E051E1">
        <w:trPr>
          <w:trHeight w:val="642"/>
        </w:trPr>
        <w:tc>
          <w:tcPr>
            <w:tcW w:w="425" w:type="dxa"/>
            <w:vMerge w:val="restart"/>
            <w:shd w:val="clear" w:color="auto" w:fill="FFFFFF"/>
            <w:textDirection w:val="btLr"/>
            <w:vAlign w:val="center"/>
          </w:tcPr>
          <w:p w14:paraId="2851FF3E" w14:textId="77777777" w:rsidR="00E051E1" w:rsidRPr="00B43BB0" w:rsidRDefault="00E051E1" w:rsidP="00E051E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bookmarkStart w:id="1" w:name="_Hlk108454723"/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Hemisphere</w:t>
            </w:r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6CB9AFAF" w14:textId="77777777" w:rsidR="00E051E1" w:rsidRPr="00B43BB0" w:rsidRDefault="00E051E1" w:rsidP="00E051E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Bands</w:t>
            </w: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2A95B553" w14:textId="77777777" w:rsidR="00E051E1" w:rsidRPr="00B43BB0" w:rsidRDefault="00E051E1" w:rsidP="00E051E1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aly-sis of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4C5A0898" w14:textId="77777777" w:rsidR="00E051E1" w:rsidRPr="00B43BB0" w:rsidRDefault="00E051E1" w:rsidP="00E051E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Groups</w:t>
            </w:r>
          </w:p>
        </w:tc>
        <w:tc>
          <w:tcPr>
            <w:tcW w:w="3402" w:type="dxa"/>
            <w:gridSpan w:val="3"/>
            <w:shd w:val="clear" w:color="auto" w:fill="FFFFFF"/>
            <w:vAlign w:val="center"/>
          </w:tcPr>
          <w:p w14:paraId="35088816" w14:textId="77777777" w:rsidR="00E051E1" w:rsidRPr="00B43BB0" w:rsidRDefault="00E051E1" w:rsidP="00E051E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Means (SD)/median (Q1;Q3)</w:t>
            </w:r>
          </w:p>
        </w:tc>
        <w:tc>
          <w:tcPr>
            <w:tcW w:w="3685" w:type="dxa"/>
            <w:gridSpan w:val="4"/>
            <w:shd w:val="clear" w:color="auto" w:fill="FFFFFF"/>
            <w:vAlign w:val="center"/>
          </w:tcPr>
          <w:p w14:paraId="254228B0" w14:textId="77777777" w:rsidR="00E051E1" w:rsidRPr="00B43BB0" w:rsidRDefault="00E051E1" w:rsidP="00E051E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Within group comparisons </w:t>
            </w:r>
          </w:p>
          <w:p w14:paraId="3A55DC13" w14:textId="761F9DCF" w:rsidR="00E051E1" w:rsidRPr="00B43BB0" w:rsidRDefault="00E051E1" w:rsidP="00E051E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i/>
                <w:iCs/>
                <w:kern w:val="0"/>
                <w:sz w:val="15"/>
                <w:szCs w:val="15"/>
                <w14:ligatures w14:val="none"/>
              </w:rPr>
              <w:t>p</w:t>
            </w: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-value (effect size)</w:t>
            </w:r>
          </w:p>
        </w:tc>
        <w:tc>
          <w:tcPr>
            <w:tcW w:w="4253" w:type="dxa"/>
            <w:gridSpan w:val="4"/>
            <w:shd w:val="clear" w:color="auto" w:fill="FFFFFF"/>
            <w:vAlign w:val="center"/>
          </w:tcPr>
          <w:p w14:paraId="394611C1" w14:textId="77777777" w:rsidR="00E051E1" w:rsidRPr="00B43BB0" w:rsidRDefault="00E051E1" w:rsidP="00E051E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Between groups comparisons</w:t>
            </w:r>
          </w:p>
          <w:p w14:paraId="16A64D26" w14:textId="5023DAE6" w:rsidR="00E051E1" w:rsidRPr="00B43BB0" w:rsidRDefault="00E051E1" w:rsidP="00E051E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i/>
                <w:iCs/>
                <w:kern w:val="0"/>
                <w:sz w:val="15"/>
                <w:szCs w:val="15"/>
                <w14:ligatures w14:val="none"/>
              </w:rPr>
              <w:t>p</w:t>
            </w: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-value (effect size)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04EA761D" w14:textId="77777777" w:rsidR="00E051E1" w:rsidRPr="00B43BB0" w:rsidRDefault="00E051E1" w:rsidP="00E051E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3"/>
                <w:szCs w:val="13"/>
                <w14:ligatures w14:val="none"/>
              </w:rPr>
              <w:t>Inter-action effect</w:t>
            </w:r>
          </w:p>
          <w:p w14:paraId="31C1D8B4" w14:textId="77777777" w:rsidR="00E051E1" w:rsidRPr="00B43BB0" w:rsidRDefault="00E051E1" w:rsidP="00E051E1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3"/>
                <w:szCs w:val="13"/>
                <w14:ligatures w14:val="none"/>
              </w:rPr>
              <w:t>(Time x Group)</w:t>
            </w:r>
          </w:p>
        </w:tc>
      </w:tr>
      <w:tr w:rsidR="00B43BB0" w:rsidRPr="00B43BB0" w14:paraId="163094C2" w14:textId="77777777" w:rsidTr="00E051E1">
        <w:trPr>
          <w:trHeight w:val="766"/>
        </w:trPr>
        <w:tc>
          <w:tcPr>
            <w:tcW w:w="425" w:type="dxa"/>
            <w:vMerge/>
            <w:shd w:val="clear" w:color="auto" w:fill="FFFFFF"/>
          </w:tcPr>
          <w:p w14:paraId="2F0C422D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04538F45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14ABF228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FFFFFF"/>
          </w:tcPr>
          <w:p w14:paraId="2375A2D4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2F45EA1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r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3DF287F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os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215A17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F/U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18A08E8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Overall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784A357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re vs Post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67B3293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re vs F/U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F4FEF72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ost vs F/U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8A1AB2E" w14:textId="4F08414B" w:rsidR="00BA1A7C" w:rsidRPr="00B43BB0" w:rsidRDefault="00BA1A7C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Overall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D30B11E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t pr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07A897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t pos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DB506C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t F/U</w:t>
            </w:r>
          </w:p>
        </w:tc>
        <w:tc>
          <w:tcPr>
            <w:tcW w:w="992" w:type="dxa"/>
            <w:vMerge/>
            <w:shd w:val="clear" w:color="auto" w:fill="FFFFFF"/>
          </w:tcPr>
          <w:p w14:paraId="48A8EF1D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59AEFA3A" w14:textId="77777777" w:rsidTr="00E051E1">
        <w:tc>
          <w:tcPr>
            <w:tcW w:w="425" w:type="dxa"/>
            <w:vMerge w:val="restart"/>
            <w:shd w:val="clear" w:color="auto" w:fill="FFFFFF"/>
            <w:textDirection w:val="btLr"/>
            <w:vAlign w:val="center"/>
          </w:tcPr>
          <w:p w14:paraId="60C793C4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Lesioned</w:t>
            </w:r>
          </w:p>
        </w:tc>
        <w:tc>
          <w:tcPr>
            <w:tcW w:w="709" w:type="dxa"/>
            <w:vMerge w:val="restart"/>
            <w:shd w:val="clear" w:color="auto" w:fill="FFFFFF"/>
          </w:tcPr>
          <w:p w14:paraId="637CB65E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lpha</w:t>
            </w: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426D3121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Low</w:t>
            </w:r>
          </w:p>
        </w:tc>
        <w:tc>
          <w:tcPr>
            <w:tcW w:w="992" w:type="dxa"/>
            <w:shd w:val="clear" w:color="auto" w:fill="FFFFFF"/>
          </w:tcPr>
          <w:p w14:paraId="720297ED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8B503D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4.63 </w:t>
            </w:r>
          </w:p>
          <w:p w14:paraId="439218CA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7.3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CDD50C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3.36 </w:t>
            </w:r>
          </w:p>
          <w:p w14:paraId="31731B21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22.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E49ECD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21.06</w:t>
            </w:r>
          </w:p>
          <w:p w14:paraId="08ACE1D6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 (23.04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608D8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227C7C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0E9869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F9B54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14:paraId="18AB78E6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704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0549D3D1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7C4FBE9B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1A503DAB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135A7841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444</w:t>
            </w:r>
          </w:p>
        </w:tc>
      </w:tr>
      <w:tr w:rsidR="00B43BB0" w:rsidRPr="00B43BB0" w14:paraId="4815D5A2" w14:textId="77777777" w:rsidTr="00E051E1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28C26F6B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4639285F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19CEAFD0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</w:tcPr>
          <w:p w14:paraId="293B763C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33B40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0.94 </w:t>
            </w:r>
          </w:p>
          <w:p w14:paraId="7F8FA299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7.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5DD127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4.45 </w:t>
            </w:r>
          </w:p>
          <w:p w14:paraId="5E2D8B86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7.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4E8307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3.89 </w:t>
            </w:r>
          </w:p>
          <w:p w14:paraId="230553E0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9.09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6F71EC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72316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DDAE2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700749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3ED43690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6E3E113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5E287D0B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52520336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2F51FDE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0C24D7E3" w14:textId="77777777" w:rsidTr="00E051E1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08B18FC8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1EE59CA9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69B7D14A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High</w:t>
            </w:r>
          </w:p>
        </w:tc>
        <w:tc>
          <w:tcPr>
            <w:tcW w:w="992" w:type="dxa"/>
            <w:shd w:val="clear" w:color="auto" w:fill="EDEDED"/>
          </w:tcPr>
          <w:p w14:paraId="4BE4F22D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92B9093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5.23 </w:t>
            </w:r>
          </w:p>
          <w:p w14:paraId="0756244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2.73;28.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EBA9F9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22.07</w:t>
            </w:r>
          </w:p>
          <w:p w14:paraId="28886D7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4.62;34.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4DC6EBC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5.10</w:t>
            </w:r>
          </w:p>
          <w:p w14:paraId="6790E97A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1.83;43.7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D59DC97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3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B705C94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09C7DCB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E92C164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EDEDED"/>
            <w:vAlign w:val="center"/>
          </w:tcPr>
          <w:p w14:paraId="0F1201B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EDEDED"/>
            <w:vAlign w:val="center"/>
          </w:tcPr>
          <w:p w14:paraId="49EDD689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672</w:t>
            </w:r>
          </w:p>
          <w:p w14:paraId="40D83147" w14:textId="20B55B95" w:rsidR="00672BEA" w:rsidRPr="00B43BB0" w:rsidRDefault="00672BEA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</w:t>
            </w:r>
            <w:r w:rsidR="00AC24AF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60</w:t>
            </w: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EDEDED"/>
            <w:vAlign w:val="center"/>
          </w:tcPr>
          <w:p w14:paraId="7DCD5943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751</w:t>
            </w:r>
          </w:p>
          <w:p w14:paraId="40E7574C" w14:textId="44DC0F01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19)</w:t>
            </w:r>
          </w:p>
        </w:tc>
        <w:tc>
          <w:tcPr>
            <w:tcW w:w="1134" w:type="dxa"/>
            <w:vMerge w:val="restart"/>
            <w:shd w:val="clear" w:color="auto" w:fill="EDEDED"/>
            <w:vAlign w:val="center"/>
          </w:tcPr>
          <w:p w14:paraId="1346FEFC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832</w:t>
            </w:r>
          </w:p>
          <w:p w14:paraId="060CC4AC" w14:textId="0C23847B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13)</w:t>
            </w:r>
          </w:p>
        </w:tc>
        <w:tc>
          <w:tcPr>
            <w:tcW w:w="992" w:type="dxa"/>
            <w:vMerge w:val="restart"/>
            <w:shd w:val="clear" w:color="auto" w:fill="EDEDED"/>
            <w:vAlign w:val="center"/>
          </w:tcPr>
          <w:p w14:paraId="32E1A79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43BB0" w:rsidRPr="00B43BB0" w14:paraId="61B29029" w14:textId="77777777" w:rsidTr="00E051E1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7C7AC5E6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0D070FBB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62F3201F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shd w:val="clear" w:color="auto" w:fill="EDEDED"/>
          </w:tcPr>
          <w:p w14:paraId="24241F07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8C71A40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5.11</w:t>
            </w:r>
          </w:p>
          <w:p w14:paraId="2946C066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0.83;19.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A4FD6E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7.61</w:t>
            </w:r>
          </w:p>
          <w:p w14:paraId="03F4518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0.25;29.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EE9952B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8.01</w:t>
            </w:r>
          </w:p>
          <w:p w14:paraId="720C71A1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2.41;37.63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270139D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3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0AD5E0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5FE07C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D7CCB63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vMerge/>
            <w:shd w:val="clear" w:color="auto" w:fill="EDEDED"/>
            <w:vAlign w:val="center"/>
          </w:tcPr>
          <w:p w14:paraId="47936A7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EDEDED"/>
            <w:vAlign w:val="center"/>
          </w:tcPr>
          <w:p w14:paraId="7D695DE7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EDEDED"/>
            <w:vAlign w:val="center"/>
          </w:tcPr>
          <w:p w14:paraId="4E4469F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EDEDED"/>
            <w:vAlign w:val="center"/>
          </w:tcPr>
          <w:p w14:paraId="31A21D1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EDEDED"/>
            <w:vAlign w:val="center"/>
          </w:tcPr>
          <w:p w14:paraId="3342FEEE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022C20AF" w14:textId="77777777" w:rsidTr="00E051E1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1A5156AE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 w:val="restart"/>
            <w:shd w:val="clear" w:color="auto" w:fill="FFFFFF"/>
          </w:tcPr>
          <w:p w14:paraId="3D770643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Beta</w:t>
            </w: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1A3802E5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Low</w:t>
            </w:r>
          </w:p>
        </w:tc>
        <w:tc>
          <w:tcPr>
            <w:tcW w:w="992" w:type="dxa"/>
            <w:shd w:val="clear" w:color="auto" w:fill="FFFFFF"/>
          </w:tcPr>
          <w:p w14:paraId="71D3DAC3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7C674B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8.87 (4.87;14.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939D36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0.37</w:t>
            </w:r>
          </w:p>
          <w:p w14:paraId="7C02E8D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6.66;15.7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ABAA9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3.12</w:t>
            </w:r>
          </w:p>
          <w:p w14:paraId="52BB5F81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6.15;20.3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94BC81A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7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489164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FEA49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FCE0B1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14:paraId="3844A3BE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25EEA5F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755</w:t>
            </w:r>
          </w:p>
          <w:p w14:paraId="3C4A87C4" w14:textId="2594A9DE" w:rsidR="00672BEA" w:rsidRPr="00B43BB0" w:rsidRDefault="007627A4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</w:t>
            </w:r>
            <w:r w:rsidR="00AC24AF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15</w:t>
            </w:r>
            <w:r w:rsidR="00672BEA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4E849E7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662</w:t>
            </w:r>
          </w:p>
          <w:p w14:paraId="12473895" w14:textId="2444953C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28)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75CD02E9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228</w:t>
            </w:r>
          </w:p>
          <w:p w14:paraId="51525F74" w14:textId="40F52834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74)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6024CF3D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43BB0" w:rsidRPr="00B43BB0" w14:paraId="0C223D3F" w14:textId="77777777" w:rsidTr="00E051E1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71EE900B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6818F839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20F787CA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</w:tcPr>
          <w:p w14:paraId="5321052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CEBE6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0.53</w:t>
            </w:r>
          </w:p>
          <w:p w14:paraId="7A6B08B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6.22;11.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3B8257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9.71</w:t>
            </w:r>
          </w:p>
          <w:p w14:paraId="410446A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6.45;12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17690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9.16</w:t>
            </w:r>
          </w:p>
          <w:p w14:paraId="0925351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48;11.72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73983C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A43BEB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9B859C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615FFA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0AABDD67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7E597B40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49DA475A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55F02056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7815588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47F61230" w14:textId="77777777" w:rsidTr="00E051E1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189459BA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0E43051F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3C2833DA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High</w:t>
            </w:r>
          </w:p>
        </w:tc>
        <w:tc>
          <w:tcPr>
            <w:tcW w:w="992" w:type="dxa"/>
            <w:shd w:val="clear" w:color="auto" w:fill="EDEDED"/>
          </w:tcPr>
          <w:p w14:paraId="6D5A17D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452B28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9.08 </w:t>
            </w:r>
          </w:p>
          <w:p w14:paraId="6396FFAA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2DAFFD0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0.97 </w:t>
            </w:r>
          </w:p>
          <w:p w14:paraId="1694AD5A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7.7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0CB008D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3.75 </w:t>
            </w:r>
          </w:p>
          <w:p w14:paraId="66E11D87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7.77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536AAFE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D4AC223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806C030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607B47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EDEDED"/>
            <w:vAlign w:val="center"/>
          </w:tcPr>
          <w:p w14:paraId="20A45BC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356</w:t>
            </w:r>
          </w:p>
        </w:tc>
        <w:tc>
          <w:tcPr>
            <w:tcW w:w="992" w:type="dxa"/>
            <w:vMerge w:val="restart"/>
            <w:shd w:val="clear" w:color="auto" w:fill="EDEDED"/>
            <w:vAlign w:val="center"/>
          </w:tcPr>
          <w:p w14:paraId="5C61D40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EDEDED"/>
            <w:vAlign w:val="center"/>
          </w:tcPr>
          <w:p w14:paraId="300F2E17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EDEDED"/>
            <w:vAlign w:val="center"/>
          </w:tcPr>
          <w:p w14:paraId="5167E84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EDEDED"/>
            <w:vAlign w:val="center"/>
          </w:tcPr>
          <w:p w14:paraId="1A467696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657</w:t>
            </w:r>
          </w:p>
        </w:tc>
      </w:tr>
      <w:tr w:rsidR="00B43BB0" w:rsidRPr="00B43BB0" w14:paraId="7F87A03F" w14:textId="77777777" w:rsidTr="00E051E1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46249FB1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060F247E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0DF7AB6D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shd w:val="clear" w:color="auto" w:fill="EDEDED"/>
          </w:tcPr>
          <w:p w14:paraId="71782A2B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9F6AEF4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6.37 </w:t>
            </w:r>
          </w:p>
          <w:p w14:paraId="77A29FE1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3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4DC6164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9.67 </w:t>
            </w:r>
          </w:p>
          <w:p w14:paraId="05910D7A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8BEB420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0.18 </w:t>
            </w:r>
          </w:p>
          <w:p w14:paraId="3710E8F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6.78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EC5640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59B51C3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29C6AEE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5BECBB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vMerge/>
            <w:shd w:val="clear" w:color="auto" w:fill="EDEDED"/>
            <w:vAlign w:val="center"/>
          </w:tcPr>
          <w:p w14:paraId="4399AEC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EDEDED"/>
            <w:vAlign w:val="center"/>
          </w:tcPr>
          <w:p w14:paraId="79D2F8D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EDEDED"/>
            <w:vAlign w:val="center"/>
          </w:tcPr>
          <w:p w14:paraId="2DA0FCD7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EDEDED"/>
            <w:vAlign w:val="center"/>
          </w:tcPr>
          <w:p w14:paraId="1410888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EDEDED"/>
            <w:vAlign w:val="center"/>
          </w:tcPr>
          <w:p w14:paraId="5952039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210E1EFF" w14:textId="77777777" w:rsidTr="00E051E1">
        <w:tc>
          <w:tcPr>
            <w:tcW w:w="425" w:type="dxa"/>
            <w:vMerge w:val="restart"/>
            <w:shd w:val="clear" w:color="auto" w:fill="FFFFFF"/>
            <w:textDirection w:val="btLr"/>
            <w:vAlign w:val="center"/>
          </w:tcPr>
          <w:p w14:paraId="111B8F72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Non-lesioned</w:t>
            </w:r>
          </w:p>
        </w:tc>
        <w:tc>
          <w:tcPr>
            <w:tcW w:w="709" w:type="dxa"/>
            <w:vMerge w:val="restart"/>
            <w:shd w:val="clear" w:color="auto" w:fill="FFFFFF"/>
          </w:tcPr>
          <w:p w14:paraId="695AB3F2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lpha</w:t>
            </w: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57B63935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14:paraId="04BD8E7C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FD18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3.78 </w:t>
            </w:r>
          </w:p>
          <w:p w14:paraId="34E742BA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5.9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7A314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21.43</w:t>
            </w:r>
          </w:p>
          <w:p w14:paraId="0537F103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20.2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5C326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9.80 </w:t>
            </w:r>
          </w:p>
          <w:p w14:paraId="19BC7873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23.29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59FFA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72F9B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A3BD4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60AC9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4698818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46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3AE274E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B26C091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8B63D5E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25CE596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860</w:t>
            </w:r>
          </w:p>
        </w:tc>
      </w:tr>
      <w:tr w:rsidR="00B43BB0" w:rsidRPr="00B43BB0" w14:paraId="1D507077" w14:textId="77777777" w:rsidTr="00E051E1">
        <w:tc>
          <w:tcPr>
            <w:tcW w:w="425" w:type="dxa"/>
            <w:vMerge/>
            <w:shd w:val="clear" w:color="auto" w:fill="FFFFFF"/>
          </w:tcPr>
          <w:p w14:paraId="35C7EBE9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51B22A3A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3B0AD214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</w:tcPr>
          <w:p w14:paraId="292A2F6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8FF4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1.34 </w:t>
            </w:r>
          </w:p>
          <w:p w14:paraId="2115E22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9.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16461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6.79 </w:t>
            </w:r>
          </w:p>
          <w:p w14:paraId="67C4CD41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9.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325A9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6.20 </w:t>
            </w:r>
          </w:p>
          <w:p w14:paraId="07C87F3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9.44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52B03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FD73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17ED4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B571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19B80F07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5254FF1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378B4F0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8C225D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B31997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157437FF" w14:textId="77777777" w:rsidTr="00E051E1">
        <w:tc>
          <w:tcPr>
            <w:tcW w:w="425" w:type="dxa"/>
            <w:vMerge/>
            <w:shd w:val="clear" w:color="auto" w:fill="FFFFFF"/>
          </w:tcPr>
          <w:p w14:paraId="31F74239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75B45900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22C73C1A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High</w:t>
            </w:r>
          </w:p>
        </w:tc>
        <w:tc>
          <w:tcPr>
            <w:tcW w:w="992" w:type="dxa"/>
            <w:shd w:val="clear" w:color="auto" w:fill="EDEDED"/>
          </w:tcPr>
          <w:p w14:paraId="505988E3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5E5455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3.01 (10.15;25.7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7A191B1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20.95</w:t>
            </w:r>
          </w:p>
          <w:p w14:paraId="2C5EF58A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2.45;38.0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1FE787D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6.00</w:t>
            </w:r>
          </w:p>
          <w:p w14:paraId="2A61269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0.82;40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C11ED6E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8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6CE83DC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BA53BCE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CF4201B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EDEDED"/>
            <w:vAlign w:val="center"/>
          </w:tcPr>
          <w:p w14:paraId="4C80969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EDEDED"/>
            <w:vAlign w:val="center"/>
          </w:tcPr>
          <w:p w14:paraId="4ECF8AF1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16</w:t>
            </w:r>
          </w:p>
          <w:p w14:paraId="7C1DA5BF" w14:textId="4D383B01" w:rsidR="00672BEA" w:rsidRPr="00B43BB0" w:rsidRDefault="00672BEA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</w:t>
            </w:r>
            <w:r w:rsidR="00AC24AF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31</w:t>
            </w: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EDEDED"/>
            <w:vAlign w:val="center"/>
          </w:tcPr>
          <w:p w14:paraId="59F08900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16</w:t>
            </w:r>
          </w:p>
          <w:p w14:paraId="186C8581" w14:textId="6F83A8D6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08)</w:t>
            </w:r>
          </w:p>
        </w:tc>
        <w:tc>
          <w:tcPr>
            <w:tcW w:w="1134" w:type="dxa"/>
            <w:vMerge w:val="restart"/>
            <w:shd w:val="clear" w:color="auto" w:fill="EDEDED"/>
            <w:vAlign w:val="center"/>
          </w:tcPr>
          <w:p w14:paraId="43AE33F9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751</w:t>
            </w:r>
          </w:p>
          <w:p w14:paraId="164A55BF" w14:textId="366519F3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19)</w:t>
            </w:r>
          </w:p>
        </w:tc>
        <w:tc>
          <w:tcPr>
            <w:tcW w:w="992" w:type="dxa"/>
            <w:vMerge w:val="restart"/>
            <w:shd w:val="clear" w:color="auto" w:fill="EDEDED"/>
            <w:vAlign w:val="center"/>
          </w:tcPr>
          <w:p w14:paraId="3CC8367C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43BB0" w:rsidRPr="00B43BB0" w14:paraId="260A7270" w14:textId="77777777" w:rsidTr="00E051E1">
        <w:tc>
          <w:tcPr>
            <w:tcW w:w="425" w:type="dxa"/>
            <w:vMerge/>
            <w:shd w:val="clear" w:color="auto" w:fill="FFFFFF"/>
          </w:tcPr>
          <w:p w14:paraId="26950017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3D312CA6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228AC249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shd w:val="clear" w:color="auto" w:fill="EDEDED"/>
          </w:tcPr>
          <w:p w14:paraId="404C262A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460E336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6.24</w:t>
            </w:r>
          </w:p>
          <w:p w14:paraId="53F9732C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0.27;19.5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3C42FA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26.80</w:t>
            </w:r>
          </w:p>
          <w:p w14:paraId="3866181A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0.63;28.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FB77AE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7.81</w:t>
            </w:r>
          </w:p>
          <w:p w14:paraId="7CF1F6FB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2.34;41.07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99CF4F1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1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56DA1D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9E651E1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3DFF4FD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vMerge/>
            <w:shd w:val="clear" w:color="auto" w:fill="EDEDED"/>
            <w:vAlign w:val="center"/>
          </w:tcPr>
          <w:p w14:paraId="31C655FE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EDEDED"/>
            <w:vAlign w:val="center"/>
          </w:tcPr>
          <w:p w14:paraId="20DDC113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EDEDED"/>
            <w:vAlign w:val="center"/>
          </w:tcPr>
          <w:p w14:paraId="7644BA89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EDEDED"/>
            <w:vAlign w:val="center"/>
          </w:tcPr>
          <w:p w14:paraId="45B5024B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EDEDED"/>
            <w:vAlign w:val="center"/>
          </w:tcPr>
          <w:p w14:paraId="4C25E01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5377C237" w14:textId="77777777" w:rsidTr="00E051E1">
        <w:tc>
          <w:tcPr>
            <w:tcW w:w="425" w:type="dxa"/>
            <w:vMerge/>
            <w:shd w:val="clear" w:color="auto" w:fill="FFFFFF"/>
          </w:tcPr>
          <w:p w14:paraId="79D4F692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 w:val="restart"/>
            <w:shd w:val="clear" w:color="auto" w:fill="FFFFFF"/>
          </w:tcPr>
          <w:p w14:paraId="7A042E9B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Beta</w:t>
            </w: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0D7CDBFC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Low</w:t>
            </w:r>
          </w:p>
        </w:tc>
        <w:tc>
          <w:tcPr>
            <w:tcW w:w="992" w:type="dxa"/>
            <w:shd w:val="clear" w:color="auto" w:fill="auto"/>
          </w:tcPr>
          <w:p w14:paraId="0A1006C7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0A48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7.88 </w:t>
            </w:r>
          </w:p>
          <w:p w14:paraId="7C15D87D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4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F2BBE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1.43 (7.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E0D6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3.37 (8.85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64D70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4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5B407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8516C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8971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364A2F8B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639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70EB293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9E58B64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6215AF0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8AA7A5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97</w:t>
            </w:r>
          </w:p>
        </w:tc>
      </w:tr>
      <w:tr w:rsidR="00B43BB0" w:rsidRPr="00B43BB0" w14:paraId="7A389419" w14:textId="77777777" w:rsidTr="00E051E1">
        <w:tc>
          <w:tcPr>
            <w:tcW w:w="425" w:type="dxa"/>
            <w:vMerge/>
            <w:shd w:val="clear" w:color="auto" w:fill="FFFFFF"/>
          </w:tcPr>
          <w:p w14:paraId="3462926C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4497F5ED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14C263E3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</w:tcPr>
          <w:p w14:paraId="007EA654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F9419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9.17 </w:t>
            </w:r>
          </w:p>
          <w:p w14:paraId="71A143AB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DF27D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9.60 (3.7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C9546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9.63 (3.60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7A5E7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451FB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9D377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2486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3C199C0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53422E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C2BF50C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D64B43C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B634AB3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4F3857AE" w14:textId="77777777" w:rsidTr="00E051E1">
        <w:tc>
          <w:tcPr>
            <w:tcW w:w="425" w:type="dxa"/>
            <w:vMerge/>
            <w:shd w:val="clear" w:color="auto" w:fill="FFFFFF"/>
          </w:tcPr>
          <w:p w14:paraId="67967485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120112D2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4E3BC978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High</w:t>
            </w:r>
          </w:p>
        </w:tc>
        <w:tc>
          <w:tcPr>
            <w:tcW w:w="992" w:type="dxa"/>
            <w:shd w:val="clear" w:color="auto" w:fill="EDEDED"/>
          </w:tcPr>
          <w:p w14:paraId="66ACEFDC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37AC103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8.02 </w:t>
            </w:r>
          </w:p>
          <w:p w14:paraId="674B4DC1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17;9.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EF2D1C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8.61</w:t>
            </w:r>
          </w:p>
          <w:p w14:paraId="5465E7DA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96;10.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47C710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9.40</w:t>
            </w:r>
          </w:p>
          <w:p w14:paraId="15083943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7.22;11.6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26D8669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8553C2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326</w:t>
            </w:r>
          </w:p>
          <w:p w14:paraId="6ECA54EA" w14:textId="1F67D965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</w:t>
            </w:r>
            <w:r w:rsidR="00AC24AF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33</w:t>
            </w: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28EA9FE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0.004*</w:t>
            </w:r>
          </w:p>
          <w:p w14:paraId="260554F8" w14:textId="69ACD5A6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</w:t>
            </w:r>
            <w:r w:rsidR="00AC24AF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47</w:t>
            </w: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6AB3C04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326</w:t>
            </w:r>
          </w:p>
          <w:p w14:paraId="3599871C" w14:textId="69C9C6AB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</w:t>
            </w:r>
            <w:r w:rsidR="00AC24AF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14</w:t>
            </w: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993" w:type="dxa"/>
            <w:vMerge w:val="restart"/>
            <w:shd w:val="clear" w:color="auto" w:fill="F2F2F2"/>
            <w:vAlign w:val="center"/>
          </w:tcPr>
          <w:p w14:paraId="5DE10EEB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2F2F2"/>
            <w:vAlign w:val="center"/>
          </w:tcPr>
          <w:p w14:paraId="6F16F39D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832</w:t>
            </w:r>
          </w:p>
          <w:p w14:paraId="1E062DBB" w14:textId="2A8283D5" w:rsidR="00672BEA" w:rsidRPr="00B43BB0" w:rsidRDefault="00672BEA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</w:t>
            </w:r>
            <w:r w:rsidR="00AC24AF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30</w:t>
            </w: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F2F2F2"/>
            <w:vAlign w:val="center"/>
          </w:tcPr>
          <w:p w14:paraId="4AB1136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.000</w:t>
            </w:r>
          </w:p>
          <w:p w14:paraId="6E152909" w14:textId="7A1F781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03)</w:t>
            </w:r>
          </w:p>
        </w:tc>
        <w:tc>
          <w:tcPr>
            <w:tcW w:w="1134" w:type="dxa"/>
            <w:vMerge w:val="restart"/>
            <w:shd w:val="clear" w:color="auto" w:fill="F2F2F2"/>
            <w:vAlign w:val="center"/>
          </w:tcPr>
          <w:p w14:paraId="08BC3176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832</w:t>
            </w:r>
          </w:p>
          <w:p w14:paraId="3CD430C3" w14:textId="0DD59B8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13)</w:t>
            </w:r>
          </w:p>
        </w:tc>
        <w:tc>
          <w:tcPr>
            <w:tcW w:w="992" w:type="dxa"/>
            <w:vMerge w:val="restart"/>
            <w:shd w:val="clear" w:color="auto" w:fill="F2F2F2"/>
            <w:vAlign w:val="center"/>
          </w:tcPr>
          <w:p w14:paraId="335F714C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43BB0" w:rsidRPr="00B43BB0" w14:paraId="3FEFFF67" w14:textId="77777777" w:rsidTr="00E051E1">
        <w:tc>
          <w:tcPr>
            <w:tcW w:w="425" w:type="dxa"/>
            <w:vMerge/>
            <w:shd w:val="clear" w:color="auto" w:fill="FFFFFF"/>
          </w:tcPr>
          <w:p w14:paraId="3F8898C2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76592F8D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</w:tcPr>
          <w:p w14:paraId="568235B3" w14:textId="77777777" w:rsidR="00BA1A7C" w:rsidRPr="00B43BB0" w:rsidRDefault="00BA1A7C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shd w:val="clear" w:color="auto" w:fill="EDEDED"/>
          </w:tcPr>
          <w:p w14:paraId="5C52E91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3C4379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7.40</w:t>
            </w:r>
          </w:p>
          <w:p w14:paraId="4995BD2D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3.79;11.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087440A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9.03</w:t>
            </w:r>
          </w:p>
          <w:p w14:paraId="3049DB3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34;14.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C6AE369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9.73</w:t>
            </w:r>
          </w:p>
          <w:p w14:paraId="4BA2E93E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52;14.8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3DACEE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8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C407CE3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103EBCE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E7A016B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vMerge/>
            <w:shd w:val="clear" w:color="auto" w:fill="F2F2F2"/>
            <w:vAlign w:val="center"/>
          </w:tcPr>
          <w:p w14:paraId="09955FEF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F2F2F2"/>
            <w:vAlign w:val="center"/>
          </w:tcPr>
          <w:p w14:paraId="428E032E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14:paraId="5D1CCDC2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14:paraId="350E6158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F2F2F2"/>
            <w:vAlign w:val="center"/>
          </w:tcPr>
          <w:p w14:paraId="03B94CF5" w14:textId="77777777" w:rsidR="00BA1A7C" w:rsidRPr="00B43BB0" w:rsidRDefault="00BA1A7C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</w:tbl>
    <w:bookmarkEnd w:id="1"/>
    <w:p w14:paraId="741BC8EE" w14:textId="77777777" w:rsidR="00BD54AE" w:rsidRPr="00B43BB0" w:rsidRDefault="00BD54AE" w:rsidP="00BD54AE">
      <w:pPr>
        <w:rPr>
          <w:rFonts w:ascii="Arial" w:hAnsi="Arial"/>
          <w:sz w:val="16"/>
          <w:szCs w:val="20"/>
        </w:rPr>
      </w:pPr>
      <w:r w:rsidRPr="00B43BB0">
        <w:rPr>
          <w:rFonts w:ascii="Arial" w:hAnsi="Arial" w:cs="Arial"/>
          <w:sz w:val="16"/>
          <w:szCs w:val="20"/>
        </w:rPr>
        <w:t>*Statistically significant after Bonferroni’s correction (</w:t>
      </w:r>
      <w:r w:rsidRPr="00B43BB0">
        <w:rPr>
          <w:rFonts w:ascii="Arial" w:hAnsi="Arial" w:cs="Arial"/>
          <w:i/>
          <w:iCs/>
          <w:sz w:val="16"/>
          <w:szCs w:val="20"/>
        </w:rPr>
        <w:t>p</w:t>
      </w:r>
      <w:r w:rsidRPr="00B43BB0">
        <w:rPr>
          <w:rFonts w:ascii="Arial" w:hAnsi="Arial" w:cs="Arial"/>
          <w:sz w:val="16"/>
          <w:szCs w:val="20"/>
        </w:rPr>
        <w:t xml:space="preserve"> &lt; 0.016)</w:t>
      </w:r>
      <w:r w:rsidRPr="00B43BB0">
        <w:rPr>
          <w:rFonts w:ascii="Arial" w:hAnsi="Arial"/>
          <w:sz w:val="16"/>
          <w:szCs w:val="20"/>
        </w:rPr>
        <w:t>, Bolded number indicate statistically significant.</w:t>
      </w:r>
    </w:p>
    <w:p w14:paraId="04713D4F" w14:textId="02278576" w:rsidR="00BA1A7C" w:rsidRPr="00B43BB0" w:rsidRDefault="00BA1A7C" w:rsidP="00737180">
      <w:pPr>
        <w:rPr>
          <w:rFonts w:ascii="Arial" w:hAnsi="Arial"/>
          <w:b/>
          <w:bCs/>
          <w:kern w:val="0"/>
          <w:sz w:val="24"/>
          <w:szCs w:val="32"/>
          <w14:ligatures w14:val="none"/>
        </w:rPr>
      </w:pPr>
    </w:p>
    <w:p w14:paraId="324BCCEF" w14:textId="77777777" w:rsidR="00BA1A7C" w:rsidRPr="00B43BB0" w:rsidRDefault="00BA1A7C" w:rsidP="00737180">
      <w:pPr>
        <w:rPr>
          <w:rFonts w:ascii="Arial" w:hAnsi="Arial"/>
          <w:b/>
          <w:bCs/>
          <w:kern w:val="0"/>
          <w:sz w:val="24"/>
          <w:szCs w:val="32"/>
          <w14:ligatures w14:val="none"/>
        </w:rPr>
      </w:pPr>
    </w:p>
    <w:p w14:paraId="73B85037" w14:textId="77777777" w:rsidR="00BA1A7C" w:rsidRPr="00B43BB0" w:rsidRDefault="00BA1A7C" w:rsidP="00737180">
      <w:pPr>
        <w:rPr>
          <w:rFonts w:ascii="Arial" w:hAnsi="Arial"/>
          <w:b/>
          <w:bCs/>
          <w:kern w:val="0"/>
          <w:sz w:val="24"/>
          <w:szCs w:val="32"/>
          <w:cs/>
          <w14:ligatures w14:val="none"/>
        </w:rPr>
        <w:sectPr w:rsidR="00BA1A7C" w:rsidRPr="00B43BB0" w:rsidSect="00B43BB0">
          <w:type w:val="continuous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9F0534B" w14:textId="7FA2B101" w:rsidR="00BA1A7C" w:rsidRPr="00B43BB0" w:rsidRDefault="00B43BB0" w:rsidP="00737180">
      <w:pPr>
        <w:rPr>
          <w:rFonts w:ascii="Arial" w:hAnsi="Arial"/>
          <w:kern w:val="0"/>
          <w:sz w:val="24"/>
          <w:szCs w:val="32"/>
          <w14:ligatures w14:val="none"/>
        </w:rPr>
      </w:pPr>
      <w:r>
        <w:rPr>
          <w:rFonts w:ascii="Arial" w:hAnsi="Arial"/>
          <w:b/>
          <w:bCs/>
          <w:kern w:val="0"/>
          <w:sz w:val="24"/>
          <w:szCs w:val="32"/>
          <w14:ligatures w14:val="none"/>
        </w:rPr>
        <w:t>Additional</w:t>
      </w:r>
      <w:r w:rsidR="00BA1A7C" w:rsidRPr="00B43BB0">
        <w:rPr>
          <w:rFonts w:ascii="Arial" w:hAnsi="Arial"/>
          <w:b/>
          <w:bCs/>
          <w:kern w:val="0"/>
          <w:sz w:val="24"/>
          <w:szCs w:val="32"/>
          <w14:ligatures w14:val="none"/>
        </w:rPr>
        <w:t xml:space="preserve"> data 4 </w:t>
      </w:r>
      <w:r w:rsidR="00BA1A7C" w:rsidRPr="00B43BB0">
        <w:rPr>
          <w:rFonts w:ascii="Arial" w:hAnsi="Arial"/>
          <w:kern w:val="0"/>
          <w:sz w:val="24"/>
          <w:szCs w:val="32"/>
          <w14:ligatures w14:val="none"/>
        </w:rPr>
        <w:t xml:space="preserve">High frequency of absolute power sub-analysis (alpha and beta) in </w:t>
      </w:r>
      <w:r w:rsidR="00D11FFD" w:rsidRPr="00B43BB0">
        <w:rPr>
          <w:rFonts w:ascii="Arial" w:hAnsi="Arial"/>
          <w:kern w:val="0"/>
          <w:sz w:val="24"/>
          <w:szCs w:val="32"/>
          <w14:ligatures w14:val="none"/>
        </w:rPr>
        <w:t xml:space="preserve">the </w:t>
      </w:r>
      <w:r w:rsidR="00BA1A7C" w:rsidRPr="00B43BB0">
        <w:rPr>
          <w:rFonts w:ascii="Arial" w:hAnsi="Arial"/>
          <w:kern w:val="0"/>
          <w:sz w:val="24"/>
          <w:szCs w:val="32"/>
          <w14:ligatures w14:val="none"/>
        </w:rPr>
        <w:t>posterior area.</w:t>
      </w:r>
    </w:p>
    <w:tbl>
      <w:tblPr>
        <w:tblW w:w="1488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25"/>
        <w:gridCol w:w="709"/>
        <w:gridCol w:w="426"/>
        <w:gridCol w:w="850"/>
        <w:gridCol w:w="1134"/>
        <w:gridCol w:w="1134"/>
        <w:gridCol w:w="1134"/>
        <w:gridCol w:w="992"/>
        <w:gridCol w:w="992"/>
        <w:gridCol w:w="992"/>
        <w:gridCol w:w="993"/>
        <w:gridCol w:w="1027"/>
        <w:gridCol w:w="1028"/>
        <w:gridCol w:w="1028"/>
        <w:gridCol w:w="1028"/>
        <w:gridCol w:w="992"/>
      </w:tblGrid>
      <w:tr w:rsidR="00B43BB0" w:rsidRPr="00B43BB0" w14:paraId="21981C81" w14:textId="77777777" w:rsidTr="00BD54AE">
        <w:trPr>
          <w:trHeight w:val="605"/>
        </w:trPr>
        <w:tc>
          <w:tcPr>
            <w:tcW w:w="425" w:type="dxa"/>
            <w:vMerge w:val="restart"/>
            <w:shd w:val="clear" w:color="auto" w:fill="FFFFFF"/>
            <w:textDirection w:val="btLr"/>
            <w:vAlign w:val="center"/>
          </w:tcPr>
          <w:p w14:paraId="1986A478" w14:textId="77777777" w:rsidR="00BD54AE" w:rsidRPr="00B43BB0" w:rsidRDefault="00BD54AE" w:rsidP="00BD54AE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Hemisphere</w:t>
            </w:r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5D6043BE" w14:textId="77777777" w:rsidR="00BD54AE" w:rsidRPr="00B43BB0" w:rsidRDefault="00BD54AE" w:rsidP="00BD54AE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Bands</w:t>
            </w: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5113BA0C" w14:textId="77777777" w:rsidR="00BD54AE" w:rsidRPr="00B43BB0" w:rsidRDefault="00BD54AE" w:rsidP="00BD54AE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alysis of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14:paraId="7CD53905" w14:textId="77777777" w:rsidR="00BD54AE" w:rsidRPr="00B43BB0" w:rsidRDefault="00BD54AE" w:rsidP="00BD54AE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Groups</w:t>
            </w:r>
          </w:p>
        </w:tc>
        <w:tc>
          <w:tcPr>
            <w:tcW w:w="3402" w:type="dxa"/>
            <w:gridSpan w:val="3"/>
            <w:shd w:val="clear" w:color="auto" w:fill="FFFFFF"/>
            <w:vAlign w:val="center"/>
          </w:tcPr>
          <w:p w14:paraId="1AF96CC7" w14:textId="77777777" w:rsidR="00BD54AE" w:rsidRPr="00B43BB0" w:rsidRDefault="00BD54AE" w:rsidP="00BD54AE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Means (SD)/median (Q1;Q3)</w:t>
            </w:r>
          </w:p>
        </w:tc>
        <w:tc>
          <w:tcPr>
            <w:tcW w:w="3969" w:type="dxa"/>
            <w:gridSpan w:val="4"/>
            <w:shd w:val="clear" w:color="auto" w:fill="FFFFFF"/>
            <w:vAlign w:val="center"/>
          </w:tcPr>
          <w:p w14:paraId="553D5DB9" w14:textId="77777777" w:rsidR="00BD54AE" w:rsidRPr="00B43BB0" w:rsidRDefault="00BD54AE" w:rsidP="00BD54AE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Within group comparisons </w:t>
            </w:r>
          </w:p>
          <w:p w14:paraId="34927EB3" w14:textId="2E417107" w:rsidR="00BD54AE" w:rsidRPr="00B43BB0" w:rsidRDefault="00BD54AE" w:rsidP="00BD54AE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i/>
                <w:iCs/>
                <w:kern w:val="0"/>
                <w:sz w:val="15"/>
                <w:szCs w:val="15"/>
                <w14:ligatures w14:val="none"/>
              </w:rPr>
              <w:t>p</w:t>
            </w: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-value (effect size)</w:t>
            </w:r>
          </w:p>
        </w:tc>
        <w:tc>
          <w:tcPr>
            <w:tcW w:w="4111" w:type="dxa"/>
            <w:gridSpan w:val="4"/>
            <w:shd w:val="clear" w:color="auto" w:fill="FFFFFF"/>
            <w:vAlign w:val="center"/>
          </w:tcPr>
          <w:p w14:paraId="6E127FAE" w14:textId="77777777" w:rsidR="00BD54AE" w:rsidRPr="00B43BB0" w:rsidRDefault="00BD54AE" w:rsidP="00BD54AE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Between groups comparisons</w:t>
            </w:r>
          </w:p>
          <w:p w14:paraId="4961A065" w14:textId="56B9209C" w:rsidR="00BD54AE" w:rsidRPr="00B43BB0" w:rsidRDefault="00BD54AE" w:rsidP="00BD54AE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i/>
                <w:iCs/>
                <w:kern w:val="0"/>
                <w:sz w:val="15"/>
                <w:szCs w:val="15"/>
                <w14:ligatures w14:val="none"/>
              </w:rPr>
              <w:t>p</w:t>
            </w: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-value (effect size)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41530E72" w14:textId="033E163A" w:rsidR="00BD54AE" w:rsidRPr="00B43BB0" w:rsidRDefault="00BD54AE" w:rsidP="00BD54AE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2"/>
                <w:szCs w:val="12"/>
                <w14:ligatures w14:val="none"/>
              </w:rPr>
              <w:t>Interaction effect</w:t>
            </w:r>
          </w:p>
          <w:p w14:paraId="2A5DF765" w14:textId="77777777" w:rsidR="00BD54AE" w:rsidRPr="00B43BB0" w:rsidRDefault="00BD54AE" w:rsidP="00BD54AE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2"/>
                <w:szCs w:val="12"/>
                <w14:ligatures w14:val="none"/>
              </w:rPr>
              <w:t>(Time x Group)</w:t>
            </w:r>
          </w:p>
        </w:tc>
      </w:tr>
      <w:tr w:rsidR="00B43BB0" w:rsidRPr="00B43BB0" w14:paraId="1EFDABFD" w14:textId="77777777" w:rsidTr="00BD54AE">
        <w:trPr>
          <w:trHeight w:val="766"/>
        </w:trPr>
        <w:tc>
          <w:tcPr>
            <w:tcW w:w="425" w:type="dxa"/>
            <w:vMerge/>
            <w:shd w:val="clear" w:color="auto" w:fill="FFFFFF"/>
          </w:tcPr>
          <w:p w14:paraId="638A4B7D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4B7EF751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60E2B065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739607F4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DBBFFBE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re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4F0FA4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ost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17C478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F/U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ED90AC8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Overall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77F76AB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re vs Post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FF85A0E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re vs F/U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5A3C66A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Post vs F/U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26FFD01D" w14:textId="1724D7D1" w:rsidR="00BD54AE" w:rsidRPr="00B43BB0" w:rsidRDefault="00BD54AE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Overall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3EDFA8E6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t pre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255F5A85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t post</w:t>
            </w:r>
          </w:p>
        </w:tc>
        <w:tc>
          <w:tcPr>
            <w:tcW w:w="1028" w:type="dxa"/>
            <w:shd w:val="clear" w:color="auto" w:fill="FFFFFF"/>
            <w:vAlign w:val="center"/>
          </w:tcPr>
          <w:p w14:paraId="5620676C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t F/U</w:t>
            </w:r>
          </w:p>
        </w:tc>
        <w:tc>
          <w:tcPr>
            <w:tcW w:w="992" w:type="dxa"/>
            <w:vMerge/>
            <w:shd w:val="clear" w:color="auto" w:fill="FFFFFF"/>
          </w:tcPr>
          <w:p w14:paraId="342C8289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1147F4DA" w14:textId="77777777" w:rsidTr="00BD54AE">
        <w:tc>
          <w:tcPr>
            <w:tcW w:w="425" w:type="dxa"/>
            <w:vMerge w:val="restart"/>
            <w:shd w:val="clear" w:color="auto" w:fill="FFFFFF"/>
            <w:textDirection w:val="btLr"/>
            <w:vAlign w:val="center"/>
          </w:tcPr>
          <w:p w14:paraId="04BBCDFF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Lesioned</w:t>
            </w:r>
          </w:p>
        </w:tc>
        <w:tc>
          <w:tcPr>
            <w:tcW w:w="709" w:type="dxa"/>
            <w:vMerge w:val="restart"/>
            <w:shd w:val="clear" w:color="auto" w:fill="FFFFFF"/>
          </w:tcPr>
          <w:p w14:paraId="33DA753F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lpha</w:t>
            </w: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5ED0C1E9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Low</w:t>
            </w:r>
          </w:p>
        </w:tc>
        <w:tc>
          <w:tcPr>
            <w:tcW w:w="850" w:type="dxa"/>
            <w:shd w:val="clear" w:color="auto" w:fill="FFFFFF"/>
          </w:tcPr>
          <w:p w14:paraId="09ABE13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EAA43D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8.08</w:t>
            </w:r>
          </w:p>
          <w:p w14:paraId="41AB7BAC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20.8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B4423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31.18 </w:t>
            </w:r>
          </w:p>
          <w:p w14:paraId="205CEB7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30.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C1B92D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28.57</w:t>
            </w:r>
          </w:p>
          <w:p w14:paraId="4DE9CCBD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 (30.81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603CE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0C9C38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D1DC5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FE16AB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7" w:type="dxa"/>
            <w:vMerge w:val="restart"/>
            <w:shd w:val="clear" w:color="auto" w:fill="FFFFFF"/>
            <w:vAlign w:val="center"/>
          </w:tcPr>
          <w:p w14:paraId="25B89901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790</w:t>
            </w:r>
          </w:p>
        </w:tc>
        <w:tc>
          <w:tcPr>
            <w:tcW w:w="1028" w:type="dxa"/>
            <w:vMerge w:val="restart"/>
            <w:shd w:val="clear" w:color="auto" w:fill="FFFFFF"/>
            <w:vAlign w:val="center"/>
          </w:tcPr>
          <w:p w14:paraId="35D2910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8" w:type="dxa"/>
            <w:vMerge w:val="restart"/>
            <w:shd w:val="clear" w:color="auto" w:fill="FFFFFF"/>
            <w:vAlign w:val="center"/>
          </w:tcPr>
          <w:p w14:paraId="6A11C4CD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8" w:type="dxa"/>
            <w:vMerge w:val="restart"/>
            <w:shd w:val="clear" w:color="auto" w:fill="FFFFFF"/>
            <w:vAlign w:val="center"/>
          </w:tcPr>
          <w:p w14:paraId="46B7ECD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19053A4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740</w:t>
            </w:r>
          </w:p>
        </w:tc>
      </w:tr>
      <w:tr w:rsidR="00B43BB0" w:rsidRPr="00B43BB0" w14:paraId="00B45F48" w14:textId="77777777" w:rsidTr="00BD54AE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10890F90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7526BBE9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6A03C71D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shd w:val="clear" w:color="auto" w:fill="FFFFFF"/>
          </w:tcPr>
          <w:p w14:paraId="2DFA8BE9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D64474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8.24 </w:t>
            </w:r>
          </w:p>
          <w:p w14:paraId="5A0D1C09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7.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F975E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4.88 </w:t>
            </w:r>
          </w:p>
          <w:p w14:paraId="542C5F87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6.9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59A49F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25.33</w:t>
            </w:r>
          </w:p>
          <w:p w14:paraId="1B0D34CA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 (16.25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AEF8BB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89057C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A440EF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5BF754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7" w:type="dxa"/>
            <w:vMerge/>
            <w:shd w:val="clear" w:color="auto" w:fill="FFFFFF"/>
            <w:vAlign w:val="center"/>
          </w:tcPr>
          <w:p w14:paraId="792C179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FFFFFF"/>
            <w:vAlign w:val="center"/>
          </w:tcPr>
          <w:p w14:paraId="2B9135E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FFFFFF"/>
            <w:vAlign w:val="center"/>
          </w:tcPr>
          <w:p w14:paraId="7CCC9356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FFFFFF"/>
            <w:vAlign w:val="center"/>
          </w:tcPr>
          <w:p w14:paraId="4F3D3697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7A640B81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2C5310CF" w14:textId="77777777" w:rsidTr="00BD54AE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22B7ECEE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05091A8B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494BE853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High</w:t>
            </w:r>
          </w:p>
        </w:tc>
        <w:tc>
          <w:tcPr>
            <w:tcW w:w="850" w:type="dxa"/>
            <w:shd w:val="clear" w:color="auto" w:fill="EDEDED"/>
          </w:tcPr>
          <w:p w14:paraId="001CA597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6093D29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7.21 </w:t>
            </w:r>
          </w:p>
          <w:p w14:paraId="0B7C4DA7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6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ABBB5EB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26.06</w:t>
            </w:r>
          </w:p>
          <w:p w14:paraId="4E3EBF54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 (17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83ED3E1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6.20 </w:t>
            </w:r>
          </w:p>
          <w:p w14:paraId="7D533AD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9.29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D04938E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39DA5CC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1EE5CA6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0652877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7" w:type="dxa"/>
            <w:vMerge w:val="restart"/>
            <w:shd w:val="clear" w:color="auto" w:fill="EDEDED"/>
            <w:vAlign w:val="center"/>
          </w:tcPr>
          <w:p w14:paraId="73CE471A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476</w:t>
            </w:r>
          </w:p>
        </w:tc>
        <w:tc>
          <w:tcPr>
            <w:tcW w:w="1028" w:type="dxa"/>
            <w:vMerge w:val="restart"/>
            <w:shd w:val="clear" w:color="auto" w:fill="EDEDED"/>
            <w:vAlign w:val="center"/>
          </w:tcPr>
          <w:p w14:paraId="4B8AA39C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8" w:type="dxa"/>
            <w:vMerge w:val="restart"/>
            <w:shd w:val="clear" w:color="auto" w:fill="EDEDED"/>
            <w:vAlign w:val="center"/>
          </w:tcPr>
          <w:p w14:paraId="20B3788E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8" w:type="dxa"/>
            <w:vMerge w:val="restart"/>
            <w:shd w:val="clear" w:color="auto" w:fill="EDEDED"/>
            <w:vAlign w:val="center"/>
          </w:tcPr>
          <w:p w14:paraId="2024B41B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EDEDED"/>
            <w:vAlign w:val="center"/>
          </w:tcPr>
          <w:p w14:paraId="3B1E4574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42</w:t>
            </w:r>
          </w:p>
        </w:tc>
      </w:tr>
      <w:tr w:rsidR="00B43BB0" w:rsidRPr="00B43BB0" w14:paraId="66687C0B" w14:textId="77777777" w:rsidTr="00BD54AE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09B89E55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0A9EE126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0C30201C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shd w:val="clear" w:color="auto" w:fill="EDEDED"/>
          </w:tcPr>
          <w:p w14:paraId="2D4C9994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EACA09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3.54 </w:t>
            </w:r>
          </w:p>
          <w:p w14:paraId="6F99112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7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E32DDDA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2.38 </w:t>
            </w:r>
          </w:p>
          <w:p w14:paraId="6075DD51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7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4B8669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20.57</w:t>
            </w:r>
          </w:p>
          <w:p w14:paraId="514358A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0.58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FAC3324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C32C25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255A04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9F196A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7" w:type="dxa"/>
            <w:vMerge/>
            <w:shd w:val="clear" w:color="auto" w:fill="EDEDED"/>
            <w:vAlign w:val="center"/>
          </w:tcPr>
          <w:p w14:paraId="642CA77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EDEDED"/>
            <w:vAlign w:val="center"/>
          </w:tcPr>
          <w:p w14:paraId="20210ED8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EDEDED"/>
            <w:vAlign w:val="center"/>
          </w:tcPr>
          <w:p w14:paraId="2F43380E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EDEDED"/>
            <w:vAlign w:val="center"/>
          </w:tcPr>
          <w:p w14:paraId="40CA44C8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EDEDED"/>
            <w:vAlign w:val="center"/>
          </w:tcPr>
          <w:p w14:paraId="2ABD826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4DD7B0BB" w14:textId="77777777" w:rsidTr="00BD54AE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516B9041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 w:val="restart"/>
            <w:shd w:val="clear" w:color="auto" w:fill="FFFFFF"/>
          </w:tcPr>
          <w:p w14:paraId="2689FAC9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Beta</w:t>
            </w: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1666BD73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Low</w:t>
            </w:r>
          </w:p>
        </w:tc>
        <w:tc>
          <w:tcPr>
            <w:tcW w:w="850" w:type="dxa"/>
            <w:shd w:val="clear" w:color="auto" w:fill="FFFFFF"/>
          </w:tcPr>
          <w:p w14:paraId="7E7EA2BD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36352E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6.65</w:t>
            </w:r>
          </w:p>
          <w:p w14:paraId="49A2FDC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.11;13.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ED990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7.89</w:t>
            </w:r>
          </w:p>
          <w:p w14:paraId="12135E3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81;14.0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11DC7E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9.17</w:t>
            </w:r>
          </w:p>
          <w:p w14:paraId="24447AF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7.09;14.6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22DD0C8" w14:textId="7124AFDE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0.0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1C02A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634</w:t>
            </w:r>
          </w:p>
          <w:p w14:paraId="62AF894E" w14:textId="08315B63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</w:t>
            </w:r>
            <w:r w:rsidR="00115875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</w:t>
            </w:r>
            <w:r w:rsidR="00322DF8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.35</w:t>
            </w: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8840CF" w14:textId="0A18DC72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37</w:t>
            </w:r>
          </w:p>
          <w:p w14:paraId="033370E6" w14:textId="50C27D6F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</w:t>
            </w:r>
            <w:r w:rsidR="00115875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</w:t>
            </w:r>
            <w:r w:rsidR="00322DF8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55</w:t>
            </w: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10ECAC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634</w:t>
            </w:r>
          </w:p>
          <w:p w14:paraId="677EC8D2" w14:textId="19089898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</w:t>
            </w:r>
            <w:r w:rsidR="00115875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</w:t>
            </w:r>
            <w:r w:rsidR="00322DF8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8</w:t>
            </w: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027" w:type="dxa"/>
            <w:vMerge w:val="restart"/>
            <w:shd w:val="clear" w:color="auto" w:fill="FFFFFF"/>
            <w:vAlign w:val="center"/>
          </w:tcPr>
          <w:p w14:paraId="05EB130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8" w:type="dxa"/>
            <w:vMerge w:val="restart"/>
            <w:shd w:val="clear" w:color="auto" w:fill="FFFFFF"/>
            <w:vAlign w:val="center"/>
          </w:tcPr>
          <w:p w14:paraId="489C858F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50</w:t>
            </w:r>
          </w:p>
          <w:p w14:paraId="264501BB" w14:textId="2C8E0970" w:rsidR="00115875" w:rsidRPr="00B43BB0" w:rsidRDefault="00115875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</w:t>
            </w:r>
            <w:r w:rsidR="00322DF8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5</w:t>
            </w: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028" w:type="dxa"/>
            <w:vMerge w:val="restart"/>
            <w:shd w:val="clear" w:color="auto" w:fill="FFFFFF"/>
            <w:vAlign w:val="center"/>
          </w:tcPr>
          <w:p w14:paraId="656D799C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50</w:t>
            </w:r>
          </w:p>
          <w:p w14:paraId="406019C8" w14:textId="7A17754B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07)</w:t>
            </w:r>
          </w:p>
        </w:tc>
        <w:tc>
          <w:tcPr>
            <w:tcW w:w="1028" w:type="dxa"/>
            <w:vMerge w:val="restart"/>
            <w:shd w:val="clear" w:color="auto" w:fill="FFFFFF"/>
            <w:vAlign w:val="center"/>
          </w:tcPr>
          <w:p w14:paraId="03506457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662</w:t>
            </w:r>
          </w:p>
          <w:p w14:paraId="41C9E5FF" w14:textId="0CE5AB26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28)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79894764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43BB0" w:rsidRPr="00B43BB0" w14:paraId="0D01B6EA" w14:textId="77777777" w:rsidTr="00BD54AE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66A3D23F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35C5A356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7A17FC05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shd w:val="clear" w:color="auto" w:fill="FFFFFF"/>
          </w:tcPr>
          <w:p w14:paraId="052C4D99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A98AC7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8.39</w:t>
            </w:r>
          </w:p>
          <w:p w14:paraId="763D9D8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78;9.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D033F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7.91</w:t>
            </w:r>
          </w:p>
          <w:p w14:paraId="32660C9B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64;9.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FE5E8B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7.40</w:t>
            </w:r>
          </w:p>
          <w:p w14:paraId="2C7DB1DF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60;13.7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1D7467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5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077CB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477416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3D250A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7" w:type="dxa"/>
            <w:vMerge/>
            <w:shd w:val="clear" w:color="auto" w:fill="FFFFFF"/>
            <w:vAlign w:val="center"/>
          </w:tcPr>
          <w:p w14:paraId="74C2E18C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FFFFFF"/>
            <w:vAlign w:val="center"/>
          </w:tcPr>
          <w:p w14:paraId="7353ADDE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FFFFFF"/>
            <w:vAlign w:val="center"/>
          </w:tcPr>
          <w:p w14:paraId="6C42212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FFFFFF"/>
            <w:vAlign w:val="center"/>
          </w:tcPr>
          <w:p w14:paraId="3FFE8041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218B022D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03C4615A" w14:textId="77777777" w:rsidTr="00BD54AE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15D2E722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56F9B8B3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452F9174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High</w:t>
            </w:r>
          </w:p>
        </w:tc>
        <w:tc>
          <w:tcPr>
            <w:tcW w:w="850" w:type="dxa"/>
            <w:shd w:val="clear" w:color="auto" w:fill="EDEDED"/>
          </w:tcPr>
          <w:p w14:paraId="4CEBF498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31342D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5.61</w:t>
            </w:r>
          </w:p>
          <w:p w14:paraId="64F6E60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96;7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EE26FEE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6.57</w:t>
            </w:r>
          </w:p>
          <w:p w14:paraId="7FECE6CE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6.34;8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E5F7C06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7.36</w:t>
            </w:r>
          </w:p>
          <w:p w14:paraId="7025D08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59;11.5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5BD25BA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45D3F6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855ABAE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9A80FA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7" w:type="dxa"/>
            <w:vMerge w:val="restart"/>
            <w:shd w:val="clear" w:color="auto" w:fill="EDEDED"/>
            <w:vAlign w:val="center"/>
          </w:tcPr>
          <w:p w14:paraId="4F6D1A3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8" w:type="dxa"/>
            <w:vMerge w:val="restart"/>
            <w:shd w:val="clear" w:color="auto" w:fill="EDEDED"/>
            <w:vAlign w:val="center"/>
          </w:tcPr>
          <w:p w14:paraId="5F4FEE8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397</w:t>
            </w:r>
          </w:p>
          <w:p w14:paraId="279276D6" w14:textId="7B8519CF" w:rsidR="00672BEA" w:rsidRPr="00B43BB0" w:rsidRDefault="00672BEA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</w:t>
            </w:r>
            <w:r w:rsidR="00322DF8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50</w:t>
            </w: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028" w:type="dxa"/>
            <w:vMerge w:val="restart"/>
            <w:shd w:val="clear" w:color="auto" w:fill="EDEDED"/>
            <w:vAlign w:val="center"/>
          </w:tcPr>
          <w:p w14:paraId="72C0940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.000</w:t>
            </w:r>
          </w:p>
          <w:p w14:paraId="38E5A996" w14:textId="4D9679C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50)</w:t>
            </w:r>
          </w:p>
        </w:tc>
        <w:tc>
          <w:tcPr>
            <w:tcW w:w="1028" w:type="dxa"/>
            <w:vMerge w:val="restart"/>
            <w:shd w:val="clear" w:color="auto" w:fill="EDEDED"/>
            <w:vAlign w:val="center"/>
          </w:tcPr>
          <w:p w14:paraId="1B71660C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832</w:t>
            </w:r>
          </w:p>
          <w:p w14:paraId="5DA7C205" w14:textId="3675D63D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35)</w:t>
            </w:r>
          </w:p>
        </w:tc>
        <w:tc>
          <w:tcPr>
            <w:tcW w:w="992" w:type="dxa"/>
            <w:vMerge w:val="restart"/>
            <w:shd w:val="clear" w:color="auto" w:fill="EDEDED"/>
            <w:vAlign w:val="center"/>
          </w:tcPr>
          <w:p w14:paraId="07CB348D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43BB0" w:rsidRPr="00B43BB0" w14:paraId="50318F58" w14:textId="77777777" w:rsidTr="00BD54AE">
        <w:tc>
          <w:tcPr>
            <w:tcW w:w="425" w:type="dxa"/>
            <w:vMerge/>
            <w:shd w:val="clear" w:color="auto" w:fill="FFFFFF"/>
            <w:textDirection w:val="btLr"/>
            <w:vAlign w:val="center"/>
          </w:tcPr>
          <w:p w14:paraId="1FD77BA2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28AEC9B3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547C9551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shd w:val="clear" w:color="auto" w:fill="EDEDED"/>
          </w:tcPr>
          <w:p w14:paraId="4A793498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6E381D6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5.00</w:t>
            </w:r>
          </w:p>
          <w:p w14:paraId="00F8C7B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3.17;6.8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3114F5A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7.48</w:t>
            </w:r>
          </w:p>
          <w:p w14:paraId="2A1E142D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42;13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EF8D78A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8.00</w:t>
            </w:r>
          </w:p>
          <w:p w14:paraId="0B71B72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07;12.4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48B3958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2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C239BF8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D23390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B4ED93E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7" w:type="dxa"/>
            <w:vMerge/>
            <w:shd w:val="clear" w:color="auto" w:fill="EDEDED"/>
            <w:vAlign w:val="center"/>
          </w:tcPr>
          <w:p w14:paraId="7AF0FF5A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EDEDED"/>
            <w:vAlign w:val="center"/>
          </w:tcPr>
          <w:p w14:paraId="0A812C1D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EDEDED"/>
            <w:vAlign w:val="center"/>
          </w:tcPr>
          <w:p w14:paraId="1886174D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EDEDED"/>
            <w:vAlign w:val="center"/>
          </w:tcPr>
          <w:p w14:paraId="6B38926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EDEDED"/>
            <w:vAlign w:val="center"/>
          </w:tcPr>
          <w:p w14:paraId="74546FEC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18DA5133" w14:textId="77777777" w:rsidTr="00BD54AE">
        <w:tc>
          <w:tcPr>
            <w:tcW w:w="425" w:type="dxa"/>
            <w:vMerge w:val="restart"/>
            <w:shd w:val="clear" w:color="auto" w:fill="FFFFFF"/>
            <w:textDirection w:val="btLr"/>
            <w:vAlign w:val="center"/>
          </w:tcPr>
          <w:p w14:paraId="1854FA30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Non-lesioned</w:t>
            </w:r>
          </w:p>
        </w:tc>
        <w:tc>
          <w:tcPr>
            <w:tcW w:w="709" w:type="dxa"/>
            <w:vMerge w:val="restart"/>
            <w:shd w:val="clear" w:color="auto" w:fill="FFFFFF"/>
          </w:tcPr>
          <w:p w14:paraId="0F0EC767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lpha</w:t>
            </w: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4504643A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Low</w:t>
            </w:r>
          </w:p>
        </w:tc>
        <w:tc>
          <w:tcPr>
            <w:tcW w:w="850" w:type="dxa"/>
            <w:shd w:val="clear" w:color="auto" w:fill="auto"/>
          </w:tcPr>
          <w:p w14:paraId="5485EC8C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08AC8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7.73 </w:t>
            </w:r>
          </w:p>
          <w:p w14:paraId="4B68DEEA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8.7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CA30F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7.78 </w:t>
            </w:r>
          </w:p>
          <w:p w14:paraId="5E48271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26.2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FFFB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21.81</w:t>
            </w:r>
          </w:p>
          <w:p w14:paraId="2DD0B91D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21.86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A4D86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CEC2B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CE2F9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C2A8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7" w:type="dxa"/>
            <w:vMerge w:val="restart"/>
            <w:shd w:val="clear" w:color="auto" w:fill="auto"/>
            <w:vAlign w:val="center"/>
          </w:tcPr>
          <w:p w14:paraId="21F815C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724</w:t>
            </w:r>
          </w:p>
        </w:tc>
        <w:tc>
          <w:tcPr>
            <w:tcW w:w="1028" w:type="dxa"/>
            <w:vMerge w:val="restart"/>
            <w:shd w:val="clear" w:color="auto" w:fill="auto"/>
            <w:vAlign w:val="center"/>
          </w:tcPr>
          <w:p w14:paraId="4567FE28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8" w:type="dxa"/>
            <w:vMerge w:val="restart"/>
            <w:shd w:val="clear" w:color="auto" w:fill="auto"/>
            <w:vAlign w:val="center"/>
          </w:tcPr>
          <w:p w14:paraId="418E2B5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8" w:type="dxa"/>
            <w:vMerge w:val="restart"/>
            <w:shd w:val="clear" w:color="auto" w:fill="auto"/>
            <w:vAlign w:val="center"/>
          </w:tcPr>
          <w:p w14:paraId="06213DD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44D178C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512</w:t>
            </w:r>
          </w:p>
        </w:tc>
      </w:tr>
      <w:tr w:rsidR="00B43BB0" w:rsidRPr="00B43BB0" w14:paraId="7C4475EA" w14:textId="77777777" w:rsidTr="00BD54AE">
        <w:tc>
          <w:tcPr>
            <w:tcW w:w="425" w:type="dxa"/>
            <w:vMerge/>
            <w:shd w:val="clear" w:color="auto" w:fill="FFFFFF"/>
          </w:tcPr>
          <w:p w14:paraId="0A69BF50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15DD12DE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5D2987F8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</w:tcPr>
          <w:p w14:paraId="1D520D36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19B78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22.31</w:t>
            </w:r>
          </w:p>
          <w:p w14:paraId="5746360A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3.2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409C1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27.82</w:t>
            </w:r>
          </w:p>
          <w:p w14:paraId="39470F1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4.0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A1D3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8.05 </w:t>
            </w:r>
          </w:p>
          <w:p w14:paraId="62DF0A7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5.18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04D8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AB13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CA8C1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2A29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7" w:type="dxa"/>
            <w:vMerge/>
            <w:shd w:val="clear" w:color="auto" w:fill="auto"/>
            <w:vAlign w:val="center"/>
          </w:tcPr>
          <w:p w14:paraId="2783863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auto"/>
            <w:vAlign w:val="center"/>
          </w:tcPr>
          <w:p w14:paraId="7BBFE6C1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auto"/>
            <w:vAlign w:val="center"/>
          </w:tcPr>
          <w:p w14:paraId="0C047BF8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auto"/>
            <w:vAlign w:val="center"/>
          </w:tcPr>
          <w:p w14:paraId="23148454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5255CEF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3A25CFF0" w14:textId="77777777" w:rsidTr="00BD54AE">
        <w:tc>
          <w:tcPr>
            <w:tcW w:w="425" w:type="dxa"/>
            <w:vMerge/>
            <w:shd w:val="clear" w:color="auto" w:fill="FFFFFF"/>
          </w:tcPr>
          <w:p w14:paraId="696C7E5A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023835B7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417159FD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High</w:t>
            </w:r>
          </w:p>
        </w:tc>
        <w:tc>
          <w:tcPr>
            <w:tcW w:w="850" w:type="dxa"/>
            <w:shd w:val="clear" w:color="auto" w:fill="EDEDED"/>
          </w:tcPr>
          <w:p w14:paraId="349614B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CA52D68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6.98 </w:t>
            </w:r>
          </w:p>
          <w:p w14:paraId="67CBDDD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7.4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309C8FD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8.70 </w:t>
            </w:r>
          </w:p>
          <w:p w14:paraId="7970438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23.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2DADBDE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30.83 </w:t>
            </w:r>
          </w:p>
          <w:p w14:paraId="0131C76B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25.74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DBBF95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F592B3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ADAB8CF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:cs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3F0DE6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7" w:type="dxa"/>
            <w:vMerge w:val="restart"/>
            <w:shd w:val="clear" w:color="auto" w:fill="EDEDED"/>
            <w:vAlign w:val="center"/>
          </w:tcPr>
          <w:p w14:paraId="3A8FE869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72</w:t>
            </w:r>
          </w:p>
        </w:tc>
        <w:tc>
          <w:tcPr>
            <w:tcW w:w="1028" w:type="dxa"/>
            <w:vMerge w:val="restart"/>
            <w:shd w:val="clear" w:color="auto" w:fill="EDEDED"/>
            <w:vAlign w:val="center"/>
          </w:tcPr>
          <w:p w14:paraId="3DD3CE5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8" w:type="dxa"/>
            <w:vMerge w:val="restart"/>
            <w:shd w:val="clear" w:color="auto" w:fill="EDEDED"/>
            <w:vAlign w:val="center"/>
          </w:tcPr>
          <w:p w14:paraId="019F1941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8" w:type="dxa"/>
            <w:vMerge w:val="restart"/>
            <w:shd w:val="clear" w:color="auto" w:fill="EDEDED"/>
            <w:vAlign w:val="center"/>
          </w:tcPr>
          <w:p w14:paraId="4F98709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EDEDED"/>
            <w:vAlign w:val="center"/>
          </w:tcPr>
          <w:p w14:paraId="2623F726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13</w:t>
            </w:r>
          </w:p>
        </w:tc>
      </w:tr>
      <w:tr w:rsidR="00B43BB0" w:rsidRPr="00B43BB0" w14:paraId="356C5A19" w14:textId="77777777" w:rsidTr="00BD54AE">
        <w:tc>
          <w:tcPr>
            <w:tcW w:w="425" w:type="dxa"/>
            <w:vMerge/>
            <w:shd w:val="clear" w:color="auto" w:fill="FFFFFF"/>
          </w:tcPr>
          <w:p w14:paraId="57A708BF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3E076A11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3D7CF07B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shd w:val="clear" w:color="auto" w:fill="EDEDED"/>
          </w:tcPr>
          <w:p w14:paraId="7D22848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04269A9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15.02 </w:t>
            </w:r>
          </w:p>
          <w:p w14:paraId="7EDC4ABD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8.7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42C2666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27.77 </w:t>
            </w:r>
          </w:p>
          <w:p w14:paraId="0CCA0D1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19.8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E64223D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32.84</w:t>
            </w:r>
          </w:p>
          <w:p w14:paraId="22824891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24.97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B26A44F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47A6F66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81069E8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8BBB88E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7" w:type="dxa"/>
            <w:vMerge/>
            <w:shd w:val="clear" w:color="auto" w:fill="EDEDED"/>
            <w:vAlign w:val="center"/>
          </w:tcPr>
          <w:p w14:paraId="04A4002C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EDEDED"/>
            <w:vAlign w:val="center"/>
          </w:tcPr>
          <w:p w14:paraId="22A750A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EDEDED"/>
            <w:vAlign w:val="center"/>
          </w:tcPr>
          <w:p w14:paraId="07CD169F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EDEDED"/>
            <w:vAlign w:val="center"/>
          </w:tcPr>
          <w:p w14:paraId="61E974FA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EDEDED"/>
            <w:vAlign w:val="center"/>
          </w:tcPr>
          <w:p w14:paraId="543982E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05E8F279" w14:textId="77777777" w:rsidTr="00BD54AE">
        <w:tc>
          <w:tcPr>
            <w:tcW w:w="425" w:type="dxa"/>
            <w:vMerge/>
            <w:shd w:val="clear" w:color="auto" w:fill="FFFFFF"/>
          </w:tcPr>
          <w:p w14:paraId="18C93DBD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 w:val="restart"/>
            <w:shd w:val="clear" w:color="auto" w:fill="FFFFFF"/>
          </w:tcPr>
          <w:p w14:paraId="7B52282A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Beta</w:t>
            </w: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19DBCF6B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Low</w:t>
            </w:r>
          </w:p>
        </w:tc>
        <w:tc>
          <w:tcPr>
            <w:tcW w:w="850" w:type="dxa"/>
            <w:shd w:val="clear" w:color="auto" w:fill="auto"/>
          </w:tcPr>
          <w:p w14:paraId="20B0EE9A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E3C4C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6.83</w:t>
            </w:r>
          </w:p>
          <w:p w14:paraId="231C0BD9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3.62;13.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F4E51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8.46</w:t>
            </w:r>
          </w:p>
          <w:p w14:paraId="2E6C1BAB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11;14.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E4957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8.69</w:t>
            </w:r>
          </w:p>
          <w:p w14:paraId="1600366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7.29;15.7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3857A" w14:textId="785F0A8D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0.0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313E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137</w:t>
            </w:r>
          </w:p>
          <w:p w14:paraId="5094696B" w14:textId="24A236E1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</w:t>
            </w:r>
            <w:r w:rsidR="00115875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</w:t>
            </w:r>
            <w:r w:rsidR="00322DF8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36</w:t>
            </w: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5A396" w14:textId="76CDB4E3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37</w:t>
            </w:r>
          </w:p>
          <w:p w14:paraId="689D0E60" w14:textId="30DCF452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</w:t>
            </w:r>
            <w:r w:rsidR="00115875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</w:t>
            </w:r>
            <w:r w:rsidR="00322DF8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53</w:t>
            </w: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228D4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1.000</w:t>
            </w:r>
          </w:p>
          <w:p w14:paraId="6C3D7747" w14:textId="38DBB45E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</w:t>
            </w:r>
            <w:r w:rsidR="00115875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</w:t>
            </w:r>
            <w:r w:rsidR="00322DF8"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20</w:t>
            </w: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027" w:type="dxa"/>
            <w:vMerge w:val="restart"/>
            <w:shd w:val="clear" w:color="auto" w:fill="auto"/>
            <w:vAlign w:val="center"/>
          </w:tcPr>
          <w:p w14:paraId="0D15C90B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8" w:type="dxa"/>
            <w:vMerge w:val="restart"/>
            <w:shd w:val="clear" w:color="auto" w:fill="auto"/>
            <w:vAlign w:val="center"/>
          </w:tcPr>
          <w:p w14:paraId="790377EB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50</w:t>
            </w:r>
          </w:p>
          <w:p w14:paraId="17CE745B" w14:textId="68FE6484" w:rsidR="00672BEA" w:rsidRPr="00B43BB0" w:rsidRDefault="00672BEA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Browallia New"/>
                <w:kern w:val="0"/>
                <w:sz w:val="15"/>
                <w:szCs w:val="19"/>
                <w14:ligatures w14:val="none"/>
              </w:rPr>
            </w:pPr>
            <w:r w:rsidRPr="00B43BB0">
              <w:rPr>
                <w:rFonts w:ascii="Arial" w:eastAsia="Calibri" w:hAnsi="Arial" w:cs="Browallia New"/>
                <w:kern w:val="0"/>
                <w:sz w:val="15"/>
                <w:szCs w:val="19"/>
                <w14:ligatures w14:val="none"/>
              </w:rPr>
              <w:t>(0.</w:t>
            </w:r>
            <w:r w:rsidR="00322DF8" w:rsidRPr="00B43BB0">
              <w:rPr>
                <w:rFonts w:ascii="Arial" w:eastAsia="Calibri" w:hAnsi="Arial" w:cs="Browallia New"/>
                <w:kern w:val="0"/>
                <w:sz w:val="15"/>
                <w:szCs w:val="19"/>
                <w14:ligatures w14:val="none"/>
              </w:rPr>
              <w:t>08</w:t>
            </w:r>
            <w:r w:rsidRPr="00B43BB0">
              <w:rPr>
                <w:rFonts w:ascii="Arial" w:eastAsia="Calibri" w:hAnsi="Arial" w:cs="Browallia New"/>
                <w:kern w:val="0"/>
                <w:sz w:val="15"/>
                <w:szCs w:val="19"/>
                <w14:ligatures w14:val="none"/>
              </w:rPr>
              <w:t>)</w:t>
            </w:r>
          </w:p>
        </w:tc>
        <w:tc>
          <w:tcPr>
            <w:tcW w:w="1028" w:type="dxa"/>
            <w:vMerge w:val="restart"/>
            <w:shd w:val="clear" w:color="auto" w:fill="auto"/>
            <w:vAlign w:val="center"/>
          </w:tcPr>
          <w:p w14:paraId="21359E31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50</w:t>
            </w:r>
          </w:p>
          <w:p w14:paraId="665273DD" w14:textId="30D34F9B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07)</w:t>
            </w:r>
          </w:p>
        </w:tc>
        <w:tc>
          <w:tcPr>
            <w:tcW w:w="1028" w:type="dxa"/>
            <w:vMerge w:val="restart"/>
            <w:shd w:val="clear" w:color="auto" w:fill="auto"/>
            <w:vAlign w:val="center"/>
          </w:tcPr>
          <w:p w14:paraId="1853C62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50</w:t>
            </w:r>
          </w:p>
          <w:p w14:paraId="0433D6F5" w14:textId="2D75A099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0.07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3CA172C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</w:tr>
      <w:tr w:rsidR="00B43BB0" w:rsidRPr="00B43BB0" w14:paraId="0018C222" w14:textId="77777777" w:rsidTr="00BD54AE">
        <w:tc>
          <w:tcPr>
            <w:tcW w:w="425" w:type="dxa"/>
            <w:vMerge/>
            <w:shd w:val="clear" w:color="auto" w:fill="FFFFFF"/>
          </w:tcPr>
          <w:p w14:paraId="54AABB76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34E67DDA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  <w:textDirection w:val="btLr"/>
            <w:vAlign w:val="center"/>
          </w:tcPr>
          <w:p w14:paraId="0976E1D3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</w:tcPr>
          <w:p w14:paraId="30C21606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3AAC4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7.73</w:t>
            </w:r>
          </w:p>
          <w:p w14:paraId="734AD8B9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95;11.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921E7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9.32</w:t>
            </w:r>
          </w:p>
          <w:p w14:paraId="71465596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45;13.4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E3DF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9.29</w:t>
            </w:r>
          </w:p>
          <w:p w14:paraId="7EAB60D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61;16.9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E7EC8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1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2898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22BAC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2517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7" w:type="dxa"/>
            <w:vMerge/>
            <w:shd w:val="clear" w:color="auto" w:fill="auto"/>
            <w:vAlign w:val="center"/>
          </w:tcPr>
          <w:p w14:paraId="73ABC599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auto"/>
            <w:vAlign w:val="center"/>
          </w:tcPr>
          <w:p w14:paraId="1FC8857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auto"/>
            <w:vAlign w:val="center"/>
          </w:tcPr>
          <w:p w14:paraId="6AB48B2E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auto"/>
            <w:vAlign w:val="center"/>
          </w:tcPr>
          <w:p w14:paraId="2B4C4DF6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9579F9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  <w:tr w:rsidR="00B43BB0" w:rsidRPr="00B43BB0" w14:paraId="5E7E6F9B" w14:textId="77777777" w:rsidTr="00BD54AE">
        <w:tc>
          <w:tcPr>
            <w:tcW w:w="425" w:type="dxa"/>
            <w:vMerge/>
            <w:shd w:val="clear" w:color="auto" w:fill="FFFFFF"/>
          </w:tcPr>
          <w:p w14:paraId="50DC5244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2F4CD239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 w:val="restart"/>
            <w:shd w:val="clear" w:color="auto" w:fill="FFFFFF"/>
            <w:textDirection w:val="btLr"/>
            <w:vAlign w:val="center"/>
          </w:tcPr>
          <w:p w14:paraId="31299BD1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High</w:t>
            </w:r>
          </w:p>
        </w:tc>
        <w:tc>
          <w:tcPr>
            <w:tcW w:w="850" w:type="dxa"/>
            <w:shd w:val="clear" w:color="auto" w:fill="EDEDED"/>
          </w:tcPr>
          <w:p w14:paraId="244B62DD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>Anod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B1C8C20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6.44 </w:t>
            </w:r>
          </w:p>
          <w:p w14:paraId="1138B1A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2.3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703D0E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8.17 </w:t>
            </w:r>
          </w:p>
          <w:p w14:paraId="7871C5BE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4.2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FBC0116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9.85 </w:t>
            </w:r>
          </w:p>
          <w:p w14:paraId="2A827499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84)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9BFCF9F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E8CEFE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FDBAB3B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944F9A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7" w:type="dxa"/>
            <w:vMerge w:val="restart"/>
            <w:shd w:val="clear" w:color="auto" w:fill="F2F2F2"/>
            <w:vAlign w:val="center"/>
          </w:tcPr>
          <w:p w14:paraId="562997CA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965</w:t>
            </w:r>
          </w:p>
        </w:tc>
        <w:tc>
          <w:tcPr>
            <w:tcW w:w="1028" w:type="dxa"/>
            <w:vMerge w:val="restart"/>
            <w:shd w:val="clear" w:color="auto" w:fill="F2F2F2"/>
            <w:vAlign w:val="center"/>
          </w:tcPr>
          <w:p w14:paraId="14B0F55B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8" w:type="dxa"/>
            <w:vMerge w:val="restart"/>
            <w:shd w:val="clear" w:color="auto" w:fill="F2F2F2"/>
            <w:vAlign w:val="center"/>
          </w:tcPr>
          <w:p w14:paraId="63C156C8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8" w:type="dxa"/>
            <w:vMerge w:val="restart"/>
            <w:shd w:val="clear" w:color="auto" w:fill="F2F2F2"/>
            <w:vAlign w:val="center"/>
          </w:tcPr>
          <w:p w14:paraId="0B2B35BD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2F2F2"/>
            <w:vAlign w:val="center"/>
          </w:tcPr>
          <w:p w14:paraId="13B94989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0.526</w:t>
            </w:r>
          </w:p>
        </w:tc>
      </w:tr>
      <w:tr w:rsidR="00B43BB0" w:rsidRPr="00B43BB0" w14:paraId="5E6A318D" w14:textId="77777777" w:rsidTr="00BD54AE">
        <w:tc>
          <w:tcPr>
            <w:tcW w:w="425" w:type="dxa"/>
            <w:vMerge/>
            <w:shd w:val="clear" w:color="auto" w:fill="FFFFFF"/>
          </w:tcPr>
          <w:p w14:paraId="338C6DE4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vMerge/>
            <w:shd w:val="clear" w:color="auto" w:fill="FFFFFF"/>
          </w:tcPr>
          <w:p w14:paraId="2D60A2D7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26" w:type="dxa"/>
            <w:vMerge/>
            <w:shd w:val="clear" w:color="auto" w:fill="FFFFFF"/>
          </w:tcPr>
          <w:p w14:paraId="6F53D1DE" w14:textId="77777777" w:rsidR="00BD54AE" w:rsidRPr="00B43BB0" w:rsidRDefault="00BD54AE" w:rsidP="00BA1A7C">
            <w:pPr>
              <w:autoSpaceDE w:val="0"/>
              <w:autoSpaceDN w:val="0"/>
              <w:spacing w:after="0" w:line="240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50" w:type="dxa"/>
            <w:shd w:val="clear" w:color="auto" w:fill="EDEDED"/>
          </w:tcPr>
          <w:p w14:paraId="7DA72196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b/>
                <w:bCs/>
                <w:kern w:val="0"/>
                <w:sz w:val="15"/>
                <w:szCs w:val="15"/>
                <w14:ligatures w14:val="none"/>
              </w:rPr>
              <w:t xml:space="preserve">Sha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FC08616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5.58 </w:t>
            </w:r>
          </w:p>
          <w:p w14:paraId="67E4A094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2.9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48F13C82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9.59 </w:t>
            </w:r>
          </w:p>
          <w:p w14:paraId="69AB32E5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6.0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7CC7C11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 xml:space="preserve">9.59 </w:t>
            </w:r>
          </w:p>
          <w:p w14:paraId="2AC0823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(5.60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64FB931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B805E66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6B24179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F86B7AB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  <w:r w:rsidRPr="00B43BB0"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027" w:type="dxa"/>
            <w:vMerge/>
            <w:shd w:val="clear" w:color="auto" w:fill="F2F2F2"/>
            <w:vAlign w:val="center"/>
          </w:tcPr>
          <w:p w14:paraId="5E40E693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F2F2F2"/>
            <w:vAlign w:val="center"/>
          </w:tcPr>
          <w:p w14:paraId="7ADA6BDE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F2F2F2"/>
            <w:vAlign w:val="center"/>
          </w:tcPr>
          <w:p w14:paraId="28691504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028" w:type="dxa"/>
            <w:vMerge/>
            <w:shd w:val="clear" w:color="auto" w:fill="F2F2F2"/>
            <w:vAlign w:val="center"/>
          </w:tcPr>
          <w:p w14:paraId="62580D8C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92" w:type="dxa"/>
            <w:vMerge/>
            <w:shd w:val="clear" w:color="auto" w:fill="F2F2F2"/>
            <w:vAlign w:val="center"/>
          </w:tcPr>
          <w:p w14:paraId="670C9E8E" w14:textId="77777777" w:rsidR="00BD54AE" w:rsidRPr="00B43BB0" w:rsidRDefault="00BD54AE" w:rsidP="00BA1A7C">
            <w:pPr>
              <w:autoSpaceDE w:val="0"/>
              <w:autoSpaceDN w:val="0"/>
              <w:spacing w:after="0" w:line="276" w:lineRule="auto"/>
              <w:jc w:val="center"/>
              <w:rPr>
                <w:rFonts w:ascii="Arial" w:eastAsia="Calibri" w:hAnsi="Arial" w:cs="Arial"/>
                <w:kern w:val="0"/>
                <w:sz w:val="15"/>
                <w:szCs w:val="15"/>
                <w14:ligatures w14:val="none"/>
              </w:rPr>
            </w:pPr>
          </w:p>
        </w:tc>
      </w:tr>
    </w:tbl>
    <w:p w14:paraId="4FA8DCD1" w14:textId="77777777" w:rsidR="00BD54AE" w:rsidRPr="00B43BB0" w:rsidRDefault="00BD54AE" w:rsidP="00BD54AE">
      <w:pPr>
        <w:rPr>
          <w:rFonts w:ascii="Arial" w:hAnsi="Arial"/>
          <w:sz w:val="16"/>
          <w:szCs w:val="20"/>
        </w:rPr>
      </w:pPr>
      <w:r w:rsidRPr="00B43BB0">
        <w:rPr>
          <w:rFonts w:ascii="Arial" w:hAnsi="Arial" w:cs="Arial"/>
          <w:sz w:val="16"/>
          <w:szCs w:val="20"/>
        </w:rPr>
        <w:t>*Statistically significant after Bonferroni’s correction (</w:t>
      </w:r>
      <w:r w:rsidRPr="00B43BB0">
        <w:rPr>
          <w:rFonts w:ascii="Arial" w:hAnsi="Arial" w:cs="Arial"/>
          <w:i/>
          <w:iCs/>
          <w:sz w:val="16"/>
          <w:szCs w:val="20"/>
        </w:rPr>
        <w:t>p</w:t>
      </w:r>
      <w:r w:rsidRPr="00B43BB0">
        <w:rPr>
          <w:rFonts w:ascii="Arial" w:hAnsi="Arial" w:cs="Arial"/>
          <w:sz w:val="16"/>
          <w:szCs w:val="20"/>
        </w:rPr>
        <w:t xml:space="preserve"> &lt; 0.016)</w:t>
      </w:r>
      <w:r w:rsidRPr="00B43BB0">
        <w:rPr>
          <w:rFonts w:ascii="Arial" w:hAnsi="Arial"/>
          <w:sz w:val="16"/>
          <w:szCs w:val="20"/>
        </w:rPr>
        <w:t>, Bolded number indicate statistically significant.</w:t>
      </w:r>
    </w:p>
    <w:p w14:paraId="686FF4D1" w14:textId="77777777" w:rsidR="00BA1A7C" w:rsidRPr="00B43BB0" w:rsidRDefault="00BA1A7C" w:rsidP="00737180">
      <w:pPr>
        <w:rPr>
          <w:rFonts w:ascii="Arial" w:hAnsi="Arial"/>
          <w:b/>
          <w:bCs/>
          <w:kern w:val="0"/>
          <w:sz w:val="24"/>
          <w:szCs w:val="32"/>
          <w14:ligatures w14:val="none"/>
        </w:rPr>
      </w:pPr>
    </w:p>
    <w:p w14:paraId="3F6B184B" w14:textId="77777777" w:rsidR="00BA1A7C" w:rsidRPr="00B43BB0" w:rsidRDefault="00BA1A7C" w:rsidP="00737180">
      <w:pPr>
        <w:rPr>
          <w:rFonts w:ascii="Arial" w:hAnsi="Arial"/>
          <w:b/>
          <w:bCs/>
          <w:kern w:val="0"/>
          <w:sz w:val="24"/>
          <w:szCs w:val="32"/>
          <w14:ligatures w14:val="none"/>
        </w:rPr>
      </w:pPr>
    </w:p>
    <w:p w14:paraId="48104D11" w14:textId="77777777" w:rsidR="00BA1A7C" w:rsidRPr="00B43BB0" w:rsidRDefault="00BA1A7C" w:rsidP="00737180">
      <w:pPr>
        <w:rPr>
          <w:rFonts w:ascii="Arial" w:hAnsi="Arial"/>
          <w:b/>
          <w:bCs/>
          <w:kern w:val="0"/>
          <w:sz w:val="24"/>
          <w:szCs w:val="32"/>
          <w14:ligatures w14:val="none"/>
        </w:rPr>
        <w:sectPr w:rsidR="00BA1A7C" w:rsidRPr="00B43BB0" w:rsidSect="00B43BB0">
          <w:type w:val="continuous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0D33E09" w14:textId="42CC8C75" w:rsidR="002E692C" w:rsidRPr="00B43BB0" w:rsidRDefault="00B43BB0" w:rsidP="002E692C">
      <w:pPr>
        <w:jc w:val="thaiDistribute"/>
        <w:rPr>
          <w:rFonts w:ascii="Arial" w:hAnsi="Arial"/>
          <w:sz w:val="20"/>
          <w:szCs w:val="24"/>
        </w:rPr>
      </w:pPr>
      <w:r>
        <w:rPr>
          <w:rFonts w:ascii="Arial" w:hAnsi="Arial"/>
          <w:b/>
          <w:bCs/>
          <w:sz w:val="20"/>
          <w:szCs w:val="24"/>
        </w:rPr>
        <w:t>Additional</w:t>
      </w:r>
      <w:r w:rsidR="00987664" w:rsidRPr="00B43BB0">
        <w:rPr>
          <w:rFonts w:ascii="Arial" w:hAnsi="Arial"/>
          <w:b/>
          <w:bCs/>
          <w:sz w:val="20"/>
          <w:szCs w:val="24"/>
        </w:rPr>
        <w:t xml:space="preserve"> data 5</w:t>
      </w:r>
      <w:r w:rsidR="002E692C" w:rsidRPr="00B43BB0">
        <w:rPr>
          <w:rFonts w:ascii="Arial" w:hAnsi="Arial"/>
          <w:sz w:val="20"/>
          <w:szCs w:val="24"/>
        </w:rPr>
        <w:t xml:space="preserve"> </w:t>
      </w:r>
      <w:proofErr w:type="gramStart"/>
      <w:r w:rsidR="002E692C" w:rsidRPr="00B43BB0">
        <w:rPr>
          <w:rFonts w:ascii="Arial" w:hAnsi="Arial"/>
          <w:sz w:val="20"/>
          <w:szCs w:val="24"/>
        </w:rPr>
        <w:t>Means</w:t>
      </w:r>
      <w:proofErr w:type="gramEnd"/>
      <w:r w:rsidR="002E692C" w:rsidRPr="00B43BB0">
        <w:rPr>
          <w:rFonts w:ascii="Arial" w:hAnsi="Arial"/>
          <w:sz w:val="20"/>
          <w:szCs w:val="24"/>
        </w:rPr>
        <w:t xml:space="preserve"> raw scores of motor outcomes (FMA-UE, FMA-LE, WMFT-pencil, and WMFT-can)</w:t>
      </w:r>
      <w:r w:rsidR="00D11FFD" w:rsidRPr="00B43BB0">
        <w:rPr>
          <w:rFonts w:ascii="Arial" w:hAnsi="Arial"/>
          <w:sz w:val="20"/>
          <w:szCs w:val="24"/>
        </w:rPr>
        <w:t xml:space="preserve"> and statistical analysis</w:t>
      </w:r>
      <w:r w:rsidR="002E692C" w:rsidRPr="00B43BB0">
        <w:rPr>
          <w:rFonts w:ascii="Arial" w:hAnsi="Arial"/>
          <w:sz w:val="20"/>
          <w:szCs w:val="24"/>
        </w:rPr>
        <w:t xml:space="preserve">. 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850"/>
        <w:gridCol w:w="1228"/>
        <w:gridCol w:w="1229"/>
        <w:gridCol w:w="1229"/>
        <w:gridCol w:w="850"/>
        <w:gridCol w:w="864"/>
        <w:gridCol w:w="985"/>
        <w:gridCol w:w="986"/>
        <w:gridCol w:w="1134"/>
        <w:gridCol w:w="992"/>
        <w:gridCol w:w="993"/>
        <w:gridCol w:w="1275"/>
      </w:tblGrid>
      <w:tr w:rsidR="00B43BB0" w:rsidRPr="00B43BB0" w14:paraId="4972BB8F" w14:textId="77777777" w:rsidTr="002956D3">
        <w:tc>
          <w:tcPr>
            <w:tcW w:w="1129" w:type="dxa"/>
            <w:vMerge w:val="restart"/>
            <w:vAlign w:val="center"/>
          </w:tcPr>
          <w:p w14:paraId="32FFADC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Outcomes</w:t>
            </w:r>
          </w:p>
        </w:tc>
        <w:tc>
          <w:tcPr>
            <w:tcW w:w="993" w:type="dxa"/>
            <w:vMerge w:val="restart"/>
            <w:vAlign w:val="center"/>
          </w:tcPr>
          <w:p w14:paraId="15BB2C6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Analysis of</w:t>
            </w:r>
          </w:p>
        </w:tc>
        <w:tc>
          <w:tcPr>
            <w:tcW w:w="850" w:type="dxa"/>
            <w:vMerge w:val="restart"/>
            <w:vAlign w:val="center"/>
          </w:tcPr>
          <w:p w14:paraId="48A21A5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Groups</w:t>
            </w:r>
          </w:p>
        </w:tc>
        <w:tc>
          <w:tcPr>
            <w:tcW w:w="3686" w:type="dxa"/>
            <w:gridSpan w:val="3"/>
            <w:vAlign w:val="center"/>
          </w:tcPr>
          <w:p w14:paraId="0DDA6A8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Means (SD)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685" w:type="dxa"/>
            <w:gridSpan w:val="4"/>
            <w:vAlign w:val="center"/>
          </w:tcPr>
          <w:p w14:paraId="0F35A9D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Within group comparison 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b</w:t>
            </w:r>
          </w:p>
          <w:p w14:paraId="18C16D0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p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-value (effect size)</w:t>
            </w:r>
          </w:p>
        </w:tc>
        <w:tc>
          <w:tcPr>
            <w:tcW w:w="3119" w:type="dxa"/>
            <w:gridSpan w:val="3"/>
            <w:vAlign w:val="center"/>
          </w:tcPr>
          <w:p w14:paraId="4F8184A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Between groups comparison 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</w:rPr>
              <w:t>b</w:t>
            </w:r>
          </w:p>
          <w:p w14:paraId="36CB015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p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-value (effect size)</w:t>
            </w:r>
          </w:p>
        </w:tc>
        <w:tc>
          <w:tcPr>
            <w:tcW w:w="1275" w:type="dxa"/>
            <w:vMerge w:val="restart"/>
            <w:vAlign w:val="center"/>
          </w:tcPr>
          <w:p w14:paraId="24FE439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Interaction effect (Time x Group)</w:t>
            </w:r>
          </w:p>
        </w:tc>
      </w:tr>
      <w:tr w:rsidR="00B43BB0" w:rsidRPr="00B43BB0" w14:paraId="079DD798" w14:textId="77777777" w:rsidTr="002956D3">
        <w:tc>
          <w:tcPr>
            <w:tcW w:w="1129" w:type="dxa"/>
            <w:vMerge/>
            <w:vAlign w:val="center"/>
          </w:tcPr>
          <w:p w14:paraId="51924B6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vMerge/>
            <w:vAlign w:val="center"/>
          </w:tcPr>
          <w:p w14:paraId="7463317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50" w:type="dxa"/>
            <w:vMerge/>
            <w:vAlign w:val="center"/>
          </w:tcPr>
          <w:p w14:paraId="1C6E736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228" w:type="dxa"/>
            <w:vAlign w:val="center"/>
          </w:tcPr>
          <w:p w14:paraId="544E454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Pre</w:t>
            </w:r>
          </w:p>
        </w:tc>
        <w:tc>
          <w:tcPr>
            <w:tcW w:w="1229" w:type="dxa"/>
            <w:vAlign w:val="center"/>
          </w:tcPr>
          <w:p w14:paraId="59C5AA1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Post</w:t>
            </w:r>
          </w:p>
        </w:tc>
        <w:tc>
          <w:tcPr>
            <w:tcW w:w="1229" w:type="dxa"/>
            <w:vAlign w:val="center"/>
          </w:tcPr>
          <w:p w14:paraId="0F1AE54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F/U</w:t>
            </w:r>
          </w:p>
        </w:tc>
        <w:tc>
          <w:tcPr>
            <w:tcW w:w="850" w:type="dxa"/>
            <w:vAlign w:val="center"/>
          </w:tcPr>
          <w:p w14:paraId="15DAEC7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Overall</w:t>
            </w:r>
          </w:p>
        </w:tc>
        <w:tc>
          <w:tcPr>
            <w:tcW w:w="864" w:type="dxa"/>
            <w:vAlign w:val="center"/>
          </w:tcPr>
          <w:p w14:paraId="0AADC3D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Pre vs Post</w:t>
            </w:r>
          </w:p>
        </w:tc>
        <w:tc>
          <w:tcPr>
            <w:tcW w:w="985" w:type="dxa"/>
            <w:vAlign w:val="center"/>
          </w:tcPr>
          <w:p w14:paraId="473E83D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Pre vs F/U</w:t>
            </w:r>
          </w:p>
        </w:tc>
        <w:tc>
          <w:tcPr>
            <w:tcW w:w="986" w:type="dxa"/>
            <w:vAlign w:val="center"/>
          </w:tcPr>
          <w:p w14:paraId="4455AC0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Post vs F/U</w:t>
            </w:r>
          </w:p>
        </w:tc>
        <w:tc>
          <w:tcPr>
            <w:tcW w:w="1134" w:type="dxa"/>
            <w:vAlign w:val="center"/>
          </w:tcPr>
          <w:p w14:paraId="25B61E6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Overall</w:t>
            </w:r>
          </w:p>
        </w:tc>
        <w:tc>
          <w:tcPr>
            <w:tcW w:w="992" w:type="dxa"/>
            <w:vAlign w:val="center"/>
          </w:tcPr>
          <w:p w14:paraId="56B836C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At Post</w:t>
            </w:r>
          </w:p>
        </w:tc>
        <w:tc>
          <w:tcPr>
            <w:tcW w:w="993" w:type="dxa"/>
            <w:vAlign w:val="center"/>
          </w:tcPr>
          <w:p w14:paraId="741AF57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At F/U</w:t>
            </w:r>
          </w:p>
        </w:tc>
        <w:tc>
          <w:tcPr>
            <w:tcW w:w="1275" w:type="dxa"/>
            <w:vMerge/>
            <w:vAlign w:val="center"/>
          </w:tcPr>
          <w:p w14:paraId="4948C44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B43BB0" w:rsidRPr="00B43BB0" w14:paraId="2098FA12" w14:textId="77777777" w:rsidTr="002956D3">
        <w:tc>
          <w:tcPr>
            <w:tcW w:w="1129" w:type="dxa"/>
            <w:vMerge w:val="restart"/>
            <w:vAlign w:val="center"/>
          </w:tcPr>
          <w:p w14:paraId="4D649DD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FMA-UE</w:t>
            </w:r>
          </w:p>
        </w:tc>
        <w:tc>
          <w:tcPr>
            <w:tcW w:w="993" w:type="dxa"/>
            <w:vMerge w:val="restart"/>
            <w:vAlign w:val="center"/>
          </w:tcPr>
          <w:p w14:paraId="2808F13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ll</w:t>
            </w:r>
          </w:p>
        </w:tc>
        <w:tc>
          <w:tcPr>
            <w:tcW w:w="850" w:type="dxa"/>
            <w:vAlign w:val="center"/>
          </w:tcPr>
          <w:p w14:paraId="7A1B95B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228" w:type="dxa"/>
            <w:shd w:val="clear" w:color="auto" w:fill="auto"/>
          </w:tcPr>
          <w:p w14:paraId="0F4B5E2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  <w:cs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36.47 (26.91)</w:t>
            </w:r>
          </w:p>
        </w:tc>
        <w:tc>
          <w:tcPr>
            <w:tcW w:w="1229" w:type="dxa"/>
            <w:shd w:val="clear" w:color="auto" w:fill="auto"/>
          </w:tcPr>
          <w:p w14:paraId="5968D65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44.60 (25.32)</w:t>
            </w:r>
          </w:p>
        </w:tc>
        <w:tc>
          <w:tcPr>
            <w:tcW w:w="1229" w:type="dxa"/>
            <w:shd w:val="clear" w:color="auto" w:fill="auto"/>
          </w:tcPr>
          <w:p w14:paraId="25F29F7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49.53 (25.4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C815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B53D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019</w:t>
            </w:r>
          </w:p>
          <w:p w14:paraId="77ABC8B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1.60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F6F5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&lt;0.001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*</w:t>
            </w:r>
          </w:p>
          <w:p w14:paraId="609E4CA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(1.17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0189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513</w:t>
            </w:r>
          </w:p>
          <w:p w14:paraId="1CEBEB8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42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1B6E33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cs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0036D08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453</w:t>
            </w:r>
          </w:p>
          <w:p w14:paraId="51E9A87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25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0BF0177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787</w:t>
            </w:r>
          </w:p>
          <w:p w14:paraId="14C1611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24)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59B5701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</w:tr>
      <w:tr w:rsidR="00B43BB0" w:rsidRPr="00B43BB0" w14:paraId="75127239" w14:textId="77777777" w:rsidTr="002956D3">
        <w:tc>
          <w:tcPr>
            <w:tcW w:w="1129" w:type="dxa"/>
            <w:vMerge/>
            <w:vAlign w:val="center"/>
          </w:tcPr>
          <w:p w14:paraId="27BE395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vAlign w:val="center"/>
          </w:tcPr>
          <w:p w14:paraId="47AB80C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1978EE0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228" w:type="dxa"/>
            <w:vAlign w:val="center"/>
          </w:tcPr>
          <w:p w14:paraId="4F51175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38.47 (24.99)</w:t>
            </w:r>
          </w:p>
        </w:tc>
        <w:tc>
          <w:tcPr>
            <w:tcW w:w="1229" w:type="dxa"/>
            <w:vAlign w:val="center"/>
          </w:tcPr>
          <w:p w14:paraId="74F8CA9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44.87 (25.83)</w:t>
            </w:r>
          </w:p>
        </w:tc>
        <w:tc>
          <w:tcPr>
            <w:tcW w:w="1229" w:type="dxa"/>
            <w:vAlign w:val="center"/>
          </w:tcPr>
          <w:p w14:paraId="0781750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48.53 (23.8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3436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E2A5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0.002</w:t>
            </w:r>
            <w:r w:rsidRPr="00B43BB0">
              <w:rPr>
                <w:rFonts w:ascii="Arial" w:hAnsi="Arial" w:cs="Arial"/>
                <w:sz w:val="14"/>
                <w:szCs w:val="14"/>
              </w:rPr>
              <w:t>*</w:t>
            </w:r>
          </w:p>
          <w:p w14:paraId="17DB874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1.38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26F2F" w14:textId="77777777" w:rsidR="002E692C" w:rsidRPr="00B43BB0" w:rsidRDefault="002E692C" w:rsidP="002956D3">
            <w:pPr>
              <w:autoSpaceDE w:val="0"/>
              <w:autoSpaceDN w:val="0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&lt;0.001*</w:t>
            </w:r>
          </w:p>
          <w:p w14:paraId="18D05297" w14:textId="77777777" w:rsidR="002E692C" w:rsidRPr="00B43BB0" w:rsidRDefault="002E692C" w:rsidP="002956D3">
            <w:pPr>
              <w:autoSpaceDE w:val="0"/>
              <w:autoSpaceDN w:val="0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(1.38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D2FA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1.000</w:t>
            </w:r>
          </w:p>
          <w:p w14:paraId="2E1976A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42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1EAAB5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Merge/>
            <w:vAlign w:val="center"/>
          </w:tcPr>
          <w:p w14:paraId="42BC9A1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58709B5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7303D51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241DDDCB" w14:textId="77777777" w:rsidTr="002956D3">
        <w:tc>
          <w:tcPr>
            <w:tcW w:w="1129" w:type="dxa"/>
            <w:vMerge/>
            <w:vAlign w:val="center"/>
          </w:tcPr>
          <w:p w14:paraId="5FB4EE9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3B32EB4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Low impairment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B77FDD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3553250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60.13 (2.64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51BFA52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65.50 (0.53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402EAFF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66.00 (0.00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2078E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CC2E2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12A8D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E5104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14:paraId="22AF817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136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42057E4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67C951E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315850B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099</w:t>
            </w:r>
          </w:p>
        </w:tc>
      </w:tr>
      <w:tr w:rsidR="00B43BB0" w:rsidRPr="00B43BB0" w14:paraId="3F050187" w14:textId="77777777" w:rsidTr="002956D3">
        <w:tc>
          <w:tcPr>
            <w:tcW w:w="1129" w:type="dxa"/>
            <w:vMerge/>
            <w:vAlign w:val="center"/>
          </w:tcPr>
          <w:p w14:paraId="28D26FA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2C11B79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EBC69C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5D33D0C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61.67 (2.80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27DD9DC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65.00 (1.26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7BFA2D8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64.67 (1.51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B0D51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EC307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0C464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F0239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1D9190D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746DC0F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3191E86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  <w:vAlign w:val="center"/>
          </w:tcPr>
          <w:p w14:paraId="458CA0E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7847F487" w14:textId="77777777" w:rsidTr="002956D3">
        <w:tc>
          <w:tcPr>
            <w:tcW w:w="1129" w:type="dxa"/>
            <w:vMerge/>
            <w:vAlign w:val="center"/>
          </w:tcPr>
          <w:p w14:paraId="3E18627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 w:val="restart"/>
            <w:vAlign w:val="center"/>
          </w:tcPr>
          <w:p w14:paraId="4885976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High impairment</w:t>
            </w:r>
          </w:p>
        </w:tc>
        <w:tc>
          <w:tcPr>
            <w:tcW w:w="850" w:type="dxa"/>
            <w:vAlign w:val="center"/>
          </w:tcPr>
          <w:p w14:paraId="480E9BD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37D7B3E" w14:textId="77777777" w:rsidR="002E692C" w:rsidRPr="00B43BB0" w:rsidRDefault="002E692C" w:rsidP="002956D3">
            <w:pPr>
              <w:autoSpaceDE w:val="0"/>
              <w:autoSpaceDN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9.43 (9.09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FEDE83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20.71 (15.72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4F1849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30.71 (27.1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8075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08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F86A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E796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46D7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2082A3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3E499FA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669</w:t>
            </w:r>
          </w:p>
          <w:p w14:paraId="297FCC8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34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26D6034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634</w:t>
            </w:r>
          </w:p>
          <w:p w14:paraId="7B478E8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44)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0333E0E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</w:tr>
      <w:tr w:rsidR="00B43BB0" w:rsidRPr="00B43BB0" w14:paraId="72911231" w14:textId="77777777" w:rsidTr="002956D3">
        <w:tc>
          <w:tcPr>
            <w:tcW w:w="1129" w:type="dxa"/>
            <w:vMerge/>
            <w:vAlign w:val="center"/>
          </w:tcPr>
          <w:p w14:paraId="7B7CCD7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vAlign w:val="center"/>
          </w:tcPr>
          <w:p w14:paraId="7DE41B4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32F7A87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207D60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23.00 (20.38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1AB4FE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31.44 (25.68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424CD4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37.78 (25.8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2C78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0.00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E21A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102</w:t>
            </w:r>
          </w:p>
          <w:p w14:paraId="362DA45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1.57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6589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0.004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*</w:t>
            </w:r>
          </w:p>
          <w:p w14:paraId="5E80D75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(1.92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3146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867</w:t>
            </w:r>
          </w:p>
          <w:p w14:paraId="2FC38D4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68)</w:t>
            </w:r>
          </w:p>
        </w:tc>
        <w:tc>
          <w:tcPr>
            <w:tcW w:w="1134" w:type="dxa"/>
            <w:vMerge/>
            <w:shd w:val="clear" w:color="auto" w:fill="auto"/>
          </w:tcPr>
          <w:p w14:paraId="7C1014B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Merge/>
            <w:vAlign w:val="center"/>
          </w:tcPr>
          <w:p w14:paraId="0FF8941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4E5612E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571F9B2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47A6EF4F" w14:textId="77777777" w:rsidTr="002956D3">
        <w:tc>
          <w:tcPr>
            <w:tcW w:w="1129" w:type="dxa"/>
            <w:vMerge w:val="restart"/>
            <w:vAlign w:val="center"/>
          </w:tcPr>
          <w:p w14:paraId="4273E3E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FMA-LE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72F9EEC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ll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94B13E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504842D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22.93 (12.00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7F39008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25.87 (10.87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48D7283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28.33 (8.2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2FB8A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CBA84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067</w:t>
            </w:r>
          </w:p>
          <w:p w14:paraId="060260F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1.32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4EAE2C" w14:textId="77777777" w:rsidR="002E692C" w:rsidRPr="00B43BB0" w:rsidRDefault="002E692C" w:rsidP="002956D3">
            <w:pPr>
              <w:autoSpaceDE w:val="0"/>
              <w:autoSpaceDN w:val="0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&lt;0.001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*</w:t>
            </w:r>
          </w:p>
          <w:p w14:paraId="797CA649" w14:textId="77777777" w:rsidR="002E692C" w:rsidRPr="00B43BB0" w:rsidRDefault="002E692C" w:rsidP="002956D3">
            <w:pPr>
              <w:autoSpaceDE w:val="0"/>
              <w:autoSpaceDN w:val="0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(1.45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042DF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249</w:t>
            </w:r>
          </w:p>
          <w:p w14:paraId="41649DD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64)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14:paraId="4C075E8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51C12CD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083</w:t>
            </w:r>
          </w:p>
          <w:p w14:paraId="7AE213D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55)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4E20E45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201</w:t>
            </w:r>
          </w:p>
          <w:p w14:paraId="5EE5D75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65)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3282313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</w:tr>
      <w:tr w:rsidR="00B43BB0" w:rsidRPr="00B43BB0" w14:paraId="3CF1DBD6" w14:textId="77777777" w:rsidTr="002956D3">
        <w:tc>
          <w:tcPr>
            <w:tcW w:w="1129" w:type="dxa"/>
            <w:vMerge/>
            <w:vAlign w:val="center"/>
          </w:tcPr>
          <w:p w14:paraId="6A378BD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6FFD287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E05A01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18DB63C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24.00 (11.21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33909A5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25.33 (11.53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4D7D166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26.47 (10.5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D051D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0.00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E1883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134</w:t>
            </w:r>
          </w:p>
          <w:p w14:paraId="133291C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1.0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0F27D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0.010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*</w:t>
            </w:r>
          </w:p>
          <w:p w14:paraId="5E77D41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(1.52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11768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1.000</w:t>
            </w:r>
          </w:p>
          <w:p w14:paraId="56FC63D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62)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2B8F30A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2F4A790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571276E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  <w:vAlign w:val="center"/>
          </w:tcPr>
          <w:p w14:paraId="7A6983C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3A475528" w14:textId="77777777" w:rsidTr="002956D3">
        <w:tc>
          <w:tcPr>
            <w:tcW w:w="1129" w:type="dxa"/>
            <w:vMerge/>
            <w:vAlign w:val="center"/>
          </w:tcPr>
          <w:p w14:paraId="258B798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 w:val="restart"/>
            <w:vAlign w:val="center"/>
          </w:tcPr>
          <w:p w14:paraId="72C2399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Low impairment</w:t>
            </w:r>
          </w:p>
        </w:tc>
        <w:tc>
          <w:tcPr>
            <w:tcW w:w="850" w:type="dxa"/>
            <w:vAlign w:val="center"/>
          </w:tcPr>
          <w:p w14:paraId="2029026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04DA5B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31.13 (2.17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DDC6E0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33.00 (0.93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C769E2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33.63 (0.52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D9DDED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0.00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A9914" w14:textId="77777777" w:rsidR="002E692C" w:rsidRPr="00B43BB0" w:rsidRDefault="002E692C" w:rsidP="002956D3">
            <w:pPr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0.005*</w:t>
            </w:r>
          </w:p>
          <w:p w14:paraId="564F45D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(1.22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838E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&lt;0.001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*</w:t>
            </w:r>
          </w:p>
          <w:p w14:paraId="19ECCFC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(1.65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C3D3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745</w:t>
            </w:r>
          </w:p>
          <w:p w14:paraId="7DF64A9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29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C985F3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080</w:t>
            </w:r>
          </w:p>
        </w:tc>
        <w:tc>
          <w:tcPr>
            <w:tcW w:w="992" w:type="dxa"/>
            <w:vMerge w:val="restart"/>
            <w:vAlign w:val="center"/>
          </w:tcPr>
          <w:p w14:paraId="2C8AA60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087</w:t>
            </w:r>
          </w:p>
          <w:p w14:paraId="5E0FAED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81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AB40BB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010</w:t>
            </w:r>
          </w:p>
          <w:p w14:paraId="0832EEA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89)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24FA883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0.040</w:t>
            </w:r>
          </w:p>
        </w:tc>
      </w:tr>
      <w:tr w:rsidR="00B43BB0" w:rsidRPr="00B43BB0" w14:paraId="48D7A4FF" w14:textId="77777777" w:rsidTr="002956D3">
        <w:tc>
          <w:tcPr>
            <w:tcW w:w="1129" w:type="dxa"/>
            <w:vMerge/>
            <w:vAlign w:val="center"/>
          </w:tcPr>
          <w:p w14:paraId="5D9AB07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vAlign w:val="center"/>
          </w:tcPr>
          <w:p w14:paraId="1270329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7551027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228" w:type="dxa"/>
            <w:vAlign w:val="center"/>
          </w:tcPr>
          <w:p w14:paraId="3FD8CA5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33.00 (0.89)</w:t>
            </w:r>
          </w:p>
        </w:tc>
        <w:tc>
          <w:tcPr>
            <w:tcW w:w="1229" w:type="dxa"/>
            <w:vAlign w:val="center"/>
          </w:tcPr>
          <w:p w14:paraId="7AD6C16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33.50 (0.84)</w:t>
            </w:r>
          </w:p>
        </w:tc>
        <w:tc>
          <w:tcPr>
            <w:tcW w:w="1229" w:type="dxa"/>
            <w:vAlign w:val="center"/>
          </w:tcPr>
          <w:p w14:paraId="1BC71BF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33.33 (0.82)</w:t>
            </w: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0886A0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8A18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1.000</w:t>
            </w:r>
          </w:p>
          <w:p w14:paraId="7F3A869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1.29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A766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1.000</w:t>
            </w:r>
          </w:p>
          <w:p w14:paraId="5AACE03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2.24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2DB4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1.000</w:t>
            </w:r>
          </w:p>
          <w:p w14:paraId="1542105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85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27A07F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Merge/>
            <w:vAlign w:val="center"/>
          </w:tcPr>
          <w:p w14:paraId="3E905C3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32E300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5DF6318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0E89D6C6" w14:textId="77777777" w:rsidTr="002956D3">
        <w:tc>
          <w:tcPr>
            <w:tcW w:w="1129" w:type="dxa"/>
            <w:vMerge/>
            <w:vAlign w:val="center"/>
          </w:tcPr>
          <w:p w14:paraId="13E19C0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512ADC9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High impairment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45E050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55F35B1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13.57 (11.77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73F99BA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17.71 (11.37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49D6296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22.29 (8.9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7FED0B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0.02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9B0D0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247</w:t>
            </w:r>
          </w:p>
          <w:p w14:paraId="6850612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1.54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ABB5D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023</w:t>
            </w:r>
          </w:p>
          <w:p w14:paraId="4C6BB41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2.23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E814F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1.000</w:t>
            </w:r>
          </w:p>
          <w:p w14:paraId="14784BC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1.10)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14:paraId="6600C0A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45EC987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120</w:t>
            </w:r>
          </w:p>
          <w:p w14:paraId="20A120F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65)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607A452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126</w:t>
            </w:r>
          </w:p>
          <w:p w14:paraId="4DBB9D1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1.19)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318676D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-</w:t>
            </w:r>
          </w:p>
        </w:tc>
      </w:tr>
      <w:tr w:rsidR="00B43BB0" w:rsidRPr="00B43BB0" w14:paraId="7E142336" w14:textId="77777777" w:rsidTr="002956D3">
        <w:tc>
          <w:tcPr>
            <w:tcW w:w="1129" w:type="dxa"/>
            <w:vMerge/>
            <w:vAlign w:val="center"/>
          </w:tcPr>
          <w:p w14:paraId="5901140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196AA09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AA0B73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72A0E54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18.00 (10.87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2188FF7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19.89 (12.20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1FBDE32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21.89 (11.6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BF53D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0.019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00135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377</w:t>
            </w:r>
          </w:p>
          <w:p w14:paraId="4AF26E8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1.21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8647C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020</w:t>
            </w:r>
          </w:p>
          <w:p w14:paraId="277C228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2.1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45D70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</w:rPr>
              <w:t>0.716</w:t>
            </w:r>
          </w:p>
          <w:p w14:paraId="7257320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82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266A5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CA6FE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3505F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433461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2D31F6C5" w14:textId="77777777" w:rsidTr="002956D3">
        <w:tc>
          <w:tcPr>
            <w:tcW w:w="1129" w:type="dxa"/>
            <w:vMerge w:val="restart"/>
            <w:vAlign w:val="center"/>
          </w:tcPr>
          <w:p w14:paraId="6597C66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WMFT-Pencil</w:t>
            </w:r>
          </w:p>
        </w:tc>
        <w:tc>
          <w:tcPr>
            <w:tcW w:w="993" w:type="dxa"/>
            <w:vMerge w:val="restart"/>
            <w:vAlign w:val="center"/>
          </w:tcPr>
          <w:p w14:paraId="0AA42E8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ll</w:t>
            </w:r>
          </w:p>
        </w:tc>
        <w:tc>
          <w:tcPr>
            <w:tcW w:w="850" w:type="dxa"/>
            <w:vAlign w:val="center"/>
          </w:tcPr>
          <w:p w14:paraId="579985D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228" w:type="dxa"/>
            <w:vAlign w:val="center"/>
          </w:tcPr>
          <w:p w14:paraId="37B1A8E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57.78 (60.25)</w:t>
            </w:r>
          </w:p>
        </w:tc>
        <w:tc>
          <w:tcPr>
            <w:tcW w:w="1229" w:type="dxa"/>
            <w:vAlign w:val="center"/>
          </w:tcPr>
          <w:p w14:paraId="35A8BD0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49.05 (59.97)</w:t>
            </w:r>
          </w:p>
        </w:tc>
        <w:tc>
          <w:tcPr>
            <w:tcW w:w="1229" w:type="dxa"/>
            <w:vAlign w:val="center"/>
          </w:tcPr>
          <w:p w14:paraId="2568374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41.13 (57.7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D0C5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00B6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301</w:t>
            </w:r>
          </w:p>
          <w:p w14:paraId="60722A0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41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471C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  <w:lang w:val="en-GB"/>
              </w:rPr>
              <w:t>0.003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*</w:t>
            </w:r>
          </w:p>
          <w:p w14:paraId="094D50C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(0.58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FF32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301</w:t>
            </w:r>
          </w:p>
          <w:p w14:paraId="42C0D0E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22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A19FEC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251387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592</w:t>
            </w:r>
          </w:p>
          <w:p w14:paraId="10EF40F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02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459BE52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220</w:t>
            </w:r>
          </w:p>
          <w:p w14:paraId="08B2BD19" w14:textId="77777777" w:rsidR="002E692C" w:rsidRPr="00B43BB0" w:rsidRDefault="002E692C" w:rsidP="002956D3">
            <w:pPr>
              <w:jc w:val="center"/>
              <w:rPr>
                <w:rFonts w:ascii="Arial" w:hAnsi="Arial"/>
                <w:sz w:val="14"/>
                <w:szCs w:val="14"/>
                <w:cs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24)</w:t>
            </w:r>
          </w:p>
        </w:tc>
        <w:tc>
          <w:tcPr>
            <w:tcW w:w="1275" w:type="dxa"/>
            <w:vMerge w:val="restart"/>
            <w:vAlign w:val="center"/>
          </w:tcPr>
          <w:p w14:paraId="4C0D16D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01DBE246" w14:textId="77777777" w:rsidTr="002956D3">
        <w:tc>
          <w:tcPr>
            <w:tcW w:w="1129" w:type="dxa"/>
            <w:vMerge/>
            <w:vAlign w:val="center"/>
          </w:tcPr>
          <w:p w14:paraId="70D4B40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vAlign w:val="center"/>
          </w:tcPr>
          <w:p w14:paraId="2B0BC09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7CE9574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228" w:type="dxa"/>
            <w:vAlign w:val="center"/>
          </w:tcPr>
          <w:p w14:paraId="1EC5E52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49.45 (59.63)</w:t>
            </w:r>
          </w:p>
        </w:tc>
        <w:tc>
          <w:tcPr>
            <w:tcW w:w="1229" w:type="dxa"/>
            <w:vAlign w:val="center"/>
          </w:tcPr>
          <w:p w14:paraId="28F5095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41.35 (57.57)</w:t>
            </w:r>
          </w:p>
        </w:tc>
        <w:tc>
          <w:tcPr>
            <w:tcW w:w="1229" w:type="dxa"/>
            <w:vAlign w:val="center"/>
          </w:tcPr>
          <w:p w14:paraId="5B75532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41.26 (57.6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50B7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  <w:lang w:val="en-GB"/>
              </w:rPr>
              <w:t>0.00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5A27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082</w:t>
            </w:r>
          </w:p>
          <w:p w14:paraId="6A862E4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39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965F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085</w:t>
            </w:r>
          </w:p>
          <w:p w14:paraId="55B9228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39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E433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1.000</w:t>
            </w:r>
          </w:p>
          <w:p w14:paraId="3314D12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00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0A9501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A714FC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80F4B1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vMerge/>
            <w:vAlign w:val="center"/>
          </w:tcPr>
          <w:p w14:paraId="6DC035C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530AD42C" w14:textId="77777777" w:rsidTr="002956D3">
        <w:tc>
          <w:tcPr>
            <w:tcW w:w="1129" w:type="dxa"/>
            <w:vMerge/>
            <w:vAlign w:val="center"/>
          </w:tcPr>
          <w:p w14:paraId="6B8435E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4A159C2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Low impairment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A14EAB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4F7D9186" w14:textId="77777777" w:rsidR="002E692C" w:rsidRPr="00B43BB0" w:rsidRDefault="002E692C" w:rsidP="002956D3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3.31(1.60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1F44A51D" w14:textId="77777777" w:rsidR="002E692C" w:rsidRPr="00B43BB0" w:rsidRDefault="002E692C" w:rsidP="002956D3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1.66(0.44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277EFE70" w14:textId="77777777" w:rsidR="002E692C" w:rsidRPr="00B43BB0" w:rsidRDefault="002E692C" w:rsidP="002956D3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/>
                <w:sz w:val="14"/>
                <w:szCs w:val="14"/>
              </w:rPr>
              <w:t>1.35(0.40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F3CB4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CB472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D75788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E9D0F2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14:paraId="4A5B5C0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101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2DE5707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5618B13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0C52797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085</w:t>
            </w:r>
          </w:p>
        </w:tc>
      </w:tr>
      <w:tr w:rsidR="00B43BB0" w:rsidRPr="00B43BB0" w14:paraId="7031DC21" w14:textId="77777777" w:rsidTr="002956D3">
        <w:tc>
          <w:tcPr>
            <w:tcW w:w="1129" w:type="dxa"/>
            <w:vMerge/>
            <w:vAlign w:val="center"/>
          </w:tcPr>
          <w:p w14:paraId="617A852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345436D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DC7A22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0EA39A4B" w14:textId="77777777" w:rsidR="002E692C" w:rsidRPr="00B43BB0" w:rsidRDefault="002E692C" w:rsidP="002956D3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2.37(0.99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3562DB9B" w14:textId="77777777" w:rsidR="002E692C" w:rsidRPr="00B43BB0" w:rsidRDefault="002E692C" w:rsidP="002956D3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1.66(0.70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2C8F912B" w14:textId="77777777" w:rsidR="002E692C" w:rsidRPr="00B43BB0" w:rsidRDefault="002E692C" w:rsidP="002956D3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1.57(0.53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C0D98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656DF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37EAA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32E22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441B2DA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61B2B1E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1F5F2BF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  <w:vAlign w:val="center"/>
          </w:tcPr>
          <w:p w14:paraId="2126FFD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65C06634" w14:textId="77777777" w:rsidTr="002956D3">
        <w:tc>
          <w:tcPr>
            <w:tcW w:w="1129" w:type="dxa"/>
            <w:vMerge/>
            <w:vAlign w:val="center"/>
          </w:tcPr>
          <w:p w14:paraId="43D6D5F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 w:val="restart"/>
            <w:shd w:val="clear" w:color="auto" w:fill="FFFFFF" w:themeFill="background1"/>
            <w:vAlign w:val="center"/>
          </w:tcPr>
          <w:p w14:paraId="23DA9DC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High impairme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4E38E3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78D4CE2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120.00 (0.00)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16F5315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103.20 (44.45)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5771BC2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86.59 (57.0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4CFCB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62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86CCD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6C68C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FDA2D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755D039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0C60CBB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898</w:t>
            </w:r>
          </w:p>
          <w:p w14:paraId="78742D7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09)</w:t>
            </w:r>
          </w:p>
        </w:tc>
        <w:tc>
          <w:tcPr>
            <w:tcW w:w="993" w:type="dxa"/>
            <w:vMerge w:val="restart"/>
            <w:shd w:val="clear" w:color="auto" w:fill="FFFFFF" w:themeFill="background1"/>
            <w:vAlign w:val="center"/>
          </w:tcPr>
          <w:p w14:paraId="1C01A72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761</w:t>
            </w:r>
          </w:p>
          <w:p w14:paraId="0675F9C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43)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  <w:vAlign w:val="center"/>
          </w:tcPr>
          <w:p w14:paraId="76FD129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B43BB0" w:rsidRPr="00B43BB0" w14:paraId="0E2AE0A5" w14:textId="77777777" w:rsidTr="002956D3">
        <w:tc>
          <w:tcPr>
            <w:tcW w:w="1129" w:type="dxa"/>
            <w:vMerge/>
            <w:vAlign w:val="center"/>
          </w:tcPr>
          <w:p w14:paraId="211DD04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0FCB0EA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BFDE99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56F8412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80.84 (58.74)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0CE7EDE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67.82 (61.89)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389E790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67.71 (62.0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94FD2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81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C04FD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C44F1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1BDB1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39B1974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6D04DA3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6E34CAB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  <w:vAlign w:val="center"/>
          </w:tcPr>
          <w:p w14:paraId="7A50F09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4EB1B1CB" w14:textId="77777777" w:rsidTr="002956D3">
        <w:tc>
          <w:tcPr>
            <w:tcW w:w="1129" w:type="dxa"/>
            <w:vMerge w:val="restart"/>
            <w:vAlign w:val="center"/>
          </w:tcPr>
          <w:p w14:paraId="1DF8E34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WMFT-can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7034ADC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ll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FFB9CF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62C151F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57.34 (60.67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2D7297A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49.19 (59.85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20316FA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33.19 (54.1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94850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BF211A" w14:textId="77777777" w:rsidR="002E692C" w:rsidRPr="00B43BB0" w:rsidRDefault="002E692C" w:rsidP="002956D3">
            <w:pPr>
              <w:jc w:val="center"/>
              <w:rPr>
                <w:rFonts w:ascii="Arial" w:eastAsia="Calibri" w:hAnsi="Arial" w:cs="Arial"/>
                <w:sz w:val="14"/>
                <w:szCs w:val="14"/>
                <w:lang w:val="en-GB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134</w:t>
            </w:r>
          </w:p>
          <w:p w14:paraId="26659C9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(0.39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3524E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  <w:lang w:val="en-GB"/>
              </w:rPr>
              <w:t>0.002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*</w:t>
            </w:r>
          </w:p>
          <w:p w14:paraId="48D54F7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(0.71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A556B4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432</w:t>
            </w:r>
          </w:p>
          <w:p w14:paraId="7A00883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40)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14:paraId="0176532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33613A1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799</w:t>
            </w:r>
          </w:p>
          <w:p w14:paraId="33FF4BC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01)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640B873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602</w:t>
            </w:r>
          </w:p>
          <w:p w14:paraId="29504B9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01)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087013B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4A225B48" w14:textId="77777777" w:rsidTr="002956D3">
        <w:tc>
          <w:tcPr>
            <w:tcW w:w="1129" w:type="dxa"/>
            <w:vMerge/>
            <w:vAlign w:val="center"/>
          </w:tcPr>
          <w:p w14:paraId="11FE8FD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6DDFFAF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4AB14B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7245B10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49.67 (59.45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76A5348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41.36 (57.56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3ADC267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26.06 (48.6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ABD32F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  <w:lang w:val="en-GB"/>
              </w:rPr>
              <w:t>0.00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75A333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432</w:t>
            </w:r>
          </w:p>
          <w:p w14:paraId="1A6B588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4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30694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  <w:lang w:val="en-GB"/>
              </w:rPr>
              <w:t>0.010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*</w:t>
            </w:r>
          </w:p>
          <w:p w14:paraId="13434C5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(0.71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7D3878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432</w:t>
            </w:r>
          </w:p>
          <w:p w14:paraId="2902560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39)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59AB0F2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127219E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3E5768C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  <w:vAlign w:val="center"/>
          </w:tcPr>
          <w:p w14:paraId="3A5AD82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7D0D3729" w14:textId="77777777" w:rsidTr="002956D3">
        <w:tc>
          <w:tcPr>
            <w:tcW w:w="1129" w:type="dxa"/>
            <w:vMerge/>
            <w:vAlign w:val="center"/>
          </w:tcPr>
          <w:p w14:paraId="2314A53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 w:val="restart"/>
            <w:shd w:val="clear" w:color="auto" w:fill="FFFFFF" w:themeFill="background1"/>
            <w:vAlign w:val="center"/>
          </w:tcPr>
          <w:p w14:paraId="6A12CA1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Low impairme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DE03E3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4EBF4D45" w14:textId="77777777" w:rsidR="002E692C" w:rsidRPr="00B43BB0" w:rsidRDefault="002E692C" w:rsidP="002956D3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2.52(1.16)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1C043DFD" w14:textId="77777777" w:rsidR="002E692C" w:rsidRPr="00B43BB0" w:rsidRDefault="002E692C" w:rsidP="002956D3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1.54(0.41)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69CAD84B" w14:textId="77777777" w:rsidR="002E692C" w:rsidRPr="00B43BB0" w:rsidRDefault="002E692C" w:rsidP="002956D3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1.31(0.3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D896B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  <w:lang w:val="en-GB"/>
              </w:rPr>
              <w:t>&lt;0.00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1B437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037</w:t>
            </w:r>
          </w:p>
          <w:p w14:paraId="0DF8540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1.52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BB2BB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b/>
                <w:bCs/>
                <w:sz w:val="14"/>
                <w:szCs w:val="14"/>
                <w:lang w:val="en-GB"/>
              </w:rPr>
              <w:t>0.001</w:t>
            </w: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*</w:t>
            </w:r>
          </w:p>
          <w:p w14:paraId="4988D4C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b/>
                <w:bCs/>
                <w:sz w:val="14"/>
                <w:szCs w:val="14"/>
              </w:rPr>
              <w:t>(1.67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5878F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952</w:t>
            </w:r>
          </w:p>
          <w:p w14:paraId="5A25EF54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24)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7C5B418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53EECED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414</w:t>
            </w:r>
          </w:p>
          <w:p w14:paraId="0B81B11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39)</w:t>
            </w:r>
          </w:p>
        </w:tc>
        <w:tc>
          <w:tcPr>
            <w:tcW w:w="993" w:type="dxa"/>
            <w:vMerge w:val="restart"/>
            <w:shd w:val="clear" w:color="auto" w:fill="FFFFFF" w:themeFill="background1"/>
            <w:vAlign w:val="center"/>
          </w:tcPr>
          <w:p w14:paraId="0973DF42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059</w:t>
            </w:r>
          </w:p>
          <w:p w14:paraId="3D488BE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(0.64)</w:t>
            </w:r>
          </w:p>
        </w:tc>
        <w:tc>
          <w:tcPr>
            <w:tcW w:w="1275" w:type="dxa"/>
            <w:vMerge w:val="restart"/>
            <w:shd w:val="clear" w:color="auto" w:fill="FFFFFF" w:themeFill="background1"/>
            <w:vAlign w:val="center"/>
          </w:tcPr>
          <w:p w14:paraId="232C7EE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B43BB0" w:rsidRPr="00B43BB0" w14:paraId="5CAE2E23" w14:textId="77777777" w:rsidTr="002956D3">
        <w:tc>
          <w:tcPr>
            <w:tcW w:w="1129" w:type="dxa"/>
            <w:vMerge/>
            <w:vAlign w:val="center"/>
          </w:tcPr>
          <w:p w14:paraId="7F0A188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415BDDF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C5F2E5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6A827342" w14:textId="77777777" w:rsidR="002E692C" w:rsidRPr="00B43BB0" w:rsidRDefault="002E692C" w:rsidP="002956D3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2.23(0.78)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298CA44A" w14:textId="77777777" w:rsidR="002E692C" w:rsidRPr="00B43BB0" w:rsidRDefault="002E692C" w:rsidP="002956D3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1.77(0.55)</w:t>
            </w:r>
          </w:p>
        </w:tc>
        <w:tc>
          <w:tcPr>
            <w:tcW w:w="1229" w:type="dxa"/>
            <w:shd w:val="clear" w:color="auto" w:fill="FFFFFF" w:themeFill="background1"/>
            <w:vAlign w:val="center"/>
          </w:tcPr>
          <w:p w14:paraId="13876149" w14:textId="77777777" w:rsidR="002E692C" w:rsidRPr="00B43BB0" w:rsidRDefault="002E692C" w:rsidP="002956D3">
            <w:pPr>
              <w:autoSpaceDE w:val="0"/>
              <w:autoSpaceDN w:val="0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1.75(0.4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ABDC0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25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25B0D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/>
                <w:sz w:val="14"/>
                <w:szCs w:val="14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FE2B4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D02B33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6116118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26AB454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  <w:vAlign w:val="center"/>
          </w:tcPr>
          <w:p w14:paraId="138CA6F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vMerge/>
            <w:shd w:val="clear" w:color="auto" w:fill="FFFFFF" w:themeFill="background1"/>
            <w:vAlign w:val="center"/>
          </w:tcPr>
          <w:p w14:paraId="15EDBE67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BB0" w:rsidRPr="00B43BB0" w14:paraId="565BF048" w14:textId="77777777" w:rsidTr="002956D3">
        <w:tc>
          <w:tcPr>
            <w:tcW w:w="1129" w:type="dxa"/>
            <w:vMerge/>
            <w:vAlign w:val="center"/>
          </w:tcPr>
          <w:p w14:paraId="212CE1D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51DFAE0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High impairment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D23DE4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Anodal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3412B87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120.00 (0.00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4D3C487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103.65 (43.27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1CB4A16C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69.62 (62.83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A17BCF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0.006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178A4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212DC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E5C631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14:paraId="00F127A9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751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3E8B3A6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  <w:vAlign w:val="center"/>
          </w:tcPr>
          <w:p w14:paraId="7E4CBAF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60AC8AF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0.903</w:t>
            </w:r>
          </w:p>
        </w:tc>
      </w:tr>
      <w:tr w:rsidR="00B43BB0" w:rsidRPr="00B43BB0" w14:paraId="009656AF" w14:textId="77777777" w:rsidTr="002956D3">
        <w:tc>
          <w:tcPr>
            <w:tcW w:w="1129" w:type="dxa"/>
            <w:vMerge/>
            <w:vAlign w:val="center"/>
          </w:tcPr>
          <w:p w14:paraId="201DF018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  <w:vAlign w:val="center"/>
          </w:tcPr>
          <w:p w14:paraId="37909ED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229601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Sham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4858139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81.29 (58.06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75F57640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67.76 (61.95)</w:t>
            </w:r>
          </w:p>
        </w:tc>
        <w:tc>
          <w:tcPr>
            <w:tcW w:w="1229" w:type="dxa"/>
            <w:shd w:val="clear" w:color="auto" w:fill="F2F2F2" w:themeFill="background1" w:themeFillShade="F2"/>
            <w:vAlign w:val="center"/>
          </w:tcPr>
          <w:p w14:paraId="64C67DF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hAnsi="Arial" w:cs="Arial"/>
                <w:sz w:val="14"/>
                <w:szCs w:val="14"/>
              </w:rPr>
              <w:t>42.27 (58.32)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DC6625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47705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AE47D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0816BE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3BB0">
              <w:rPr>
                <w:rFonts w:ascii="Arial" w:eastAsia="Calibri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745D640B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3DD3DEED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vMerge/>
            <w:shd w:val="clear" w:color="auto" w:fill="F2F2F2" w:themeFill="background1" w:themeFillShade="F2"/>
          </w:tcPr>
          <w:p w14:paraId="041BF75A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  <w:vAlign w:val="center"/>
          </w:tcPr>
          <w:p w14:paraId="3FECF596" w14:textId="77777777" w:rsidR="002E692C" w:rsidRPr="00B43BB0" w:rsidRDefault="002E692C" w:rsidP="002956D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22882D3A" w14:textId="09ABD7EE" w:rsidR="002E692C" w:rsidRPr="00B43BB0" w:rsidRDefault="00D11FFD" w:rsidP="00D11FFD">
      <w:pPr>
        <w:spacing w:after="0" w:line="240" w:lineRule="auto"/>
        <w:jc w:val="thaiDistribute"/>
        <w:rPr>
          <w:rFonts w:ascii="Arial" w:hAnsi="Arial"/>
          <w:sz w:val="16"/>
          <w:szCs w:val="20"/>
        </w:rPr>
      </w:pPr>
      <w:r w:rsidRPr="00B43BB0">
        <w:rPr>
          <w:rFonts w:ascii="Arial" w:hAnsi="Arial"/>
          <w:sz w:val="16"/>
          <w:szCs w:val="20"/>
        </w:rPr>
        <w:t xml:space="preserve">For statistical analysis, absolute change scores (∆) from individual PRE data were used for analysis, and the calculated formulas were as follows: 1) baseline = |PRE-PRE|, 2) at POST = |POST-PRE|, and 3) at F/U = |F/U-PRE|. </w:t>
      </w:r>
      <w:r w:rsidR="002E692C" w:rsidRPr="00B43BB0">
        <w:rPr>
          <w:rFonts w:ascii="Arial" w:hAnsi="Arial"/>
          <w:sz w:val="16"/>
          <w:szCs w:val="20"/>
          <w:vertAlign w:val="superscript"/>
        </w:rPr>
        <w:t>a</w:t>
      </w:r>
      <w:r w:rsidR="002E692C" w:rsidRPr="00B43BB0">
        <w:rPr>
          <w:rFonts w:ascii="Arial" w:hAnsi="Arial"/>
          <w:sz w:val="16"/>
          <w:szCs w:val="20"/>
        </w:rPr>
        <w:t xml:space="preserve"> raw scores data (Full score of FMA-UE =66 and FMA-LE = 33), </w:t>
      </w:r>
      <w:r w:rsidR="002E692C" w:rsidRPr="00B43BB0">
        <w:rPr>
          <w:rFonts w:ascii="Arial" w:hAnsi="Arial"/>
          <w:sz w:val="16"/>
          <w:szCs w:val="20"/>
          <w:vertAlign w:val="superscript"/>
        </w:rPr>
        <w:t>b</w:t>
      </w:r>
      <w:r w:rsidR="002E692C" w:rsidRPr="00B43BB0">
        <w:rPr>
          <w:rFonts w:ascii="Arial" w:hAnsi="Arial"/>
          <w:sz w:val="16"/>
          <w:szCs w:val="20"/>
        </w:rPr>
        <w:t xml:space="preserve"> statistical analysis from change scores, Cohen’s values of 0.20, 0.50, and 0.80 were interpreted as small, moderate, and large effect sizes, respectively. *Statistically significant after Bonferroni’s correction (</w:t>
      </w:r>
      <w:r w:rsidR="002E692C" w:rsidRPr="00B43BB0">
        <w:rPr>
          <w:rFonts w:ascii="Arial" w:hAnsi="Arial"/>
          <w:i/>
          <w:iCs/>
          <w:sz w:val="16"/>
          <w:szCs w:val="20"/>
        </w:rPr>
        <w:t>p</w:t>
      </w:r>
      <w:r w:rsidR="002E692C" w:rsidRPr="00B43BB0">
        <w:rPr>
          <w:rFonts w:ascii="Arial" w:hAnsi="Arial"/>
          <w:sz w:val="16"/>
          <w:szCs w:val="20"/>
        </w:rPr>
        <w:t xml:space="preserve"> &lt; 0.016), Bolded number indicate statistically significant.</w:t>
      </w:r>
    </w:p>
    <w:p w14:paraId="5D3BBFA5" w14:textId="77777777" w:rsidR="002E692C" w:rsidRPr="00B43BB0" w:rsidRDefault="002E692C" w:rsidP="00D11FFD">
      <w:pPr>
        <w:spacing w:after="0"/>
        <w:jc w:val="thaiDistribute"/>
        <w:rPr>
          <w:rFonts w:ascii="Arial" w:hAnsi="Arial"/>
          <w:kern w:val="0"/>
          <w:sz w:val="18"/>
          <w:szCs w:val="18"/>
          <w14:ligatures w14:val="none"/>
        </w:rPr>
      </w:pPr>
    </w:p>
    <w:p w14:paraId="48CEFEC3" w14:textId="77777777" w:rsidR="00BA1A7C" w:rsidRPr="00B43BB0" w:rsidRDefault="00BA1A7C" w:rsidP="00737180">
      <w:pPr>
        <w:rPr>
          <w:rFonts w:ascii="Arial" w:hAnsi="Arial"/>
          <w:b/>
          <w:bCs/>
          <w:kern w:val="0"/>
          <w:sz w:val="24"/>
          <w:szCs w:val="32"/>
          <w14:ligatures w14:val="none"/>
        </w:rPr>
      </w:pPr>
    </w:p>
    <w:p w14:paraId="4FFF923F" w14:textId="77777777" w:rsidR="002E692C" w:rsidRPr="00B43BB0" w:rsidRDefault="002E692C" w:rsidP="00737180">
      <w:pPr>
        <w:rPr>
          <w:rFonts w:ascii="Arial" w:hAnsi="Arial"/>
          <w:b/>
          <w:bCs/>
          <w:kern w:val="0"/>
          <w:sz w:val="24"/>
          <w:szCs w:val="32"/>
          <w14:ligatures w14:val="none"/>
        </w:rPr>
      </w:pPr>
    </w:p>
    <w:p w14:paraId="7902E3AE" w14:textId="77777777" w:rsidR="00737180" w:rsidRPr="00B43BB0" w:rsidRDefault="00737180" w:rsidP="00737180">
      <w:pPr>
        <w:rPr>
          <w:rFonts w:ascii="Arial" w:hAnsi="Arial" w:cs="Arial"/>
          <w:b/>
          <w:bCs/>
          <w:kern w:val="0"/>
          <w:sz w:val="24"/>
          <w:szCs w:val="32"/>
          <w14:ligatures w14:val="none"/>
        </w:rPr>
      </w:pPr>
    </w:p>
    <w:p w14:paraId="72002532" w14:textId="77777777" w:rsidR="00737180" w:rsidRPr="00B43BB0" w:rsidRDefault="00737180" w:rsidP="00737180">
      <w:pPr>
        <w:rPr>
          <w:rFonts w:ascii="Arial" w:hAnsi="Arial" w:cs="Arial"/>
          <w:b/>
          <w:bCs/>
          <w:kern w:val="0"/>
          <w:sz w:val="24"/>
          <w:szCs w:val="32"/>
          <w14:ligatures w14:val="none"/>
        </w:rPr>
        <w:sectPr w:rsidR="00737180" w:rsidRPr="00B43BB0" w:rsidSect="00B43BB0">
          <w:type w:val="continuous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1652999B" w14:textId="5161309D" w:rsidR="00737180" w:rsidRPr="00B43BB0" w:rsidRDefault="00737180" w:rsidP="00737180">
      <w:pPr>
        <w:rPr>
          <w:rFonts w:ascii="Arial" w:hAnsi="Arial" w:cs="Arial"/>
          <w:b/>
          <w:bCs/>
          <w:kern w:val="0"/>
          <w:sz w:val="24"/>
          <w:szCs w:val="32"/>
          <w14:ligatures w14:val="none"/>
        </w:rPr>
      </w:pPr>
      <w:r w:rsidRPr="00B43BB0">
        <w:rPr>
          <w:rFonts w:ascii="Arial" w:hAnsi="Arial" w:cs="Arial"/>
          <w:b/>
          <w:bCs/>
          <w:kern w:val="0"/>
          <w:sz w:val="24"/>
          <w:szCs w:val="32"/>
          <w14:ligatures w14:val="none"/>
        </w:rPr>
        <w:t xml:space="preserve">Supplement data </w:t>
      </w:r>
      <w:r w:rsidR="000F1795" w:rsidRPr="00B43BB0">
        <w:rPr>
          <w:rFonts w:ascii="Arial" w:hAnsi="Arial" w:cs="Arial"/>
          <w:b/>
          <w:bCs/>
          <w:kern w:val="0"/>
          <w:sz w:val="24"/>
          <w:szCs w:val="32"/>
          <w14:ligatures w14:val="none"/>
        </w:rPr>
        <w:t>6</w:t>
      </w:r>
    </w:p>
    <w:p w14:paraId="79DB82B5" w14:textId="77777777" w:rsidR="00737180" w:rsidRPr="00B43BB0" w:rsidRDefault="00737180" w:rsidP="00737180">
      <w:pPr>
        <w:spacing w:after="0" w:line="360" w:lineRule="auto"/>
        <w:rPr>
          <w:rFonts w:ascii="Arial" w:eastAsia="Times New Roman" w:hAnsi="Arial" w:cs="Arial"/>
          <w:bCs/>
          <w:kern w:val="0"/>
          <w:sz w:val="24"/>
          <w:u w:val="single"/>
          <w14:ligatures w14:val="none"/>
        </w:rPr>
      </w:pPr>
      <w:r w:rsidRPr="00B43BB0">
        <w:rPr>
          <w:rFonts w:ascii="Arial" w:eastAsia="Times New Roman" w:hAnsi="Arial" w:cs="Arial"/>
          <w:bCs/>
          <w:kern w:val="0"/>
          <w:sz w:val="24"/>
          <w:u w:val="single"/>
          <w14:ligatures w14:val="none"/>
        </w:rPr>
        <w:t xml:space="preserve">Types of training after intervention </w:t>
      </w:r>
    </w:p>
    <w:p w14:paraId="75324AD1" w14:textId="77777777" w:rsidR="00737180" w:rsidRPr="00B43BB0" w:rsidRDefault="00737180" w:rsidP="00737180">
      <w:pPr>
        <w:spacing w:after="0" w:line="360" w:lineRule="auto"/>
        <w:rPr>
          <w:rFonts w:ascii="Arial" w:eastAsia="Times New Roman" w:hAnsi="Arial" w:cs="Arial"/>
          <w:bCs/>
          <w:kern w:val="0"/>
          <w:sz w:val="28"/>
          <w:szCs w:val="32"/>
          <w14:ligatures w14:val="none"/>
        </w:rPr>
      </w:pPr>
      <w:r w:rsidRPr="00B43BB0">
        <w:rPr>
          <w:rFonts w:ascii="Arial" w:eastAsia="Times New Roman" w:hAnsi="Arial" w:cs="Arial"/>
          <w:bCs/>
          <w:kern w:val="0"/>
          <w:sz w:val="24"/>
          <w14:ligatures w14:val="none"/>
        </w:rPr>
        <w:t xml:space="preserve">Summary of received rehabilitation details after intervention were shown in </w:t>
      </w:r>
      <w:r w:rsidRPr="00B43BB0">
        <w:rPr>
          <w:rFonts w:ascii="Arial" w:eastAsia="Times New Roman" w:hAnsi="Arial" w:cs="Arial"/>
          <w:b/>
          <w:kern w:val="0"/>
          <w:sz w:val="24"/>
          <w14:ligatures w14:val="none"/>
        </w:rPr>
        <w:t>Table A</w:t>
      </w:r>
      <w:r w:rsidRPr="00B43BB0">
        <w:rPr>
          <w:rFonts w:ascii="Arial" w:eastAsia="Times New Roman" w:hAnsi="Arial" w:cs="Arial"/>
          <w:bCs/>
          <w:kern w:val="0"/>
          <w:sz w:val="24"/>
          <w14:ligatures w14:val="none"/>
        </w:rPr>
        <w:t>. Fisher exact test reported no significant difference between the groups.</w:t>
      </w:r>
    </w:p>
    <w:p w14:paraId="256D37E0" w14:textId="77777777" w:rsidR="00737180" w:rsidRPr="00B43BB0" w:rsidRDefault="00737180" w:rsidP="00737180">
      <w:pPr>
        <w:spacing w:after="0" w:line="360" w:lineRule="auto"/>
        <w:rPr>
          <w:rFonts w:ascii="Arial" w:eastAsia="Times New Roman" w:hAnsi="Arial" w:cs="Arial"/>
          <w:b/>
          <w:kern w:val="0"/>
          <w:sz w:val="28"/>
          <w:szCs w:val="32"/>
          <w14:ligatures w14:val="none"/>
        </w:rPr>
      </w:pPr>
    </w:p>
    <w:p w14:paraId="6A056144" w14:textId="77777777" w:rsidR="00737180" w:rsidRPr="00B43BB0" w:rsidRDefault="00737180" w:rsidP="00737180">
      <w:pPr>
        <w:spacing w:after="0" w:line="360" w:lineRule="auto"/>
        <w:rPr>
          <w:rFonts w:ascii="Arial" w:eastAsia="Times New Roman" w:hAnsi="Arial" w:cs="Arial"/>
          <w:b/>
          <w:kern w:val="0"/>
          <w:sz w:val="28"/>
          <w:szCs w:val="32"/>
          <w14:ligatures w14:val="none"/>
        </w:rPr>
      </w:pPr>
      <w:r w:rsidRPr="00B43BB0">
        <w:rPr>
          <w:rFonts w:ascii="Arial" w:eastAsia="Times New Roman" w:hAnsi="Arial" w:cs="Arial"/>
          <w:b/>
          <w:kern w:val="0"/>
          <w:sz w:val="24"/>
          <w:szCs w:val="24"/>
          <w14:ligatures w14:val="none"/>
        </w:rPr>
        <w:t>Table A</w:t>
      </w:r>
      <w:r w:rsidRPr="00B43BB0"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  <w:t xml:space="preserve"> Summary of</w:t>
      </w:r>
      <w:r w:rsidRPr="00B43BB0">
        <w:rPr>
          <w:rFonts w:ascii="Arial" w:eastAsia="Times New Roman" w:hAnsi="Arial" w:cs="Arial"/>
          <w:bCs/>
          <w:kern w:val="0"/>
          <w:sz w:val="24"/>
          <w14:ligatures w14:val="none"/>
        </w:rPr>
        <w:t xml:space="preserve"> received rehabilitation after interven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99"/>
        <w:gridCol w:w="1699"/>
        <w:gridCol w:w="1557"/>
        <w:gridCol w:w="985"/>
      </w:tblGrid>
      <w:tr w:rsidR="00B43BB0" w:rsidRPr="00B43BB0" w14:paraId="0E32E385" w14:textId="77777777" w:rsidTr="00A971FE">
        <w:trPr>
          <w:trHeight w:val="1134"/>
        </w:trPr>
        <w:tc>
          <w:tcPr>
            <w:tcW w:w="4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71662F" w14:textId="77777777" w:rsidR="00737180" w:rsidRPr="00B43BB0" w:rsidRDefault="00737180" w:rsidP="0073718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B43BB0">
              <w:rPr>
                <w:rFonts w:ascii="Arial" w:eastAsia="Times New Roman" w:hAnsi="Arial" w:cs="Arial"/>
                <w:b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6A1C45" w14:textId="77777777" w:rsidR="00737180" w:rsidRPr="00B43BB0" w:rsidRDefault="00737180" w:rsidP="0073718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B43BB0">
              <w:rPr>
                <w:rFonts w:ascii="Arial" w:eastAsia="Times New Roman" w:hAnsi="Arial" w:cs="Arial"/>
                <w:b/>
                <w:kern w:val="0"/>
                <w:sz w:val="24"/>
                <w:szCs w:val="24"/>
                <w14:ligatures w14:val="none"/>
              </w:rPr>
              <w:t>Anodal group</w:t>
            </w:r>
          </w:p>
          <w:p w14:paraId="19CB855F" w14:textId="77777777" w:rsidR="00737180" w:rsidRPr="00B43BB0" w:rsidRDefault="00737180" w:rsidP="0073718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B43BB0">
              <w:rPr>
                <w:rFonts w:ascii="Arial" w:eastAsia="Times New Roman" w:hAnsi="Arial" w:cs="Arial"/>
                <w:b/>
                <w:kern w:val="0"/>
                <w:sz w:val="24"/>
                <w:szCs w:val="24"/>
                <w14:ligatures w14:val="none"/>
              </w:rPr>
              <w:t>(n=15)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C83C32" w14:textId="77777777" w:rsidR="00737180" w:rsidRPr="00B43BB0" w:rsidRDefault="00737180" w:rsidP="0073718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B43BB0">
              <w:rPr>
                <w:rFonts w:ascii="Arial" w:eastAsia="Times New Roman" w:hAnsi="Arial" w:cs="Arial"/>
                <w:b/>
                <w:kern w:val="0"/>
                <w:sz w:val="24"/>
                <w:szCs w:val="24"/>
                <w14:ligatures w14:val="none"/>
              </w:rPr>
              <w:t>Sham group (n=15)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BA03DC" w14:textId="77777777" w:rsidR="00737180" w:rsidRPr="00B43BB0" w:rsidRDefault="00737180" w:rsidP="00737180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kern w:val="0"/>
                <w:sz w:val="24"/>
                <w:szCs w:val="24"/>
                <w14:ligatures w14:val="none"/>
              </w:rPr>
            </w:pPr>
            <w:r w:rsidRPr="00B43BB0">
              <w:rPr>
                <w:rFonts w:ascii="Arial" w:eastAsia="Times New Roman" w:hAnsi="Arial" w:cs="Arial"/>
                <w:b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B43BB0">
              <w:rPr>
                <w:rFonts w:ascii="Arial" w:eastAsia="Times New Roman" w:hAnsi="Arial" w:cs="Arial"/>
                <w:b/>
                <w:kern w:val="0"/>
                <w:sz w:val="24"/>
                <w:szCs w:val="24"/>
                <w14:ligatures w14:val="none"/>
              </w:rPr>
              <w:t>-value</w:t>
            </w:r>
          </w:p>
        </w:tc>
      </w:tr>
      <w:tr w:rsidR="00B43BB0" w:rsidRPr="00B43BB0" w14:paraId="51005A28" w14:textId="77777777" w:rsidTr="00A971FE">
        <w:trPr>
          <w:trHeight w:val="567"/>
        </w:trPr>
        <w:tc>
          <w:tcPr>
            <w:tcW w:w="4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1B90" w14:textId="77777777" w:rsidR="00737180" w:rsidRPr="00B43BB0" w:rsidRDefault="00737180" w:rsidP="00737180">
            <w:pPr>
              <w:spacing w:after="0" w:line="360" w:lineRule="auto"/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B43BB0"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  <w:t>Rehabilitation (PT/self-home exercise)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150A2" w14:textId="77777777" w:rsidR="00737180" w:rsidRPr="00B43BB0" w:rsidRDefault="00737180" w:rsidP="00737180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B43BB0"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  <w:t>4/11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F3136" w14:textId="77777777" w:rsidR="00737180" w:rsidRPr="00B43BB0" w:rsidRDefault="00737180" w:rsidP="00737180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B43BB0"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  <w:t>5/10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FE712" w14:textId="77777777" w:rsidR="00737180" w:rsidRPr="00B43BB0" w:rsidRDefault="00737180" w:rsidP="00737180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B43BB0"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B43BB0" w:rsidRPr="00B43BB0" w14:paraId="2B99C84C" w14:textId="77777777" w:rsidTr="00A971FE">
        <w:trPr>
          <w:trHeight w:val="567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F885A" w14:textId="77777777" w:rsidR="00737180" w:rsidRPr="00B43BB0" w:rsidRDefault="00737180" w:rsidP="00737180">
            <w:pPr>
              <w:tabs>
                <w:tab w:val="left" w:pos="552"/>
              </w:tabs>
              <w:spacing w:after="0" w:line="360" w:lineRule="auto"/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B43BB0"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  <w:t xml:space="preserve">     PT program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E93AD" w14:textId="77777777" w:rsidR="00737180" w:rsidRPr="00B43BB0" w:rsidRDefault="00737180" w:rsidP="00737180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296B" w14:textId="77777777" w:rsidR="00737180" w:rsidRPr="00B43BB0" w:rsidRDefault="00737180" w:rsidP="00737180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B1FC" w14:textId="77777777" w:rsidR="00737180" w:rsidRPr="00B43BB0" w:rsidRDefault="00737180" w:rsidP="00737180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B43BB0"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  <w:t>0.524</w:t>
            </w:r>
          </w:p>
        </w:tc>
      </w:tr>
      <w:tr w:rsidR="00B43BB0" w:rsidRPr="00B43BB0" w14:paraId="0783BC3B" w14:textId="77777777" w:rsidTr="00A971FE">
        <w:trPr>
          <w:trHeight w:val="567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5C47B" w14:textId="77777777" w:rsidR="00737180" w:rsidRPr="00B43BB0" w:rsidRDefault="00737180" w:rsidP="00737180">
            <w:pPr>
              <w:numPr>
                <w:ilvl w:val="0"/>
                <w:numId w:val="1"/>
              </w:numPr>
              <w:autoSpaceDE w:val="0"/>
              <w:autoSpaceDN w:val="0"/>
              <w:spacing w:after="0" w:line="360" w:lineRule="auto"/>
              <w:ind w:left="743"/>
              <w:contextualSpacing/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B43BB0"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  <w:t>Thrice a week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F775B" w14:textId="77777777" w:rsidR="00737180" w:rsidRPr="00B43BB0" w:rsidRDefault="00737180" w:rsidP="00737180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B43BB0"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9B46" w14:textId="77777777" w:rsidR="00737180" w:rsidRPr="00B43BB0" w:rsidRDefault="00737180" w:rsidP="00737180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B43BB0"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BB5A2" w14:textId="77777777" w:rsidR="00737180" w:rsidRPr="00B43BB0" w:rsidRDefault="00737180" w:rsidP="00737180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737180" w:rsidRPr="00B43BB0" w14:paraId="7781954D" w14:textId="77777777" w:rsidTr="00A971FE">
        <w:trPr>
          <w:trHeight w:val="567"/>
        </w:trPr>
        <w:tc>
          <w:tcPr>
            <w:tcW w:w="4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D8D5A2" w14:textId="77777777" w:rsidR="00737180" w:rsidRPr="00B43BB0" w:rsidRDefault="00737180" w:rsidP="00737180">
            <w:pPr>
              <w:numPr>
                <w:ilvl w:val="0"/>
                <w:numId w:val="1"/>
              </w:numPr>
              <w:autoSpaceDE w:val="0"/>
              <w:autoSpaceDN w:val="0"/>
              <w:spacing w:after="0" w:line="360" w:lineRule="auto"/>
              <w:ind w:left="743"/>
              <w:contextualSpacing/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B43BB0"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  <w:t xml:space="preserve">7 days/week </w:t>
            </w:r>
          </w:p>
          <w:p w14:paraId="10889C85" w14:textId="77777777" w:rsidR="00737180" w:rsidRPr="00B43BB0" w:rsidRDefault="00737180" w:rsidP="00737180">
            <w:pPr>
              <w:spacing w:after="0" w:line="360" w:lineRule="auto"/>
              <w:ind w:left="743"/>
              <w:contextualSpacing/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B43BB0"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  <w:t>(Intensive program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E946AC" w14:textId="77777777" w:rsidR="00737180" w:rsidRPr="00B43BB0" w:rsidRDefault="00737180" w:rsidP="00737180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B43BB0"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4922B5" w14:textId="77777777" w:rsidR="00737180" w:rsidRPr="00B43BB0" w:rsidRDefault="00737180" w:rsidP="00737180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</w:pPr>
            <w:r w:rsidRPr="00B43BB0"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C534A6" w14:textId="77777777" w:rsidR="00737180" w:rsidRPr="00B43BB0" w:rsidRDefault="00737180" w:rsidP="00737180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1499260" w14:textId="77777777" w:rsidR="00737180" w:rsidRPr="00B43BB0" w:rsidRDefault="00737180" w:rsidP="00737180">
      <w:pPr>
        <w:rPr>
          <w:rFonts w:ascii="Arial" w:hAnsi="Arial"/>
          <w:kern w:val="0"/>
          <w:sz w:val="24"/>
          <w:szCs w:val="32"/>
          <w14:ligatures w14:val="none"/>
        </w:rPr>
      </w:pPr>
    </w:p>
    <w:p w14:paraId="74F15E19" w14:textId="77777777" w:rsidR="00737180" w:rsidRPr="00B43BB0" w:rsidRDefault="00737180"/>
    <w:sectPr w:rsidR="00737180" w:rsidRPr="00B43BB0" w:rsidSect="00B43BB0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9C7620"/>
    <w:multiLevelType w:val="hybridMultilevel"/>
    <w:tmpl w:val="7AA452A4"/>
    <w:lvl w:ilvl="0" w:tplc="5C2EE2BA">
      <w:start w:val="2"/>
      <w:numFmt w:val="bullet"/>
      <w:lvlText w:val="-"/>
      <w:lvlJc w:val="left"/>
      <w:pPr>
        <w:ind w:left="3348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40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5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10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9E0"/>
    <w:rsid w:val="000014BA"/>
    <w:rsid w:val="000A69E0"/>
    <w:rsid w:val="000E3BF4"/>
    <w:rsid w:val="000F1795"/>
    <w:rsid w:val="00115875"/>
    <w:rsid w:val="00133BF1"/>
    <w:rsid w:val="001B6A29"/>
    <w:rsid w:val="00240409"/>
    <w:rsid w:val="002E692C"/>
    <w:rsid w:val="002F04BD"/>
    <w:rsid w:val="00302001"/>
    <w:rsid w:val="00322DF8"/>
    <w:rsid w:val="00350205"/>
    <w:rsid w:val="003719E8"/>
    <w:rsid w:val="003E485B"/>
    <w:rsid w:val="00411455"/>
    <w:rsid w:val="00477FA4"/>
    <w:rsid w:val="005D7EA1"/>
    <w:rsid w:val="00672BEA"/>
    <w:rsid w:val="006E1E6D"/>
    <w:rsid w:val="00737180"/>
    <w:rsid w:val="007627A4"/>
    <w:rsid w:val="008F5AC2"/>
    <w:rsid w:val="00950648"/>
    <w:rsid w:val="00956B6E"/>
    <w:rsid w:val="00987664"/>
    <w:rsid w:val="009B3985"/>
    <w:rsid w:val="009B39DD"/>
    <w:rsid w:val="00AC24AF"/>
    <w:rsid w:val="00AE1763"/>
    <w:rsid w:val="00B43BB0"/>
    <w:rsid w:val="00BA1A7C"/>
    <w:rsid w:val="00BD54AE"/>
    <w:rsid w:val="00C3185D"/>
    <w:rsid w:val="00CE617F"/>
    <w:rsid w:val="00D11FFD"/>
    <w:rsid w:val="00D54A53"/>
    <w:rsid w:val="00E051E1"/>
    <w:rsid w:val="00EB6A66"/>
    <w:rsid w:val="00EE4BE5"/>
    <w:rsid w:val="00F00F91"/>
    <w:rsid w:val="00F53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BF44C"/>
  <w15:chartTrackingRefBased/>
  <w15:docId w15:val="{1C6059D5-BD2D-4D1D-B0E7-BC1776E9D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D7E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8</Words>
  <Characters>11048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</dc:creator>
  <cp:keywords/>
  <dc:description/>
  <cp:lastModifiedBy>Revathi Thangaraj</cp:lastModifiedBy>
  <cp:revision>3</cp:revision>
  <dcterms:created xsi:type="dcterms:W3CDTF">2023-11-19T12:57:00Z</dcterms:created>
  <dcterms:modified xsi:type="dcterms:W3CDTF">2023-12-29T13:11:00Z</dcterms:modified>
</cp:coreProperties>
</file>